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57B1" w14:textId="77777777" w:rsidR="003D38A6" w:rsidRPr="003D38A6" w:rsidRDefault="00237AFB" w:rsidP="004C7BEE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 xml:space="preserve">Protocol 1: </w:t>
      </w:r>
      <w:r w:rsidR="0042035B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3D c</w:t>
      </w:r>
      <w:r w:rsidR="003D38A6" w:rsidRPr="003D38A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ell culture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14:paraId="20B00D93" w14:textId="77777777" w:rsidR="003D38A6" w:rsidRDefault="003D38A6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8"/>
        <w:gridCol w:w="1293"/>
        <w:gridCol w:w="2808"/>
      </w:tblGrid>
      <w:tr w:rsidR="00597402" w:rsidRPr="00A61562" w14:paraId="56671823" w14:textId="77777777" w:rsidTr="004557EA">
        <w:tc>
          <w:tcPr>
            <w:tcW w:w="4048" w:type="dxa"/>
          </w:tcPr>
          <w:p w14:paraId="1D058603" w14:textId="77777777" w:rsidR="00597402" w:rsidRPr="00A61562" w:rsidRDefault="0081540C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14:paraId="77F2F11C" w14:textId="77777777" w:rsidR="00597402" w:rsidRPr="00A61562" w:rsidRDefault="00597402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A61562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2808" w:type="dxa"/>
          </w:tcPr>
          <w:p w14:paraId="3E18BF13" w14:textId="77777777" w:rsidR="00597402" w:rsidRPr="00A61562" w:rsidRDefault="00597402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A61562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81540C" w:rsidRPr="00A61562" w14:paraId="5F176C9F" w14:textId="77777777" w:rsidTr="004557EA">
        <w:tc>
          <w:tcPr>
            <w:tcW w:w="4048" w:type="dxa"/>
          </w:tcPr>
          <w:p w14:paraId="4C15E78E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BMCs</w:t>
            </w:r>
          </w:p>
        </w:tc>
        <w:tc>
          <w:tcPr>
            <w:tcW w:w="1293" w:type="dxa"/>
          </w:tcPr>
          <w:p w14:paraId="7F61218D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4C511ECD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</w:tr>
      <w:tr w:rsidR="0081540C" w:rsidRPr="00A61562" w14:paraId="5BE27A72" w14:textId="77777777" w:rsidTr="004557EA">
        <w:tc>
          <w:tcPr>
            <w:tcW w:w="4048" w:type="dxa"/>
          </w:tcPr>
          <w:p w14:paraId="20AEFAE9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Iscove’s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Modified Dulbecco’s Medium</w:t>
            </w:r>
          </w:p>
        </w:tc>
        <w:tc>
          <w:tcPr>
            <w:tcW w:w="1293" w:type="dxa"/>
          </w:tcPr>
          <w:p w14:paraId="73DC8CBD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2440053</w:t>
            </w:r>
          </w:p>
        </w:tc>
        <w:tc>
          <w:tcPr>
            <w:tcW w:w="2808" w:type="dxa"/>
          </w:tcPr>
          <w:p w14:paraId="6F103587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81540C" w:rsidRPr="00A61562" w14:paraId="37D1367B" w14:textId="77777777" w:rsidTr="004557EA">
        <w:tc>
          <w:tcPr>
            <w:tcW w:w="4048" w:type="dxa"/>
          </w:tcPr>
          <w:p w14:paraId="1A8051BD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14:paraId="47CC8FD5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2808" w:type="dxa"/>
          </w:tcPr>
          <w:p w14:paraId="0DB6C5DC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81540C" w:rsidRPr="00A61562" w14:paraId="2596F190" w14:textId="77777777" w:rsidTr="004557EA">
        <w:tc>
          <w:tcPr>
            <w:tcW w:w="4048" w:type="dxa"/>
          </w:tcPr>
          <w:p w14:paraId="7023D0F1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nillin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>/streptomycin</w:t>
            </w:r>
          </w:p>
        </w:tc>
        <w:tc>
          <w:tcPr>
            <w:tcW w:w="1293" w:type="dxa"/>
          </w:tcPr>
          <w:p w14:paraId="29139999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5140-22</w:t>
            </w:r>
          </w:p>
        </w:tc>
        <w:tc>
          <w:tcPr>
            <w:tcW w:w="2808" w:type="dxa"/>
          </w:tcPr>
          <w:p w14:paraId="6FF859B9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Invitrogen (Waltham, MA, USA)</w:t>
            </w:r>
          </w:p>
        </w:tc>
      </w:tr>
      <w:tr w:rsidR="0081540C" w:rsidRPr="00A61562" w14:paraId="7FC80CC2" w14:textId="77777777" w:rsidTr="004557EA">
        <w:tc>
          <w:tcPr>
            <w:tcW w:w="4048" w:type="dxa"/>
          </w:tcPr>
          <w:p w14:paraId="2ABDF5C2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96-well clear round-bottom ultra-low attachment plates</w:t>
            </w:r>
          </w:p>
        </w:tc>
        <w:tc>
          <w:tcPr>
            <w:tcW w:w="1293" w:type="dxa"/>
          </w:tcPr>
          <w:p w14:paraId="5489E226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7007</w:t>
            </w:r>
          </w:p>
        </w:tc>
        <w:tc>
          <w:tcPr>
            <w:tcW w:w="2808" w:type="dxa"/>
          </w:tcPr>
          <w:p w14:paraId="48B5C15E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81540C" w:rsidRPr="00A61562" w14:paraId="20649809" w14:textId="77777777" w:rsidTr="004557EA">
        <w:tc>
          <w:tcPr>
            <w:tcW w:w="4048" w:type="dxa"/>
          </w:tcPr>
          <w:p w14:paraId="389E77F9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Recombinant human IL-2</w:t>
            </w:r>
          </w:p>
        </w:tc>
        <w:tc>
          <w:tcPr>
            <w:tcW w:w="1293" w:type="dxa"/>
          </w:tcPr>
          <w:p w14:paraId="326D4AEC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200-02-B</w:t>
            </w:r>
          </w:p>
        </w:tc>
        <w:tc>
          <w:tcPr>
            <w:tcW w:w="2808" w:type="dxa"/>
          </w:tcPr>
          <w:p w14:paraId="25E013CE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protech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London, United Kingdom)</w:t>
            </w:r>
          </w:p>
        </w:tc>
      </w:tr>
      <w:tr w:rsidR="0081540C" w:rsidRPr="00A61562" w14:paraId="6EC3764C" w14:textId="77777777" w:rsidTr="004557EA">
        <w:tc>
          <w:tcPr>
            <w:tcW w:w="4048" w:type="dxa"/>
          </w:tcPr>
          <w:p w14:paraId="4E294EB6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Recombinant human IL-15</w:t>
            </w:r>
          </w:p>
        </w:tc>
        <w:tc>
          <w:tcPr>
            <w:tcW w:w="1293" w:type="dxa"/>
          </w:tcPr>
          <w:p w14:paraId="21BD73DC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200-15-B</w:t>
            </w:r>
          </w:p>
        </w:tc>
        <w:tc>
          <w:tcPr>
            <w:tcW w:w="2808" w:type="dxa"/>
          </w:tcPr>
          <w:p w14:paraId="7C128D4B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protech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London, United Kingdom)</w:t>
            </w:r>
          </w:p>
        </w:tc>
      </w:tr>
      <w:tr w:rsidR="0081540C" w:rsidRPr="00B11757" w14:paraId="66C152F0" w14:textId="77777777" w:rsidTr="004557EA">
        <w:tc>
          <w:tcPr>
            <w:tcW w:w="4048" w:type="dxa"/>
          </w:tcPr>
          <w:p w14:paraId="5B9E2BC8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Recombinant human IL-21</w:t>
            </w:r>
          </w:p>
        </w:tc>
        <w:tc>
          <w:tcPr>
            <w:tcW w:w="1293" w:type="dxa"/>
          </w:tcPr>
          <w:p w14:paraId="5E028054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PHC0215</w:t>
            </w:r>
          </w:p>
        </w:tc>
        <w:tc>
          <w:tcPr>
            <w:tcW w:w="2808" w:type="dxa"/>
          </w:tcPr>
          <w:p w14:paraId="21020D34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81540C" w:rsidRPr="00B11757" w14:paraId="334EEC3B" w14:textId="77777777" w:rsidTr="004557EA">
        <w:tc>
          <w:tcPr>
            <w:tcW w:w="4048" w:type="dxa"/>
          </w:tcPr>
          <w:p w14:paraId="2197B33B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ODN 2006 (CpG)</w:t>
            </w:r>
          </w:p>
        </w:tc>
        <w:tc>
          <w:tcPr>
            <w:tcW w:w="1293" w:type="dxa"/>
          </w:tcPr>
          <w:p w14:paraId="53C3A371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tlrl-2006</w:t>
            </w:r>
          </w:p>
        </w:tc>
        <w:tc>
          <w:tcPr>
            <w:tcW w:w="2808" w:type="dxa"/>
          </w:tcPr>
          <w:p w14:paraId="13620B0F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Invivogen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(San Diego, CA, USA)</w:t>
            </w:r>
          </w:p>
        </w:tc>
      </w:tr>
      <w:tr w:rsidR="0081540C" w:rsidRPr="00A61562" w14:paraId="3B811C04" w14:textId="77777777" w:rsidTr="004557EA">
        <w:tc>
          <w:tcPr>
            <w:tcW w:w="4048" w:type="dxa"/>
          </w:tcPr>
          <w:p w14:paraId="75C96C98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αCD3 (clone 1XE)</w:t>
            </w:r>
          </w:p>
        </w:tc>
        <w:tc>
          <w:tcPr>
            <w:tcW w:w="1293" w:type="dxa"/>
          </w:tcPr>
          <w:p w14:paraId="4B580944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0B684DE6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81540C" w:rsidRPr="00A61562" w14:paraId="2A07ECC0" w14:textId="77777777" w:rsidTr="004557EA">
        <w:tc>
          <w:tcPr>
            <w:tcW w:w="4048" w:type="dxa"/>
          </w:tcPr>
          <w:p w14:paraId="631C866A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αCD28 (clone 15E8)</w:t>
            </w:r>
          </w:p>
        </w:tc>
        <w:tc>
          <w:tcPr>
            <w:tcW w:w="1293" w:type="dxa"/>
          </w:tcPr>
          <w:p w14:paraId="585D7CDA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158BAA10" w14:textId="77777777" w:rsidR="0081540C" w:rsidRPr="00A61562" w:rsidRDefault="0081540C" w:rsidP="0081540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B11757" w14:paraId="209D2117" w14:textId="77777777" w:rsidTr="004557EA">
        <w:tc>
          <w:tcPr>
            <w:tcW w:w="4048" w:type="dxa"/>
          </w:tcPr>
          <w:p w14:paraId="0D12396D" w14:textId="77777777" w:rsidR="004557EA" w:rsidRPr="0098415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CellTrace</w:t>
            </w:r>
            <w:proofErr w:type="spellEnd"/>
            <w:r w:rsidRPr="0098415A">
              <w:rPr>
                <w:rFonts w:cs="Calibri"/>
                <w:sz w:val="16"/>
                <w:szCs w:val="16"/>
              </w:rPr>
              <w:t>™</w:t>
            </w:r>
            <w:r w:rsidRPr="0098415A">
              <w:rPr>
                <w:rFonts w:cs="Arial"/>
                <w:sz w:val="16"/>
                <w:szCs w:val="16"/>
              </w:rPr>
              <w:t xml:space="preserve"> Violet Cell Proliferation Kit, for flow cytometry</w:t>
            </w:r>
          </w:p>
        </w:tc>
        <w:tc>
          <w:tcPr>
            <w:tcW w:w="1293" w:type="dxa"/>
          </w:tcPr>
          <w:p w14:paraId="0F31BC81" w14:textId="77777777" w:rsidR="004557EA" w:rsidRPr="0098415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C34557</w:t>
            </w:r>
          </w:p>
        </w:tc>
        <w:tc>
          <w:tcPr>
            <w:tcW w:w="2808" w:type="dxa"/>
          </w:tcPr>
          <w:p w14:paraId="0219534B" w14:textId="77777777" w:rsidR="004557EA" w:rsidRPr="0098415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4557EA" w:rsidRPr="00A61562" w14:paraId="1BBA414B" w14:textId="77777777" w:rsidTr="004557EA">
        <w:tc>
          <w:tcPr>
            <w:tcW w:w="4048" w:type="dxa"/>
          </w:tcPr>
          <w:p w14:paraId="470B35B7" w14:textId="77777777"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rugs</w:t>
            </w:r>
          </w:p>
        </w:tc>
        <w:tc>
          <w:tcPr>
            <w:tcW w:w="1293" w:type="dxa"/>
          </w:tcPr>
          <w:p w14:paraId="14188D77" w14:textId="77777777"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0CF7DBDC" w14:textId="77777777"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A61562" w14:paraId="226A6BEC" w14:textId="77777777" w:rsidTr="004557EA">
        <w:tc>
          <w:tcPr>
            <w:tcW w:w="4048" w:type="dxa"/>
          </w:tcPr>
          <w:p w14:paraId="5367A0D4" w14:textId="77777777"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14:paraId="4991C2E7" w14:textId="77777777"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77EEE23E" w14:textId="77777777" w:rsidR="004557EA" w:rsidRPr="00A61562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A61562" w14:paraId="6B94742C" w14:textId="77777777" w:rsidTr="004557EA">
        <w:tc>
          <w:tcPr>
            <w:tcW w:w="4048" w:type="dxa"/>
          </w:tcPr>
          <w:p w14:paraId="67BAF8E6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midified incubator at 37⁰C and 5% CO</w:t>
            </w:r>
            <w:r w:rsidRPr="0081540C">
              <w:rPr>
                <w:rFonts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3" w:type="dxa"/>
          </w:tcPr>
          <w:p w14:paraId="0AEB8A4A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09250098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81540C" w14:paraId="3EC750F5" w14:textId="77777777" w:rsidTr="004557EA">
        <w:tc>
          <w:tcPr>
            <w:tcW w:w="4048" w:type="dxa"/>
          </w:tcPr>
          <w:p w14:paraId="3939BB97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ater bath with controlled temperature</w:t>
            </w:r>
          </w:p>
        </w:tc>
        <w:tc>
          <w:tcPr>
            <w:tcW w:w="1293" w:type="dxa"/>
          </w:tcPr>
          <w:p w14:paraId="76DE5037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49B84F4E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81540C" w14:paraId="549B54CC" w14:textId="77777777" w:rsidTr="004557EA">
        <w:tc>
          <w:tcPr>
            <w:tcW w:w="4048" w:type="dxa"/>
          </w:tcPr>
          <w:p w14:paraId="7F7996E0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14:paraId="769E0157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26A64B16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557EA" w:rsidRPr="0081540C" w14:paraId="2B6F4AA1" w14:textId="77777777" w:rsidTr="004557EA">
        <w:tc>
          <w:tcPr>
            <w:tcW w:w="4048" w:type="dxa"/>
          </w:tcPr>
          <w:p w14:paraId="6610ECB9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erile biosafety cabinet</w:t>
            </w:r>
          </w:p>
        </w:tc>
        <w:tc>
          <w:tcPr>
            <w:tcW w:w="1293" w:type="dxa"/>
          </w:tcPr>
          <w:p w14:paraId="32567483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39C0905E" w14:textId="77777777" w:rsidR="004557EA" w:rsidRDefault="004557EA" w:rsidP="004557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14:paraId="678ECC37" w14:textId="77777777" w:rsidR="00597402" w:rsidRDefault="00597402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C3D4FFD" w14:textId="77777777" w:rsidR="004C7BEE" w:rsidRDefault="005124A0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1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Select CLL</w:t>
      </w:r>
      <w:r w:rsidR="00172E2C">
        <w:rPr>
          <w:rFonts w:asciiTheme="minorHAnsi" w:hAnsiTheme="minorHAnsi" w:cstheme="minorHAnsi"/>
          <w:sz w:val="16"/>
          <w:szCs w:val="16"/>
          <w:lang w:val="en-US"/>
        </w:rPr>
        <w:t>-derived PB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sample with &gt;10%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13462">
        <w:rPr>
          <w:rFonts w:asciiTheme="minorHAnsi" w:hAnsiTheme="minorHAnsi" w:cstheme="minorHAnsi"/>
          <w:sz w:val="16"/>
          <w:szCs w:val="16"/>
          <w:lang w:val="en-US"/>
        </w:rPr>
        <w:t>CD3</w:t>
      </w:r>
      <w:r w:rsidR="00E13462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="00B336E8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T cells (guideline: 10-20% CD3</w:t>
      </w:r>
      <w:r w:rsidR="00B336E8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="004C7BEE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T cells and 50-80% CD5</w:t>
      </w:r>
      <w:r w:rsidR="00B336E8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CD19</w:t>
      </w:r>
      <w:r w:rsidR="004C7BEE"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CLL cells)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 xml:space="preserve"> and retrieve ampule from liquid nitrogen storage.</w:t>
      </w:r>
    </w:p>
    <w:p w14:paraId="0732A057" w14:textId="77777777" w:rsidR="004C7BEE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C3DCDCC" w14:textId="77777777" w:rsidR="004C7BEE" w:rsidRDefault="005124A0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2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>T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haw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 xml:space="preserve"> CLL-derived PB sample.</w:t>
      </w:r>
    </w:p>
    <w:p w14:paraId="2A0CDAAF" w14:textId="77777777" w:rsidR="004C7BEE" w:rsidRPr="00CC735D" w:rsidRDefault="005124A0" w:rsidP="004C7BEE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 ampul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>e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 xml:space="preserve"> by swinging the ampule in </w:t>
      </w:r>
      <w:r w:rsidR="0015077F">
        <w:rPr>
          <w:rFonts w:asciiTheme="minorHAnsi" w:hAnsiTheme="minorHAnsi" w:cstheme="minorHAnsi"/>
          <w:sz w:val="16"/>
          <w:szCs w:val="16"/>
          <w:lang w:val="en-US"/>
        </w:rPr>
        <w:t xml:space="preserve">a 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water bath at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37°C until </w:t>
      </w:r>
      <w:r w:rsidR="0015077F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>ice is dissolved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4A2E41AB" w14:textId="77777777"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b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Under sterile conditions, in a laminar flow hood, t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ransfer 2mL of cell suspension in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to 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50mL tube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6B9A0BA5" w14:textId="77777777" w:rsidR="004C7BEE" w:rsidRPr="00CC735D" w:rsidRDefault="004C7BEE" w:rsidP="004C7BEE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c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Rinse </w:t>
      </w:r>
      <w:r w:rsidR="00206C82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ampul</w:t>
      </w:r>
      <w:r w:rsidR="00FA57C1">
        <w:rPr>
          <w:rFonts w:asciiTheme="minorHAnsi" w:hAnsiTheme="minorHAnsi" w:cstheme="minorHAnsi"/>
          <w:sz w:val="16"/>
          <w:szCs w:val="16"/>
          <w:lang w:val="en-US"/>
        </w:rPr>
        <w:t>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with 2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old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ing medium (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IMDM, </w:t>
      </w:r>
      <w:r w:rsidR="003F6CF2">
        <w:rPr>
          <w:rFonts w:asciiTheme="minorHAnsi" w:hAnsiTheme="minorHAnsi" w:cstheme="minorHAnsi"/>
          <w:sz w:val="16"/>
          <w:szCs w:val="16"/>
          <w:lang w:val="en-US"/>
        </w:rPr>
        <w:t xml:space="preserve">20% FCS,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1% pen/strep,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4°C) and add drop-wise to the 50mL tube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FBDA092" w14:textId="77777777"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d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>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dd 20mL of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cold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thawing medium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 xml:space="preserve"> drop-wis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o the 50mL tube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78C5BC9B" w14:textId="77777777"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e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cubate cells for 20 min</w:t>
      </w:r>
      <w:r w:rsidR="00E92B7F">
        <w:rPr>
          <w:rFonts w:asciiTheme="minorHAnsi" w:hAnsiTheme="minorHAnsi" w:cstheme="minorHAnsi"/>
          <w:sz w:val="16"/>
          <w:szCs w:val="16"/>
          <w:lang w:val="en-US"/>
        </w:rPr>
        <w:t>ute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 w:rsidR="003F6CF2">
        <w:rPr>
          <w:rFonts w:asciiTheme="minorHAnsi" w:hAnsiTheme="minorHAnsi" w:cstheme="minorHAnsi"/>
          <w:sz w:val="16"/>
          <w:szCs w:val="16"/>
          <w:lang w:val="en-US"/>
        </w:rPr>
        <w:t>room temperatur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 the dark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54E16FA8" w14:textId="77777777" w:rsidR="004C7BEE" w:rsidRPr="00CC735D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f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Centrifuge</w:t>
      </w:r>
      <w:r w:rsidR="004026E6">
        <w:rPr>
          <w:rFonts w:asciiTheme="minorHAnsi" w:hAnsiTheme="minorHAnsi" w:cstheme="minorHAnsi"/>
          <w:sz w:val="16"/>
          <w:szCs w:val="16"/>
          <w:lang w:val="en-US"/>
        </w:rPr>
        <w:t xml:space="preserve"> cell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f</w:t>
      </w:r>
      <w:r w:rsidR="00E92B7F">
        <w:rPr>
          <w:rFonts w:asciiTheme="minorHAnsi" w:hAnsiTheme="minorHAnsi" w:cstheme="minorHAnsi"/>
          <w:sz w:val="16"/>
          <w:szCs w:val="16"/>
          <w:lang w:val="en-US"/>
        </w:rPr>
        <w:t xml:space="preserve">or 5 minutes at </w:t>
      </w:r>
      <w:r w:rsidR="00483E1A">
        <w:rPr>
          <w:rFonts w:asciiTheme="minorHAnsi" w:hAnsiTheme="minorHAnsi" w:cstheme="minorHAnsi"/>
          <w:sz w:val="16"/>
          <w:szCs w:val="16"/>
          <w:lang w:val="en-US"/>
        </w:rPr>
        <w:t>578 x g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678568DB" w14:textId="77777777" w:rsidR="00355274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g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355274">
        <w:rPr>
          <w:rFonts w:asciiTheme="minorHAnsi" w:hAnsiTheme="minorHAnsi" w:cstheme="minorHAnsi"/>
          <w:sz w:val="16"/>
          <w:szCs w:val="16"/>
          <w:lang w:val="en-US"/>
        </w:rPr>
        <w:t>Discard supernatant</w:t>
      </w:r>
      <w:r w:rsidR="00744A20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41477D3" w14:textId="77777777" w:rsidR="004C7BEE" w:rsidRDefault="00355274" w:rsidP="00355274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h. 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>Resuspend the cells in 10mL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warm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744A20">
        <w:rPr>
          <w:rFonts w:asciiTheme="minorHAnsi" w:hAnsiTheme="minorHAnsi" w:cstheme="minorHAnsi"/>
          <w:sz w:val="16"/>
          <w:szCs w:val="16"/>
          <w:lang w:val="en-US"/>
        </w:rPr>
        <w:t>culture</w:t>
      </w:r>
      <w:r w:rsidR="004C7BEE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medium (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IMDM, </w:t>
      </w:r>
      <w:r w:rsidR="003F6CF2">
        <w:rPr>
          <w:rFonts w:asciiTheme="minorHAnsi" w:hAnsiTheme="minorHAnsi" w:cstheme="minorHAnsi"/>
          <w:sz w:val="16"/>
          <w:szCs w:val="16"/>
          <w:lang w:val="en-US"/>
        </w:rPr>
        <w:t xml:space="preserve">10% FCS,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1% pen/strep, 37°C)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20457A19" w14:textId="77777777" w:rsidR="00355274" w:rsidRDefault="00355274" w:rsidP="005F230B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i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ount 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>
        <w:rPr>
          <w:rFonts w:asciiTheme="minorHAnsi" w:hAnsiTheme="minorHAnsi" w:cstheme="minorHAnsi"/>
          <w:sz w:val="16"/>
          <w:szCs w:val="16"/>
          <w:lang w:val="en-US"/>
        </w:rPr>
        <w:t>cells.</w:t>
      </w:r>
    </w:p>
    <w:p w14:paraId="2469DD83" w14:textId="77777777" w:rsidR="004C7BEE" w:rsidRDefault="00355274" w:rsidP="005F230B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j. D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ilute cell suspension to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 a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>minimum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 of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1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cells/mL (1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cells/spheroid) and 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a 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>maximum</w:t>
      </w:r>
      <w:r w:rsidR="00482306">
        <w:rPr>
          <w:rFonts w:asciiTheme="minorHAnsi" w:hAnsiTheme="minorHAnsi" w:cstheme="minorHAnsi"/>
          <w:sz w:val="16"/>
          <w:szCs w:val="16"/>
          <w:lang w:val="en-US"/>
        </w:rPr>
        <w:t xml:space="preserve"> of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BD6ACD">
        <w:rPr>
          <w:rFonts w:asciiTheme="minorHAnsi" w:hAnsiTheme="minorHAnsi" w:cstheme="minorHAnsi"/>
          <w:sz w:val="16"/>
          <w:szCs w:val="16"/>
          <w:lang w:val="en-US"/>
        </w:rPr>
        <w:t>3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 w:rsidR="00BD6AC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cells/mL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 xml:space="preserve"> (3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B3588">
        <w:rPr>
          <w:rFonts w:asciiTheme="minorHAnsi" w:hAnsiTheme="minorHAnsi" w:cstheme="minorHAnsi"/>
          <w:sz w:val="16"/>
          <w:szCs w:val="16"/>
          <w:lang w:val="en-US"/>
        </w:rPr>
        <w:t>cells/spheroid)</w:t>
      </w:r>
      <w:r w:rsidR="007B6E38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C63A88F" w14:textId="77777777" w:rsidR="00A16E0A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64631BD" w14:textId="77777777" w:rsidR="00A16E0A" w:rsidRDefault="00B35076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3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 xml:space="preserve">.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Prepare</w:t>
      </w:r>
      <w:r w:rsidR="00A16E0A">
        <w:rPr>
          <w:rFonts w:asciiTheme="minorHAnsi" w:hAnsiTheme="minorHAnsi" w:cstheme="minorHAnsi"/>
          <w:sz w:val="16"/>
          <w:szCs w:val="16"/>
          <w:lang w:val="en-US"/>
        </w:rPr>
        <w:t xml:space="preserve"> 3x concentrated B cell stimulation cocktail in medium (IMDM, </w:t>
      </w:r>
      <w:r w:rsidR="005F230B">
        <w:rPr>
          <w:rFonts w:asciiTheme="minorHAnsi" w:hAnsiTheme="minorHAnsi" w:cstheme="minorHAnsi"/>
          <w:sz w:val="16"/>
          <w:szCs w:val="16"/>
          <w:lang w:val="en-US"/>
        </w:rPr>
        <w:t>10% FCS, 1% pen/strep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14:paraId="2DEF1DEA" w14:textId="77777777"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a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75n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L-2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25n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495B7652" w14:textId="77777777"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b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75n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L-15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25n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54D6F93C" w14:textId="77777777"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c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75n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L-21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25n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56245DA5" w14:textId="77777777" w:rsidR="00A16E0A" w:rsidRPr="00CC735D" w:rsidRDefault="00A16E0A" w:rsidP="00A16E0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d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3µg/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pG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(1µ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4C295D87" w14:textId="77777777" w:rsidR="004C7BEE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9F5F508" w14:textId="77777777" w:rsidR="00CD6A80" w:rsidRDefault="00B35076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4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 xml:space="preserve"> Optional: </w:t>
      </w:r>
      <w:r w:rsidR="00990290">
        <w:rPr>
          <w:rFonts w:asciiTheme="minorHAnsi" w:hAnsiTheme="minorHAnsi" w:cstheme="minorHAnsi"/>
          <w:sz w:val="16"/>
          <w:szCs w:val="16"/>
          <w:lang w:val="en-US"/>
        </w:rPr>
        <w:t>P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repare 3x concentrated T cell stimulation cocktail in medium (IMDM,</w:t>
      </w:r>
      <w:r w:rsidR="005F230B">
        <w:rPr>
          <w:rFonts w:asciiTheme="minorHAnsi" w:hAnsiTheme="minorHAnsi" w:cstheme="minorHAnsi"/>
          <w:sz w:val="16"/>
          <w:szCs w:val="16"/>
          <w:lang w:val="en-US"/>
        </w:rPr>
        <w:t xml:space="preserve"> 10% FCS, 1% pen/strep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14:paraId="1BC630D0" w14:textId="77777777" w:rsidR="00CD6A80" w:rsidRPr="00CC735D" w:rsidRDefault="00E10B42" w:rsidP="00CD6A80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</w:t>
      </w:r>
      <w:r w:rsidR="00CD6A80"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966717">
        <w:rPr>
          <w:rFonts w:asciiTheme="minorHAnsi" w:hAnsiTheme="minorHAnsi" w:cstheme="minorHAnsi"/>
          <w:sz w:val="16"/>
          <w:szCs w:val="16"/>
          <w:lang w:val="en-US"/>
        </w:rPr>
        <w:t xml:space="preserve">273ng/mL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anti-CD3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(clone 1XE)</w:t>
      </w:r>
      <w:r w:rsidR="004B3F16">
        <w:rPr>
          <w:rFonts w:asciiTheme="minorHAnsi" w:hAnsiTheme="minorHAnsi" w:cstheme="minorHAnsi"/>
          <w:sz w:val="16"/>
          <w:szCs w:val="16"/>
          <w:lang w:val="en-US"/>
        </w:rPr>
        <w:t xml:space="preserve"> (91n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1D4B6D89" w14:textId="77777777" w:rsidR="00CD6A80" w:rsidRDefault="00E10B42" w:rsidP="00CD6A80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966717">
        <w:rPr>
          <w:rFonts w:asciiTheme="minorHAnsi" w:hAnsiTheme="minorHAnsi" w:cstheme="minorHAnsi"/>
          <w:sz w:val="16"/>
          <w:szCs w:val="16"/>
          <w:lang w:val="en-US"/>
        </w:rPr>
        <w:t xml:space="preserve">9µg/mL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anti-CD28 (clone 15E8)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 xml:space="preserve"> (3</w:t>
      </w:r>
      <w:r w:rsidR="004B3F16">
        <w:rPr>
          <w:rFonts w:asciiTheme="minorHAnsi" w:hAnsiTheme="minorHAnsi" w:cstheme="minorHAnsi"/>
          <w:sz w:val="16"/>
          <w:szCs w:val="16"/>
          <w:lang w:val="en-US"/>
        </w:rPr>
        <w:t>µ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g/mL final</w:t>
      </w:r>
      <w:r w:rsidR="00C47C1A">
        <w:rPr>
          <w:rFonts w:asciiTheme="minorHAnsi" w:hAnsiTheme="minorHAnsi" w:cstheme="minorHAnsi"/>
          <w:sz w:val="16"/>
          <w:szCs w:val="16"/>
          <w:lang w:val="en-US"/>
        </w:rPr>
        <w:t xml:space="preserve"> concentration</w:t>
      </w:r>
      <w:r w:rsidR="002C3BD0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71B5EFAB" w14:textId="77777777" w:rsidR="00CD6A80" w:rsidRPr="00CC735D" w:rsidRDefault="00E10B42" w:rsidP="00E10B42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c.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Either substitute for or combine with B cell stimulation cocktail depending on experimental aim.</w:t>
      </w:r>
    </w:p>
    <w:p w14:paraId="6BB85739" w14:textId="77777777" w:rsidR="00CD6A80" w:rsidRDefault="00CD6A80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9F71953" w14:textId="77777777" w:rsidR="00733183" w:rsidRDefault="00B35076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5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990290">
        <w:rPr>
          <w:rFonts w:asciiTheme="minorHAnsi" w:hAnsiTheme="minorHAnsi" w:cstheme="minorHAnsi"/>
          <w:sz w:val="16"/>
          <w:szCs w:val="16"/>
          <w:lang w:val="en-US"/>
        </w:rPr>
        <w:t xml:space="preserve"> Optional: P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repare cell suspension with stromal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or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myeloid cells in a concentration of </w:t>
      </w:r>
      <w:r w:rsidR="00982C40">
        <w:rPr>
          <w:rFonts w:asciiTheme="minorHAnsi" w:hAnsiTheme="minorHAnsi" w:cstheme="minorHAnsi"/>
          <w:sz w:val="16"/>
          <w:szCs w:val="16"/>
          <w:lang w:val="en-US"/>
        </w:rPr>
        <w:t>minimum 2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3</w:t>
      </w:r>
      <w:r w:rsidR="008D4341">
        <w:rPr>
          <w:rFonts w:asciiTheme="minorHAnsi" w:hAnsiTheme="minorHAnsi" w:cstheme="minorHAnsi"/>
          <w:sz w:val="16"/>
          <w:szCs w:val="16"/>
          <w:lang w:val="en-US"/>
        </w:rPr>
        <w:t xml:space="preserve"> cells/mL and maximum 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>6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cells/mL, taking into account a 1:5 ratio of </w:t>
      </w:r>
      <w:proofErr w:type="spellStart"/>
      <w:r w:rsidR="0032668F">
        <w:rPr>
          <w:rFonts w:asciiTheme="minorHAnsi" w:hAnsiTheme="minorHAnsi" w:cstheme="minorHAnsi"/>
          <w:sz w:val="16"/>
          <w:szCs w:val="16"/>
          <w:lang w:val="en-US"/>
        </w:rPr>
        <w:t>stroma:PBMC</w:t>
      </w:r>
      <w:proofErr w:type="spellEnd"/>
      <w:r w:rsidR="000B7B78">
        <w:rPr>
          <w:rFonts w:asciiTheme="minorHAnsi" w:hAnsiTheme="minorHAnsi" w:cstheme="minorHAnsi"/>
          <w:sz w:val="16"/>
          <w:szCs w:val="16"/>
          <w:lang w:val="en-US"/>
        </w:rPr>
        <w:t xml:space="preserve"> cells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(for example: </w:t>
      </w:r>
      <w:r w:rsidR="00982C40">
        <w:rPr>
          <w:rFonts w:asciiTheme="minorHAnsi" w:hAnsiTheme="minorHAnsi" w:cstheme="minorHAnsi"/>
          <w:sz w:val="16"/>
          <w:szCs w:val="16"/>
          <w:lang w:val="en-US"/>
        </w:rPr>
        <w:t>6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stromal cells per 3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32668F">
        <w:rPr>
          <w:rFonts w:asciiTheme="minorHAnsi" w:hAnsiTheme="minorHAnsi" w:cstheme="minorHAnsi"/>
          <w:sz w:val="16"/>
          <w:szCs w:val="16"/>
          <w:lang w:val="en-US"/>
        </w:rPr>
        <w:t xml:space="preserve"> PBMCs).</w:t>
      </w:r>
    </w:p>
    <w:p w14:paraId="3793431E" w14:textId="77777777" w:rsidR="00733183" w:rsidRDefault="00733183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782B80E" w14:textId="77777777" w:rsidR="004C7BEE" w:rsidRDefault="00B35076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6</w:t>
      </w:r>
      <w:r w:rsidR="00733183">
        <w:rPr>
          <w:rFonts w:asciiTheme="minorHAnsi" w:hAnsiTheme="minorHAnsi" w:cstheme="minorHAnsi"/>
          <w:sz w:val="16"/>
          <w:szCs w:val="16"/>
          <w:lang w:val="en-US"/>
        </w:rPr>
        <w:t>. Optional: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733183">
        <w:rPr>
          <w:rFonts w:asciiTheme="minorHAnsi" w:hAnsiTheme="minorHAnsi" w:cstheme="minorHAnsi"/>
          <w:sz w:val="16"/>
          <w:szCs w:val="16"/>
          <w:lang w:val="en-US"/>
        </w:rPr>
        <w:t>P</w:t>
      </w:r>
      <w:r w:rsidR="002247DA">
        <w:rPr>
          <w:rFonts w:asciiTheme="minorHAnsi" w:hAnsiTheme="minorHAnsi" w:cstheme="minorHAnsi"/>
          <w:sz w:val="16"/>
          <w:szCs w:val="16"/>
          <w:lang w:val="en-US"/>
        </w:rPr>
        <w:t xml:space="preserve">repare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a 3x concentrated drug solution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5CDBC8FA" w14:textId="77777777" w:rsidR="004C7BEE" w:rsidRDefault="004C7BEE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6B9FB21" w14:textId="77777777" w:rsidR="004C7BEE" w:rsidRDefault="00B35076" w:rsidP="004C7B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7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Setup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3D culture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s</w:t>
      </w:r>
      <w:r w:rsidR="0020637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57E418CC" w14:textId="77777777" w:rsidR="004C7BEE" w:rsidRDefault="00990290" w:rsidP="00EE162E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lastRenderedPageBreak/>
        <w:t>a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Pipette 100µL cell suspension per wel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n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 xml:space="preserve"> a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96-well ultra-low attachment plate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(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1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2C467A">
        <w:rPr>
          <w:rFonts w:asciiTheme="minorHAnsi" w:hAnsiTheme="minorHAnsi" w:cstheme="minorHAnsi"/>
          <w:sz w:val="16"/>
          <w:szCs w:val="16"/>
          <w:lang w:val="en-US"/>
        </w:rPr>
        <w:t xml:space="preserve"> - 3 x 10</w:t>
      </w:r>
      <w:r w:rsidR="002C467A" w:rsidRPr="002C467A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cells/spheroid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64983508" w14:textId="77777777" w:rsidR="00A16E0A" w:rsidRPr="004C7BEE" w:rsidRDefault="00990290" w:rsidP="00A16E0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A16E0A">
        <w:rPr>
          <w:rFonts w:asciiTheme="minorHAnsi" w:hAnsiTheme="minorHAnsi" w:cstheme="minorHAnsi"/>
          <w:sz w:val="16"/>
          <w:szCs w:val="16"/>
          <w:lang w:val="en-US"/>
        </w:rPr>
        <w:t xml:space="preserve"> Add 100µL 3x concentrated B cell stimulation cocktail solution or medium per well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3E375577" w14:textId="77777777" w:rsidR="00EE162E" w:rsidRDefault="00990290" w:rsidP="00EE162E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c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Add</w:t>
      </w:r>
      <w:r w:rsidR="004C7BE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100µL medium per well 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for a total volume of 300µL per well</w:t>
      </w:r>
      <w:r w:rsidR="000B7B78">
        <w:rPr>
          <w:rFonts w:asciiTheme="minorHAnsi" w:hAnsiTheme="minorHAnsi" w:cstheme="minorHAnsi"/>
          <w:sz w:val="16"/>
          <w:szCs w:val="16"/>
          <w:lang w:val="en-US"/>
        </w:rPr>
        <w:t xml:space="preserve"> (optionally: substitute with 100µL stromal/myeloid cell suspension or 100µL 3x concentrated drug solution)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6BD67CBC" w14:textId="77777777" w:rsidR="004C7BEE" w:rsidRPr="006420FB" w:rsidRDefault="00990290" w:rsidP="00EE162E">
      <w:pPr>
        <w:spacing w:after="0"/>
        <w:ind w:firstLine="708"/>
        <w:rPr>
          <w:rFonts w:asciiTheme="minorHAnsi" w:hAnsiTheme="minorHAnsi" w:cstheme="minorHAnsi"/>
          <w:b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d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Centrifuge ultra-low atta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chment plate for 10 min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utes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 w:rsidR="00483E1A">
        <w:rPr>
          <w:rFonts w:asciiTheme="minorHAnsi" w:hAnsiTheme="minorHAnsi" w:cstheme="minorHAnsi"/>
          <w:sz w:val="16"/>
          <w:szCs w:val="16"/>
          <w:lang w:val="en-US"/>
        </w:rPr>
        <w:t>2</w:t>
      </w:r>
      <w:r w:rsidR="00061795">
        <w:rPr>
          <w:rFonts w:asciiTheme="minorHAnsi" w:hAnsiTheme="minorHAnsi" w:cstheme="minorHAnsi"/>
          <w:sz w:val="16"/>
          <w:szCs w:val="16"/>
          <w:lang w:val="en-US"/>
        </w:rPr>
        <w:t>00</w:t>
      </w:r>
      <w:r w:rsidR="00483E1A">
        <w:rPr>
          <w:rFonts w:asciiTheme="minorHAnsi" w:hAnsiTheme="minorHAnsi" w:cstheme="minorHAnsi"/>
          <w:sz w:val="16"/>
          <w:szCs w:val="16"/>
          <w:lang w:val="en-US"/>
        </w:rPr>
        <w:t xml:space="preserve"> x g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1E7C3594" w14:textId="77777777" w:rsidR="004E15E5" w:rsidRDefault="00990290" w:rsidP="00CD2D17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e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Place ultra-low attachment plate in</w:t>
      </w:r>
      <w:r w:rsidR="0081540C">
        <w:rPr>
          <w:rFonts w:asciiTheme="minorHAnsi" w:hAnsiTheme="minorHAnsi" w:cstheme="minorHAnsi"/>
          <w:sz w:val="16"/>
          <w:szCs w:val="16"/>
          <w:lang w:val="en-US"/>
        </w:rPr>
        <w:t xml:space="preserve"> humidified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incubator (37⁰C, 5% </w:t>
      </w:r>
      <w:r w:rsidR="00CA7D54">
        <w:rPr>
          <w:rFonts w:asciiTheme="minorHAnsi" w:hAnsiTheme="minorHAnsi" w:cstheme="minorHAnsi"/>
          <w:sz w:val="16"/>
          <w:szCs w:val="16"/>
          <w:lang w:val="en-US"/>
        </w:rPr>
        <w:t>C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>O</w:t>
      </w:r>
      <w:r w:rsidR="00EE162E" w:rsidRPr="00EE162E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) and </w:t>
      </w:r>
      <w:r w:rsidR="00CD2D17">
        <w:rPr>
          <w:rFonts w:asciiTheme="minorHAnsi" w:hAnsiTheme="minorHAnsi" w:cstheme="minorHAnsi"/>
          <w:sz w:val="16"/>
          <w:szCs w:val="16"/>
          <w:lang w:val="en-US"/>
        </w:rPr>
        <w:t xml:space="preserve">incubate 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>overnight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CD2D17">
        <w:rPr>
          <w:rFonts w:asciiTheme="minorHAnsi" w:hAnsiTheme="minorHAnsi" w:cstheme="minorHAnsi"/>
          <w:sz w:val="16"/>
          <w:szCs w:val="16"/>
          <w:lang w:val="en-US"/>
        </w:rPr>
        <w:t>to allow</w:t>
      </w:r>
      <w:r w:rsidR="00EE162E">
        <w:rPr>
          <w:rFonts w:asciiTheme="minorHAnsi" w:hAnsiTheme="minorHAnsi" w:cstheme="minorHAnsi"/>
          <w:sz w:val="16"/>
          <w:szCs w:val="16"/>
          <w:lang w:val="en-US"/>
        </w:rPr>
        <w:t xml:space="preserve"> spheroid formation</w:t>
      </w:r>
      <w:r w:rsidR="00C51FB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1E203D38" w14:textId="77777777" w:rsidR="00C3762A" w:rsidRDefault="00C3762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5D947A3" w14:textId="77777777" w:rsidR="00C3762A" w:rsidRDefault="00B3507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8</w:t>
      </w:r>
      <w:r w:rsidR="005124A0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Culture spheroids for 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24 h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>ours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 up to 7 weeks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depending</w:t>
      </w:r>
      <w:r w:rsidR="003D5B5E">
        <w:rPr>
          <w:rFonts w:asciiTheme="minorHAnsi" w:hAnsiTheme="minorHAnsi" w:cstheme="minorHAnsi"/>
          <w:sz w:val="16"/>
          <w:szCs w:val="16"/>
          <w:lang w:val="en-US"/>
        </w:rPr>
        <w:t xml:space="preserve"> on experimental aim, downstream workflow and 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readout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 (guideline: c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ell activation: 3-5 days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; p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roliferation assays: 3-7 days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; drug </w:t>
      </w:r>
      <w:r w:rsidR="00CD6A80">
        <w:rPr>
          <w:rFonts w:asciiTheme="minorHAnsi" w:hAnsiTheme="minorHAnsi" w:cstheme="minorHAnsi"/>
          <w:sz w:val="16"/>
          <w:szCs w:val="16"/>
          <w:lang w:val="en-US"/>
        </w:rPr>
        <w:t>screening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: 24 h</w:t>
      </w:r>
      <w:r w:rsidR="00182C2E">
        <w:rPr>
          <w:rFonts w:asciiTheme="minorHAnsi" w:hAnsiTheme="minorHAnsi" w:cstheme="minorHAnsi"/>
          <w:sz w:val="16"/>
          <w:szCs w:val="16"/>
          <w:lang w:val="en-US"/>
        </w:rPr>
        <w:t xml:space="preserve"> - 1 week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>; l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>ong-term (proliferation)</w:t>
      </w:r>
      <w:r w:rsidR="00A61BB5">
        <w:rPr>
          <w:rFonts w:asciiTheme="minorHAnsi" w:hAnsiTheme="minorHAnsi" w:cstheme="minorHAnsi"/>
          <w:sz w:val="16"/>
          <w:szCs w:val="16"/>
          <w:lang w:val="en-US"/>
        </w:rPr>
        <w:t xml:space="preserve"> assays</w:t>
      </w:r>
      <w:r w:rsidR="00262C00">
        <w:rPr>
          <w:rFonts w:asciiTheme="minorHAnsi" w:hAnsiTheme="minorHAnsi" w:cstheme="minorHAnsi"/>
          <w:sz w:val="16"/>
          <w:szCs w:val="16"/>
          <w:lang w:val="en-US"/>
        </w:rPr>
        <w:t xml:space="preserve">: up to approximately 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7 weeks </w:t>
      </w:r>
      <w:r w:rsidR="00900663">
        <w:rPr>
          <w:rFonts w:asciiTheme="minorHAnsi" w:hAnsiTheme="minorHAnsi" w:cstheme="minorHAnsi"/>
          <w:sz w:val="16"/>
          <w:szCs w:val="16"/>
          <w:lang w:val="en-US"/>
        </w:rPr>
        <w:t>while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refresh</w:t>
      </w:r>
      <w:r w:rsidR="00900663">
        <w:rPr>
          <w:rFonts w:asciiTheme="minorHAnsi" w:hAnsiTheme="minorHAnsi" w:cstheme="minorHAnsi"/>
          <w:sz w:val="16"/>
          <w:szCs w:val="16"/>
          <w:lang w:val="en-US"/>
        </w:rPr>
        <w:t>ing</w:t>
      </w:r>
      <w:r w:rsidR="00C3762A">
        <w:rPr>
          <w:rFonts w:asciiTheme="minorHAnsi" w:hAnsiTheme="minorHAnsi" w:cstheme="minorHAnsi"/>
          <w:sz w:val="16"/>
          <w:szCs w:val="16"/>
          <w:lang w:val="en-US"/>
        </w:rPr>
        <w:t xml:space="preserve"> medium every week</w:t>
      </w:r>
      <w:r w:rsidR="00182C2E">
        <w:rPr>
          <w:rFonts w:asciiTheme="minorHAnsi" w:hAnsiTheme="minorHAnsi" w:cstheme="minorHAnsi"/>
          <w:sz w:val="16"/>
          <w:szCs w:val="16"/>
          <w:lang w:val="en-US"/>
        </w:rPr>
        <w:t>)</w:t>
      </w:r>
      <w:r w:rsidR="00E10B42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 xml:space="preserve"> Specific protocols for each downstream workflow are provided below.</w:t>
      </w:r>
    </w:p>
    <w:p w14:paraId="0B9E1E32" w14:textId="77777777"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BF91FCE" w14:textId="77777777" w:rsidR="000973FA" w:rsidRDefault="00B3507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9</w:t>
      </w:r>
      <w:r w:rsidR="000973FA">
        <w:rPr>
          <w:rFonts w:asciiTheme="minorHAnsi" w:hAnsiTheme="minorHAnsi" w:cstheme="minorHAnsi"/>
          <w:sz w:val="16"/>
          <w:szCs w:val="16"/>
          <w:lang w:val="en-US"/>
        </w:rPr>
        <w:t>. Optional: Refresh medium weekly when culturing cells for longer than 1 week.</w:t>
      </w:r>
    </w:p>
    <w:p w14:paraId="2F461228" w14:textId="77777777"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a. </w:t>
      </w:r>
      <w:r w:rsidR="00365772">
        <w:rPr>
          <w:rFonts w:asciiTheme="minorHAnsi" w:hAnsiTheme="minorHAnsi" w:cstheme="minorHAnsi"/>
          <w:sz w:val="16"/>
          <w:szCs w:val="16"/>
          <w:lang w:val="en-US"/>
        </w:rPr>
        <w:t>Slowly</w:t>
      </w:r>
      <w:r>
        <w:rPr>
          <w:sz w:val="16"/>
          <w:szCs w:val="16"/>
          <w:lang w:val="en-US"/>
        </w:rPr>
        <w:t xml:space="preserve"> remove</w:t>
      </w:r>
      <w:r w:rsidR="00E95A6F">
        <w:rPr>
          <w:sz w:val="16"/>
          <w:szCs w:val="16"/>
          <w:lang w:val="en-US"/>
        </w:rPr>
        <w:t xml:space="preserve"> the</w:t>
      </w:r>
      <w:r>
        <w:rPr>
          <w:sz w:val="16"/>
          <w:szCs w:val="16"/>
          <w:lang w:val="en-US"/>
        </w:rPr>
        <w:t xml:space="preserve"> supernatant</w:t>
      </w:r>
      <w:r w:rsidR="00365772">
        <w:rPr>
          <w:sz w:val="16"/>
          <w:szCs w:val="16"/>
          <w:lang w:val="en-US"/>
        </w:rPr>
        <w:t xml:space="preserve"> using a pipette without touching the spheroid</w:t>
      </w:r>
      <w:r>
        <w:rPr>
          <w:sz w:val="16"/>
          <w:szCs w:val="16"/>
          <w:lang w:val="en-US"/>
        </w:rPr>
        <w:t xml:space="preserve"> to minimize effects on spheroid structure.</w:t>
      </w:r>
    </w:p>
    <w:p w14:paraId="2E3346B9" w14:textId="77777777"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b. </w:t>
      </w:r>
      <w:r w:rsidR="00E95A6F">
        <w:rPr>
          <w:rFonts w:asciiTheme="minorHAnsi" w:hAnsiTheme="minorHAnsi" w:cstheme="minorHAnsi"/>
          <w:sz w:val="16"/>
          <w:szCs w:val="16"/>
          <w:lang w:val="en-US"/>
        </w:rPr>
        <w:t>Prepare fresh medium supplemented with relevant stimuli.</w:t>
      </w:r>
    </w:p>
    <w:p w14:paraId="002CF7E9" w14:textId="77777777" w:rsidR="000973FA" w:rsidRDefault="000973FA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c. </w:t>
      </w:r>
      <w:r w:rsidR="00E95A6F">
        <w:rPr>
          <w:rFonts w:asciiTheme="minorHAnsi" w:hAnsiTheme="minorHAnsi" w:cstheme="minorHAnsi"/>
          <w:sz w:val="16"/>
          <w:szCs w:val="16"/>
          <w:lang w:val="en-US"/>
        </w:rPr>
        <w:t xml:space="preserve">Slowly add fresh </w:t>
      </w:r>
      <w:r w:rsidR="00B5427C">
        <w:rPr>
          <w:rFonts w:asciiTheme="minorHAnsi" w:hAnsiTheme="minorHAnsi" w:cstheme="minorHAnsi"/>
          <w:sz w:val="16"/>
          <w:szCs w:val="16"/>
          <w:lang w:val="en-US"/>
        </w:rPr>
        <w:t xml:space="preserve">supplemented </w:t>
      </w:r>
      <w:r w:rsidR="00E95A6F">
        <w:rPr>
          <w:rFonts w:asciiTheme="minorHAnsi" w:hAnsiTheme="minorHAnsi" w:cstheme="minorHAnsi"/>
          <w:sz w:val="16"/>
          <w:szCs w:val="16"/>
          <w:lang w:val="en-US"/>
        </w:rPr>
        <w:t>medium via the side of the well to minimize effects on spheroid structure.</w:t>
      </w:r>
    </w:p>
    <w:p w14:paraId="582F4ACF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955C4A3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A65767B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17F41A7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A06458A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DA67682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61D211E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68C73D3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5442172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1C3EA4E" w14:textId="77777777" w:rsidR="00061795" w:rsidRDefault="00061795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4008EA6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46D47C0" w14:textId="77777777" w:rsidR="003D38A6" w:rsidRDefault="003D38A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F667B99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9A0772C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C089D9E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1936694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ED30DBD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1C2DA90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B47840D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1A1DA57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941F992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3103833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048B986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101F79C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38502C6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0C83D5F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CE73E61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E50D30D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DBD5BF6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47DB5BA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5B14D60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DF24D8A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3959607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CA95DCB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87FE0A7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CDA5171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E732FAC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3F8A83C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55ADBF7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9B56838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F6C3636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56897D9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8963EB2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6EFE47F" w14:textId="77777777" w:rsidR="00100218" w:rsidRDefault="00100218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C1D8798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3E7B98B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BC5F5D7" w14:textId="77777777" w:rsidR="00BE3956" w:rsidRDefault="00BE3956" w:rsidP="00C3762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4752BF8" w14:textId="77777777" w:rsidR="003D38A6" w:rsidRPr="00BE3956" w:rsidRDefault="00FB786F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 w:rsidRPr="00BE395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2: </w:t>
      </w:r>
      <w:r w:rsidR="003D38A6" w:rsidRPr="00BE395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Flow cytometry</w:t>
      </w:r>
      <w:r w:rsidRPr="00BE395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14:paraId="4E24B477" w14:textId="77777777" w:rsidR="003D38A6" w:rsidRPr="00BE3956" w:rsidRDefault="003D38A6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4"/>
        <w:gridCol w:w="1293"/>
        <w:gridCol w:w="3821"/>
      </w:tblGrid>
      <w:tr w:rsidR="00BE3956" w:rsidRPr="00BE3956" w14:paraId="797CA95D" w14:textId="77777777" w:rsidTr="004E15E5">
        <w:tc>
          <w:tcPr>
            <w:tcW w:w="2914" w:type="dxa"/>
          </w:tcPr>
          <w:p w14:paraId="712C1E4E" w14:textId="77777777" w:rsidR="00BE3956" w:rsidRPr="00BE3956" w:rsidRDefault="00BE3956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14:paraId="449397D0" w14:textId="77777777" w:rsidR="00BE3956" w:rsidRPr="00BE3956" w:rsidRDefault="00BE3956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14:paraId="6D33DB9B" w14:textId="77777777" w:rsidR="00BE3956" w:rsidRPr="00BE3956" w:rsidRDefault="00BE3956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BE3956" w:rsidRPr="00BE3956" w14:paraId="177EA8CC" w14:textId="77777777" w:rsidTr="004E15E5">
        <w:tc>
          <w:tcPr>
            <w:tcW w:w="2914" w:type="dxa"/>
          </w:tcPr>
          <w:p w14:paraId="3E7A4FE5" w14:textId="77777777" w:rsidR="00BE3956" w:rsidRPr="00A61562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14:paraId="7557C873" w14:textId="77777777" w:rsidR="00BE3956" w:rsidRPr="00A61562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43B1CFD3" w14:textId="77777777" w:rsidR="00BE3956" w:rsidRPr="00A61562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14:paraId="55E29927" w14:textId="77777777" w:rsidTr="004E15E5">
        <w:tc>
          <w:tcPr>
            <w:tcW w:w="2914" w:type="dxa"/>
          </w:tcPr>
          <w:p w14:paraId="711E5719" w14:textId="77777777" w:rsidR="00BE3956" w:rsidRPr="00BE3956" w:rsidRDefault="00BE3956" w:rsidP="00BE3956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96-well clear round-bottom plates</w:t>
            </w:r>
          </w:p>
        </w:tc>
        <w:tc>
          <w:tcPr>
            <w:tcW w:w="1293" w:type="dxa"/>
          </w:tcPr>
          <w:p w14:paraId="340054BE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3799</w:t>
            </w:r>
          </w:p>
        </w:tc>
        <w:tc>
          <w:tcPr>
            <w:tcW w:w="3821" w:type="dxa"/>
          </w:tcPr>
          <w:p w14:paraId="0BBFBDD7" w14:textId="77777777" w:rsidR="00BE3956" w:rsidRPr="00BE3956" w:rsidRDefault="00BE3956" w:rsidP="00BE3956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BE3956" w:rsidRPr="00BE3956" w14:paraId="5190A097" w14:textId="77777777" w:rsidTr="004E15E5">
        <w:tc>
          <w:tcPr>
            <w:tcW w:w="2914" w:type="dxa"/>
          </w:tcPr>
          <w:p w14:paraId="711A41E9" w14:textId="77777777" w:rsid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14:paraId="175F7232" w14:textId="77777777" w:rsid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43ACA707" w14:textId="77777777" w:rsid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14:paraId="30A435B0" w14:textId="77777777" w:rsidTr="004E15E5">
        <w:tc>
          <w:tcPr>
            <w:tcW w:w="2914" w:type="dxa"/>
          </w:tcPr>
          <w:p w14:paraId="346DB405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14:paraId="6FA0049F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68DE3BAC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14:paraId="75FDF362" w14:textId="77777777" w:rsidTr="004E15E5">
        <w:tc>
          <w:tcPr>
            <w:tcW w:w="2914" w:type="dxa"/>
          </w:tcPr>
          <w:p w14:paraId="26AC729C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14:paraId="40B5A410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14:paraId="1363C80A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BE3956" w:rsidRPr="00BE3956" w14:paraId="6959DC0A" w14:textId="77777777" w:rsidTr="004E15E5">
        <w:tc>
          <w:tcPr>
            <w:tcW w:w="2914" w:type="dxa"/>
          </w:tcPr>
          <w:p w14:paraId="2A6EE8F2" w14:textId="77777777" w:rsidR="00BE3956" w:rsidRP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14:paraId="7BEB4694" w14:textId="77777777" w:rsidR="00BE3956" w:rsidRPr="00BE3956" w:rsidRDefault="00100EB1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BFFA497" w14:textId="77777777" w:rsidR="00BE3956" w:rsidRP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resenius Kahi (Bad Homburg </w:t>
            </w:r>
            <w:proofErr w:type="spellStart"/>
            <w:r>
              <w:rPr>
                <w:rFonts w:cs="Arial"/>
                <w:sz w:val="16"/>
                <w:szCs w:val="16"/>
              </w:rPr>
              <w:t>vor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>
              <w:rPr>
                <w:rFonts w:cs="Arial"/>
                <w:sz w:val="16"/>
                <w:szCs w:val="16"/>
              </w:rPr>
              <w:t>H</w:t>
            </w:r>
            <w:r>
              <w:rPr>
                <w:rFonts w:cs="Calibri"/>
                <w:sz w:val="16"/>
                <w:szCs w:val="16"/>
              </w:rPr>
              <w:t>ö</w:t>
            </w:r>
            <w:r>
              <w:rPr>
                <w:rFonts w:cs="Arial"/>
                <w:sz w:val="16"/>
                <w:szCs w:val="16"/>
              </w:rPr>
              <w:t>he</w:t>
            </w:r>
            <w:proofErr w:type="spellEnd"/>
            <w:r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BE3956" w:rsidRPr="00B11757" w14:paraId="3D4B3694" w14:textId="77777777" w:rsidTr="004E15E5">
        <w:tc>
          <w:tcPr>
            <w:tcW w:w="2914" w:type="dxa"/>
          </w:tcPr>
          <w:p w14:paraId="375B6BC3" w14:textId="77777777"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D </w:t>
            </w:r>
            <w:proofErr w:type="spellStart"/>
            <w:r w:rsidR="00BE3956">
              <w:rPr>
                <w:rFonts w:cs="Arial"/>
                <w:sz w:val="16"/>
                <w:szCs w:val="16"/>
              </w:rPr>
              <w:t>Cytofix</w:t>
            </w:r>
            <w:proofErr w:type="spellEnd"/>
            <w:r w:rsidR="00BE3956">
              <w:rPr>
                <w:rFonts w:cs="Arial"/>
                <w:sz w:val="16"/>
                <w:szCs w:val="16"/>
              </w:rPr>
              <w:t>/</w:t>
            </w:r>
            <w:proofErr w:type="spellStart"/>
            <w:r w:rsidR="00BE3956">
              <w:rPr>
                <w:rFonts w:cs="Arial"/>
                <w:sz w:val="16"/>
                <w:szCs w:val="16"/>
              </w:rPr>
              <w:t>Cytoperm</w:t>
            </w:r>
            <w:proofErr w:type="spellEnd"/>
            <w:r>
              <w:rPr>
                <w:rFonts w:cs="Calibri"/>
                <w:sz w:val="16"/>
                <w:szCs w:val="16"/>
              </w:rPr>
              <w:t>™</w:t>
            </w:r>
          </w:p>
        </w:tc>
        <w:tc>
          <w:tcPr>
            <w:tcW w:w="1293" w:type="dxa"/>
          </w:tcPr>
          <w:p w14:paraId="4941E28B" w14:textId="77777777"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4772</w:t>
            </w:r>
          </w:p>
        </w:tc>
        <w:tc>
          <w:tcPr>
            <w:tcW w:w="3821" w:type="dxa"/>
          </w:tcPr>
          <w:p w14:paraId="7F9CCC01" w14:textId="77777777"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D Biosciences (Franklin Lakes, NJ, USA)</w:t>
            </w:r>
          </w:p>
        </w:tc>
      </w:tr>
      <w:tr w:rsidR="00BE3956" w:rsidRPr="00B11757" w14:paraId="03F3B33F" w14:textId="77777777" w:rsidTr="004E15E5">
        <w:tc>
          <w:tcPr>
            <w:tcW w:w="2914" w:type="dxa"/>
          </w:tcPr>
          <w:p w14:paraId="09799B1E" w14:textId="77777777"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D </w:t>
            </w:r>
            <w:r w:rsidR="00BE3956">
              <w:rPr>
                <w:rFonts w:cs="Arial"/>
                <w:sz w:val="16"/>
                <w:szCs w:val="16"/>
              </w:rPr>
              <w:t>Perm/Wash</w:t>
            </w:r>
            <w:r>
              <w:rPr>
                <w:rFonts w:cs="Calibri"/>
                <w:sz w:val="16"/>
                <w:szCs w:val="16"/>
              </w:rPr>
              <w:t>™</w:t>
            </w:r>
          </w:p>
        </w:tc>
        <w:tc>
          <w:tcPr>
            <w:tcW w:w="1293" w:type="dxa"/>
          </w:tcPr>
          <w:p w14:paraId="19408F17" w14:textId="77777777"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4723</w:t>
            </w:r>
          </w:p>
        </w:tc>
        <w:tc>
          <w:tcPr>
            <w:tcW w:w="3821" w:type="dxa"/>
          </w:tcPr>
          <w:p w14:paraId="5CBE19E1" w14:textId="77777777" w:rsidR="00BE3956" w:rsidRDefault="004E15E5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D Biosciences (Franklin Lakes, NJ, USA)</w:t>
            </w:r>
          </w:p>
        </w:tc>
      </w:tr>
      <w:tr w:rsidR="00BE3956" w:rsidRPr="00BE3956" w14:paraId="3EF306E3" w14:textId="77777777" w:rsidTr="004E15E5">
        <w:tc>
          <w:tcPr>
            <w:tcW w:w="2914" w:type="dxa"/>
          </w:tcPr>
          <w:p w14:paraId="37301795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14:paraId="4B058299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2D700EC2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14:paraId="699B1B55" w14:textId="77777777" w:rsidTr="004E15E5">
        <w:tc>
          <w:tcPr>
            <w:tcW w:w="2914" w:type="dxa"/>
          </w:tcPr>
          <w:p w14:paraId="0C5C0736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ability dye</w:t>
            </w:r>
          </w:p>
        </w:tc>
        <w:tc>
          <w:tcPr>
            <w:tcW w:w="1293" w:type="dxa"/>
          </w:tcPr>
          <w:p w14:paraId="418D66CD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68ADAB8C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BE3956" w:rsidRPr="00BE3956" w14:paraId="7A2512C5" w14:textId="77777777" w:rsidTr="004E15E5">
        <w:tc>
          <w:tcPr>
            <w:tcW w:w="2914" w:type="dxa"/>
          </w:tcPr>
          <w:p w14:paraId="7E748748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14:paraId="5776DB94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5D29183" w14:textId="77777777" w:rsidR="00BE3956" w:rsidRPr="00BE3956" w:rsidRDefault="00BE3956" w:rsidP="00BE3956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14:paraId="7B4E1B01" w14:textId="77777777" w:rsidR="00BE3956" w:rsidRPr="00BE3956" w:rsidRDefault="00BE3956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7E6EF6E9" w14:textId="77777777" w:rsidR="003D38A6" w:rsidRDefault="00A0273B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E3956">
        <w:rPr>
          <w:rFonts w:asciiTheme="minorHAnsi" w:hAnsiTheme="minorHAnsi" w:cstheme="minorHAnsi"/>
          <w:sz w:val="16"/>
          <w:szCs w:val="16"/>
          <w:lang w:val="en-US"/>
        </w:rPr>
        <w:t>1.</w:t>
      </w:r>
      <w:r w:rsidR="006C70C8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After culture, resuspend</w:t>
      </w:r>
      <w:r w:rsidR="009105DD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527A0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="009105DD" w:rsidRPr="00BE3956">
        <w:rPr>
          <w:rFonts w:asciiTheme="minorHAnsi" w:hAnsiTheme="minorHAnsi" w:cstheme="minorHAnsi"/>
          <w:sz w:val="16"/>
          <w:szCs w:val="16"/>
          <w:lang w:val="en-US"/>
        </w:rPr>
        <w:t>cells to dissociate</w:t>
      </w:r>
      <w:r w:rsidR="007F2B89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the</w:t>
      </w:r>
      <w:r w:rsidR="009105DD" w:rsidRPr="00BE3956">
        <w:rPr>
          <w:rFonts w:asciiTheme="minorHAnsi" w:hAnsiTheme="minorHAnsi" w:cstheme="minorHAnsi"/>
          <w:sz w:val="16"/>
          <w:szCs w:val="16"/>
          <w:lang w:val="en-US"/>
        </w:rPr>
        <w:t xml:space="preserve"> spheroids</w:t>
      </w:r>
      <w:r w:rsidR="009105DD">
        <w:rPr>
          <w:rFonts w:asciiTheme="minorHAnsi" w:hAnsiTheme="minorHAnsi" w:cstheme="minorHAnsi"/>
          <w:sz w:val="16"/>
          <w:szCs w:val="16"/>
          <w:lang w:val="en-US"/>
        </w:rPr>
        <w:t xml:space="preserve"> in order to ensure proper flow cytometry staining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2034B19" w14:textId="77777777" w:rsidR="001B1621" w:rsidRDefault="001B1621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364BAB3" w14:textId="77777777" w:rsidR="001B1621" w:rsidRPr="006C70C8" w:rsidRDefault="001B1621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2. Optional</w:t>
      </w:r>
      <w:r w:rsidR="00D92223">
        <w:rPr>
          <w:rFonts w:asciiTheme="minorHAnsi" w:hAnsiTheme="minorHAnsi" w:cstheme="minorHAnsi"/>
          <w:sz w:val="16"/>
          <w:szCs w:val="16"/>
          <w:lang w:val="en-US"/>
        </w:rPr>
        <w:t xml:space="preserve"> step</w:t>
      </w:r>
      <w:r w:rsidR="007F2B89">
        <w:rPr>
          <w:rFonts w:asciiTheme="minorHAnsi" w:hAnsiTheme="minorHAnsi" w:cstheme="minorHAnsi"/>
          <w:sz w:val="16"/>
          <w:szCs w:val="16"/>
          <w:lang w:val="en-US"/>
        </w:rPr>
        <w:t xml:space="preserve"> to keep the unused wells of the ultra-low attachment plate steril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: </w:t>
      </w:r>
      <w:r w:rsidR="00D92223">
        <w:rPr>
          <w:rFonts w:asciiTheme="minorHAnsi" w:hAnsiTheme="minorHAnsi" w:cstheme="minorHAnsi"/>
          <w:sz w:val="16"/>
          <w:szCs w:val="16"/>
          <w:lang w:val="en-US"/>
        </w:rPr>
        <w:t>T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ransfer cells to </w:t>
      </w:r>
      <w:r w:rsidR="007F2B89">
        <w:rPr>
          <w:rFonts w:asciiTheme="minorHAnsi" w:hAnsiTheme="minorHAnsi" w:cstheme="minorHAnsi"/>
          <w:sz w:val="16"/>
          <w:szCs w:val="16"/>
          <w:lang w:val="en-US"/>
        </w:rPr>
        <w:t xml:space="preserve">a </w:t>
      </w:r>
      <w:r>
        <w:rPr>
          <w:rFonts w:asciiTheme="minorHAnsi" w:hAnsiTheme="minorHAnsi" w:cstheme="minorHAnsi"/>
          <w:sz w:val="16"/>
          <w:szCs w:val="16"/>
          <w:lang w:val="en-US"/>
        </w:rPr>
        <w:t>non-sterile round-bottom 96-well culture plate.</w:t>
      </w:r>
    </w:p>
    <w:p w14:paraId="5A5B3CD8" w14:textId="77777777" w:rsidR="003D38A6" w:rsidRDefault="003D38A6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793A16D0" w14:textId="77777777" w:rsidR="006E7D80" w:rsidRDefault="001B1621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3</w:t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>.</w:t>
      </w:r>
      <w:r w:rsidR="009105DD" w:rsidRPr="009105D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D92223">
        <w:rPr>
          <w:rFonts w:asciiTheme="minorHAnsi" w:hAnsiTheme="minorHAnsi" w:cstheme="minorHAnsi"/>
          <w:sz w:val="16"/>
          <w:szCs w:val="16"/>
          <w:lang w:val="en-US"/>
        </w:rPr>
        <w:t>Perform</w:t>
      </w:r>
      <w:r w:rsidR="009105DD" w:rsidRPr="009105DD">
        <w:rPr>
          <w:rFonts w:asciiTheme="minorHAnsi" w:hAnsiTheme="minorHAnsi" w:cstheme="minorHAnsi"/>
          <w:sz w:val="16"/>
          <w:szCs w:val="16"/>
          <w:lang w:val="en-US"/>
        </w:rPr>
        <w:t xml:space="preserve"> flow cytometry </w:t>
      </w:r>
      <w:r w:rsidR="006E7D80">
        <w:rPr>
          <w:rFonts w:asciiTheme="minorHAnsi" w:hAnsiTheme="minorHAnsi" w:cstheme="minorHAnsi"/>
          <w:sz w:val="16"/>
          <w:szCs w:val="16"/>
          <w:lang w:val="en-US"/>
        </w:rPr>
        <w:t>staining.</w:t>
      </w:r>
    </w:p>
    <w:p w14:paraId="448A1C6D" w14:textId="77777777" w:rsidR="003D38A6" w:rsidRPr="001A26BB" w:rsidRDefault="009105DD" w:rsidP="003D38A6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9105D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>a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entrifuge cells for 5 min</w:t>
      </w:r>
      <w:r w:rsidR="00461C22">
        <w:rPr>
          <w:rFonts w:asciiTheme="minorHAnsi" w:hAnsiTheme="minorHAnsi" w:cstheme="minorHAnsi"/>
          <w:sz w:val="16"/>
          <w:szCs w:val="16"/>
          <w:lang w:val="en-US"/>
        </w:rPr>
        <w:t>utes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578 x g.</w:t>
      </w:r>
    </w:p>
    <w:p w14:paraId="01716CF9" w14:textId="77777777" w:rsidR="009105DD" w:rsidRDefault="009105DD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>b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Wash cells with 100µL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776E4B18" w14:textId="77777777" w:rsidR="009105DD" w:rsidRDefault="00A0273B" w:rsidP="009105DD">
      <w:pPr>
        <w:spacing w:after="0"/>
        <w:ind w:firstLine="708"/>
        <w:rPr>
          <w:b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c.</w:t>
      </w:r>
      <w:r w:rsidR="009105DD" w:rsidRPr="00986184">
        <w:rPr>
          <w:sz w:val="16"/>
          <w:szCs w:val="16"/>
          <w:lang w:val="en-US"/>
        </w:rPr>
        <w:t xml:space="preserve"> Resuspend cells in 20µL antibody staining</w:t>
      </w:r>
      <w:r w:rsidR="00C61652">
        <w:rPr>
          <w:sz w:val="16"/>
          <w:szCs w:val="16"/>
          <w:lang w:val="en-US"/>
        </w:rPr>
        <w:t>.</w:t>
      </w:r>
    </w:p>
    <w:p w14:paraId="5D43D23A" w14:textId="77777777" w:rsidR="009105DD" w:rsidRPr="00986184" w:rsidRDefault="00A0273B" w:rsidP="009105DD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d.</w:t>
      </w:r>
      <w:r w:rsidR="009105DD">
        <w:rPr>
          <w:sz w:val="16"/>
          <w:szCs w:val="16"/>
          <w:lang w:val="en-US"/>
        </w:rPr>
        <w:t xml:space="preserve"> Incubate </w:t>
      </w:r>
      <w:r w:rsidR="00BD08C9">
        <w:rPr>
          <w:sz w:val="16"/>
          <w:szCs w:val="16"/>
          <w:lang w:val="en-US"/>
        </w:rPr>
        <w:t xml:space="preserve">cells </w:t>
      </w:r>
      <w:r w:rsidR="009105DD">
        <w:rPr>
          <w:sz w:val="16"/>
          <w:szCs w:val="16"/>
          <w:lang w:val="en-US"/>
        </w:rPr>
        <w:t>for 3</w:t>
      </w:r>
      <w:r w:rsidR="009105DD" w:rsidRPr="00986184">
        <w:rPr>
          <w:sz w:val="16"/>
          <w:szCs w:val="16"/>
          <w:lang w:val="en-US"/>
        </w:rPr>
        <w:t>0 m</w:t>
      </w:r>
      <w:r w:rsidR="009105DD">
        <w:rPr>
          <w:sz w:val="16"/>
          <w:szCs w:val="16"/>
          <w:lang w:val="en-US"/>
        </w:rPr>
        <w:t>in</w:t>
      </w:r>
      <w:r w:rsidR="00461C22">
        <w:rPr>
          <w:sz w:val="16"/>
          <w:szCs w:val="16"/>
          <w:lang w:val="en-US"/>
        </w:rPr>
        <w:t>utes</w:t>
      </w:r>
      <w:r w:rsidR="009105DD">
        <w:rPr>
          <w:sz w:val="16"/>
          <w:szCs w:val="16"/>
          <w:lang w:val="en-US"/>
        </w:rPr>
        <w:t xml:space="preserve"> at 4⁰C on </w:t>
      </w:r>
      <w:r w:rsidR="006409D9">
        <w:rPr>
          <w:sz w:val="16"/>
          <w:szCs w:val="16"/>
          <w:lang w:val="en-US"/>
        </w:rPr>
        <w:t xml:space="preserve">a </w:t>
      </w:r>
      <w:r w:rsidR="009105DD">
        <w:rPr>
          <w:sz w:val="16"/>
          <w:szCs w:val="16"/>
          <w:lang w:val="en-US"/>
        </w:rPr>
        <w:t>plate shaker</w:t>
      </w:r>
      <w:r w:rsidR="006527A0">
        <w:rPr>
          <w:sz w:val="16"/>
          <w:szCs w:val="16"/>
          <w:lang w:val="en-US"/>
        </w:rPr>
        <w:t xml:space="preserve"> at 450</w:t>
      </w:r>
      <w:r w:rsidR="00F4159B">
        <w:rPr>
          <w:sz w:val="16"/>
          <w:szCs w:val="16"/>
          <w:lang w:val="en-US"/>
        </w:rPr>
        <w:t xml:space="preserve"> </w:t>
      </w:r>
      <w:r w:rsidR="006527A0">
        <w:rPr>
          <w:sz w:val="16"/>
          <w:szCs w:val="16"/>
          <w:lang w:val="en-US"/>
        </w:rPr>
        <w:t>rpm</w:t>
      </w:r>
      <w:r w:rsidR="006409D9">
        <w:rPr>
          <w:sz w:val="16"/>
          <w:szCs w:val="16"/>
          <w:lang w:val="en-US"/>
        </w:rPr>
        <w:t xml:space="preserve"> in the dark</w:t>
      </w:r>
      <w:r w:rsidR="00C61652">
        <w:rPr>
          <w:sz w:val="16"/>
          <w:szCs w:val="16"/>
          <w:lang w:val="en-US"/>
        </w:rPr>
        <w:t>.</w:t>
      </w:r>
    </w:p>
    <w:p w14:paraId="0DE4DFDA" w14:textId="77777777" w:rsidR="009105DD" w:rsidRPr="00E91280" w:rsidRDefault="00A0273B" w:rsidP="009105DD">
      <w:pPr>
        <w:spacing w:after="0"/>
        <w:ind w:firstLine="708"/>
        <w:rPr>
          <w:rFonts w:cs="Calibri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</w:t>
      </w:r>
      <w:r w:rsidR="009105DD" w:rsidRPr="00986184">
        <w:rPr>
          <w:sz w:val="16"/>
          <w:szCs w:val="16"/>
          <w:lang w:val="en-US"/>
        </w:rPr>
        <w:t xml:space="preserve"> </w:t>
      </w:r>
      <w:r w:rsidR="009105DD" w:rsidRPr="00E91280">
        <w:rPr>
          <w:rFonts w:cs="Calibri"/>
          <w:sz w:val="16"/>
          <w:szCs w:val="16"/>
          <w:lang w:val="en-US"/>
        </w:rPr>
        <w:t xml:space="preserve">Wash cells 2x with 100µL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 w:rsidR="00C61652">
        <w:rPr>
          <w:rFonts w:cs="Calibri"/>
          <w:sz w:val="16"/>
          <w:szCs w:val="16"/>
          <w:lang w:val="en-US"/>
        </w:rPr>
        <w:t>.</w:t>
      </w:r>
    </w:p>
    <w:p w14:paraId="206C6D70" w14:textId="77777777" w:rsidR="009105DD" w:rsidRDefault="00A0273B" w:rsidP="009105DD">
      <w:pPr>
        <w:spacing w:after="0"/>
        <w:ind w:firstLine="708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>f.</w:t>
      </w:r>
      <w:r w:rsidR="009105DD" w:rsidRPr="00E91280">
        <w:rPr>
          <w:rFonts w:cs="Calibri"/>
          <w:sz w:val="16"/>
          <w:szCs w:val="16"/>
          <w:lang w:val="en-US"/>
        </w:rPr>
        <w:t xml:space="preserve"> Resuspend cells in 100µL </w:t>
      </w:r>
      <w:r w:rsidR="001C7E60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 w:rsidR="00C61652">
        <w:rPr>
          <w:rFonts w:cs="Calibri"/>
          <w:sz w:val="16"/>
          <w:szCs w:val="16"/>
          <w:lang w:val="en-US"/>
        </w:rPr>
        <w:t>.</w:t>
      </w:r>
    </w:p>
    <w:p w14:paraId="7AAF20D9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</w:p>
    <w:p w14:paraId="2B8C29C2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>4. Optional: Perform intracellular flow cytometry staining.</w:t>
      </w:r>
    </w:p>
    <w:p w14:paraId="3B2AB3F2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 xml:space="preserve">a. Fix and permeabilize cells in 100µL BD </w:t>
      </w:r>
      <w:proofErr w:type="spellStart"/>
      <w:r>
        <w:rPr>
          <w:rFonts w:cs="Calibri"/>
          <w:sz w:val="16"/>
          <w:szCs w:val="16"/>
          <w:lang w:val="en-US"/>
        </w:rPr>
        <w:t>Cytofix</w:t>
      </w:r>
      <w:proofErr w:type="spellEnd"/>
      <w:r>
        <w:rPr>
          <w:rFonts w:cs="Calibri"/>
          <w:sz w:val="16"/>
          <w:szCs w:val="16"/>
          <w:lang w:val="en-US"/>
        </w:rPr>
        <w:t>/</w:t>
      </w:r>
      <w:proofErr w:type="spellStart"/>
      <w:r>
        <w:rPr>
          <w:rFonts w:cs="Calibri"/>
          <w:sz w:val="16"/>
          <w:szCs w:val="16"/>
          <w:lang w:val="en-US"/>
        </w:rPr>
        <w:t>Cytoperm</w:t>
      </w:r>
      <w:proofErr w:type="spellEnd"/>
      <w:r>
        <w:rPr>
          <w:rFonts w:cs="Calibri"/>
          <w:sz w:val="16"/>
          <w:szCs w:val="16"/>
          <w:lang w:val="en-US"/>
        </w:rPr>
        <w:t xml:space="preserve"> solution</w:t>
      </w:r>
      <w:r w:rsidR="00AB6A65">
        <w:rPr>
          <w:rFonts w:cs="Calibri"/>
          <w:sz w:val="16"/>
          <w:szCs w:val="16"/>
          <w:lang w:val="en-US"/>
        </w:rPr>
        <w:t>.</w:t>
      </w:r>
    </w:p>
    <w:p w14:paraId="704614CA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>b. Incubate cells for 15 minutes at 4⁰C on a plate shaker at 450 rpm in the dark.</w:t>
      </w:r>
    </w:p>
    <w:p w14:paraId="4B988D55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>c. Wash cells 4x with 1x BD Perm/Wash</w:t>
      </w:r>
      <w:r w:rsidR="00AB6A65">
        <w:rPr>
          <w:rFonts w:cs="Calibri"/>
          <w:sz w:val="16"/>
          <w:szCs w:val="16"/>
          <w:lang w:val="en-US"/>
        </w:rPr>
        <w:t xml:space="preserve"> solution.</w:t>
      </w:r>
    </w:p>
    <w:p w14:paraId="3672CAC6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>d. Resuspend cells in 20µL antibody staining</w:t>
      </w:r>
      <w:r w:rsidR="00AB6A65">
        <w:rPr>
          <w:rFonts w:cs="Calibri"/>
          <w:sz w:val="16"/>
          <w:szCs w:val="16"/>
          <w:lang w:val="en-US"/>
        </w:rPr>
        <w:t>.</w:t>
      </w:r>
    </w:p>
    <w:p w14:paraId="6CD9E00C" w14:textId="77777777" w:rsidR="00F4159B" w:rsidRDefault="00F4159B" w:rsidP="00F4159B">
      <w:pPr>
        <w:spacing w:after="0"/>
        <w:rPr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 xml:space="preserve">e. </w:t>
      </w:r>
      <w:r w:rsidR="00AB6A65">
        <w:rPr>
          <w:sz w:val="16"/>
          <w:szCs w:val="16"/>
          <w:lang w:val="en-US"/>
        </w:rPr>
        <w:t>Incubate cells for 3</w:t>
      </w:r>
      <w:r w:rsidR="00AB6A65" w:rsidRPr="00986184">
        <w:rPr>
          <w:sz w:val="16"/>
          <w:szCs w:val="16"/>
          <w:lang w:val="en-US"/>
        </w:rPr>
        <w:t>0 m</w:t>
      </w:r>
      <w:r w:rsidR="00AB6A65">
        <w:rPr>
          <w:sz w:val="16"/>
          <w:szCs w:val="16"/>
          <w:lang w:val="en-US"/>
        </w:rPr>
        <w:t>inutes at 4⁰C on a plate shaker at 450 rpm in the dark.</w:t>
      </w:r>
    </w:p>
    <w:p w14:paraId="7D752F8E" w14:textId="77777777" w:rsidR="00AB6A65" w:rsidRDefault="00AB6A65" w:rsidP="00F4159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f. </w:t>
      </w:r>
      <w:r w:rsidRPr="00E91280">
        <w:rPr>
          <w:rFonts w:cs="Calibri"/>
          <w:sz w:val="16"/>
          <w:szCs w:val="16"/>
          <w:lang w:val="en-US"/>
        </w:rPr>
        <w:t xml:space="preserve">Wash cells 2x with 100µL </w:t>
      </w:r>
      <w:r>
        <w:rPr>
          <w:rFonts w:cs="Calibri"/>
          <w:sz w:val="16"/>
          <w:szCs w:val="16"/>
          <w:lang w:val="en-US"/>
        </w:rPr>
        <w:t>BD Perm/Wash solution.</w:t>
      </w:r>
    </w:p>
    <w:p w14:paraId="13AE5CE4" w14:textId="77777777" w:rsidR="00AB6A65" w:rsidRDefault="00AB6A65" w:rsidP="00F4159B">
      <w:pPr>
        <w:spacing w:after="0"/>
        <w:rPr>
          <w:rFonts w:cs="Calibri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g. </w:t>
      </w:r>
      <w:r w:rsidRPr="00E91280">
        <w:rPr>
          <w:rFonts w:cs="Calibri"/>
          <w:sz w:val="16"/>
          <w:szCs w:val="16"/>
          <w:lang w:val="en-US"/>
        </w:rPr>
        <w:t xml:space="preserve">Resuspend cells in 100µL </w:t>
      </w:r>
      <w:r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>
        <w:rPr>
          <w:rFonts w:cs="Calibri"/>
          <w:sz w:val="16"/>
          <w:szCs w:val="16"/>
          <w:lang w:val="en-US"/>
        </w:rPr>
        <w:t>.</w:t>
      </w:r>
    </w:p>
    <w:p w14:paraId="232E4583" w14:textId="77777777" w:rsidR="00F4159B" w:rsidRDefault="00F4159B" w:rsidP="00F4159B">
      <w:pPr>
        <w:spacing w:after="0"/>
        <w:rPr>
          <w:rFonts w:cs="Calibri"/>
          <w:sz w:val="16"/>
          <w:szCs w:val="16"/>
          <w:lang w:val="en-US"/>
        </w:rPr>
      </w:pPr>
    </w:p>
    <w:p w14:paraId="412D6C49" w14:textId="77777777" w:rsidR="009105DD" w:rsidRPr="009105DD" w:rsidRDefault="00F4159B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5</w:t>
      </w:r>
      <w:r w:rsidR="00A0273B">
        <w:rPr>
          <w:rFonts w:asciiTheme="minorHAnsi" w:hAnsiTheme="minorHAnsi" w:cstheme="minorHAnsi"/>
          <w:sz w:val="16"/>
          <w:szCs w:val="16"/>
          <w:lang w:val="en-US"/>
        </w:rPr>
        <w:t xml:space="preserve">. </w:t>
      </w:r>
      <w:r w:rsidR="009105DD">
        <w:rPr>
          <w:rFonts w:asciiTheme="minorHAnsi" w:hAnsiTheme="minorHAnsi" w:cstheme="minorHAnsi"/>
          <w:sz w:val="16"/>
          <w:szCs w:val="16"/>
          <w:lang w:val="en-US"/>
        </w:rPr>
        <w:t>Measure cells on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 xml:space="preserve"> a</w:t>
      </w:r>
      <w:r w:rsidR="009105DD">
        <w:rPr>
          <w:rFonts w:asciiTheme="minorHAnsi" w:hAnsiTheme="minorHAnsi" w:cstheme="minorHAnsi"/>
          <w:sz w:val="16"/>
          <w:szCs w:val="16"/>
          <w:lang w:val="en-US"/>
        </w:rPr>
        <w:t xml:space="preserve"> flow cytometer</w:t>
      </w:r>
      <w:r w:rsidR="00C6165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6A0011E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3579226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18E82C4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33B4D35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50D9FFA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6BF1CB9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CBDDC6B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ABDCE56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EA18E6F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6E22652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CE4E424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4111671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E96ACF8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5765740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7FDEBB8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348D7E5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C8F5550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1C8D833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11AD300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D1D82DC" w14:textId="77777777" w:rsidR="003D38A6" w:rsidRPr="009105DD" w:rsidRDefault="003D38A6" w:rsidP="003D38A6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032264A" w14:textId="77777777" w:rsidR="003D38A6" w:rsidRPr="003D38A6" w:rsidRDefault="00FB786F" w:rsidP="003D38A6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3: </w:t>
      </w:r>
      <w:r w:rsidR="003D38A6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Confocal microscopy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14:paraId="3EF39BCE" w14:textId="77777777" w:rsidR="00D1503E" w:rsidRDefault="00D1503E" w:rsidP="00D1503E">
      <w:pPr>
        <w:spacing w:after="0"/>
        <w:rPr>
          <w:b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4"/>
        <w:gridCol w:w="1293"/>
        <w:gridCol w:w="3821"/>
      </w:tblGrid>
      <w:tr w:rsidR="004E15E5" w:rsidRPr="00BE3956" w14:paraId="11E768C9" w14:textId="77777777" w:rsidTr="001D7295">
        <w:tc>
          <w:tcPr>
            <w:tcW w:w="2914" w:type="dxa"/>
          </w:tcPr>
          <w:p w14:paraId="22AD0D26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14:paraId="63DE2014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14:paraId="5B817EB9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4E15E5" w:rsidRPr="00BE3956" w14:paraId="0A7B60DC" w14:textId="77777777" w:rsidTr="001D7295">
        <w:tc>
          <w:tcPr>
            <w:tcW w:w="2914" w:type="dxa"/>
          </w:tcPr>
          <w:p w14:paraId="75AB97DF" w14:textId="77777777"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14:paraId="52EE3056" w14:textId="77777777"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16C1237E" w14:textId="77777777"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14:paraId="1172A96D" w14:textId="77777777" w:rsidTr="001D7295">
        <w:tc>
          <w:tcPr>
            <w:tcW w:w="2914" w:type="dxa"/>
          </w:tcPr>
          <w:p w14:paraId="3A3F815C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 xml:space="preserve">96-well clear </w:t>
            </w:r>
            <w:r>
              <w:rPr>
                <w:rFonts w:cs="Arial"/>
                <w:sz w:val="16"/>
                <w:szCs w:val="16"/>
              </w:rPr>
              <w:t>flat</w:t>
            </w:r>
            <w:r w:rsidRPr="00BE3956">
              <w:rPr>
                <w:rFonts w:cs="Arial"/>
                <w:sz w:val="16"/>
                <w:szCs w:val="16"/>
              </w:rPr>
              <w:t>-bottom plates</w:t>
            </w:r>
          </w:p>
        </w:tc>
        <w:tc>
          <w:tcPr>
            <w:tcW w:w="1293" w:type="dxa"/>
          </w:tcPr>
          <w:p w14:paraId="31526B0F" w14:textId="77777777" w:rsidR="004E15E5" w:rsidRPr="00BE3956" w:rsidRDefault="00D13699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96</w:t>
            </w:r>
          </w:p>
        </w:tc>
        <w:tc>
          <w:tcPr>
            <w:tcW w:w="3821" w:type="dxa"/>
          </w:tcPr>
          <w:p w14:paraId="41E1E09C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4E15E5" w:rsidRPr="00BE3956" w14:paraId="7BF69313" w14:textId="77777777" w:rsidTr="001D7295">
        <w:tc>
          <w:tcPr>
            <w:tcW w:w="2914" w:type="dxa"/>
          </w:tcPr>
          <w:p w14:paraId="76DA6B86" w14:textId="77777777"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14:paraId="345BE4F9" w14:textId="77777777"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446BF082" w14:textId="77777777"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14:paraId="0C848479" w14:textId="77777777" w:rsidTr="001D7295">
        <w:tc>
          <w:tcPr>
            <w:tcW w:w="2914" w:type="dxa"/>
          </w:tcPr>
          <w:p w14:paraId="3D7536AA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14:paraId="54BEEDD9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3BB792B9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96DA1" w:rsidRPr="00B11757" w14:paraId="7D346876" w14:textId="77777777" w:rsidTr="001D7295">
        <w:tc>
          <w:tcPr>
            <w:tcW w:w="2914" w:type="dxa"/>
          </w:tcPr>
          <w:p w14:paraId="52DAD173" w14:textId="77777777" w:rsidR="00496DA1" w:rsidRPr="00BE3956" w:rsidRDefault="00496DA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rose</w:t>
            </w:r>
          </w:p>
        </w:tc>
        <w:tc>
          <w:tcPr>
            <w:tcW w:w="1293" w:type="dxa"/>
          </w:tcPr>
          <w:p w14:paraId="2FA20B29" w14:textId="77777777" w:rsidR="00496DA1" w:rsidRPr="00BE3956" w:rsidRDefault="00496DA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9539</w:t>
            </w:r>
          </w:p>
        </w:tc>
        <w:tc>
          <w:tcPr>
            <w:tcW w:w="3821" w:type="dxa"/>
          </w:tcPr>
          <w:p w14:paraId="7692EA53" w14:textId="77777777" w:rsidR="00496DA1" w:rsidRPr="00BE3956" w:rsidRDefault="00496DA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 Aldrich (Saint Louis, MO, USA)</w:t>
            </w:r>
          </w:p>
        </w:tc>
      </w:tr>
      <w:tr w:rsidR="001D7295" w:rsidRPr="00496DA1" w14:paraId="79ABF560" w14:textId="77777777" w:rsidTr="001D7295">
        <w:tc>
          <w:tcPr>
            <w:tcW w:w="2914" w:type="dxa"/>
          </w:tcPr>
          <w:p w14:paraId="5E986FE0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crowave</w:t>
            </w:r>
          </w:p>
        </w:tc>
        <w:tc>
          <w:tcPr>
            <w:tcW w:w="1293" w:type="dxa"/>
          </w:tcPr>
          <w:p w14:paraId="1908CBB4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17B7E61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7295" w:rsidRPr="00B11757" w14:paraId="3FC01A95" w14:textId="77777777" w:rsidTr="001D7295">
        <w:tc>
          <w:tcPr>
            <w:tcW w:w="2914" w:type="dxa"/>
          </w:tcPr>
          <w:p w14:paraId="54F14F2C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aformaldehyde</w:t>
            </w:r>
          </w:p>
        </w:tc>
        <w:tc>
          <w:tcPr>
            <w:tcW w:w="1293" w:type="dxa"/>
          </w:tcPr>
          <w:p w14:paraId="4877348F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906</w:t>
            </w:r>
          </w:p>
        </w:tc>
        <w:tc>
          <w:tcPr>
            <w:tcW w:w="3821" w:type="dxa"/>
          </w:tcPr>
          <w:p w14:paraId="2028292B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Thermo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1D7295" w:rsidRPr="00B11757" w14:paraId="4A05B149" w14:textId="77777777" w:rsidTr="001D7295">
        <w:tc>
          <w:tcPr>
            <w:tcW w:w="2914" w:type="dxa"/>
          </w:tcPr>
          <w:p w14:paraId="47C8964D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iton X-100</w:t>
            </w:r>
          </w:p>
        </w:tc>
        <w:tc>
          <w:tcPr>
            <w:tcW w:w="1293" w:type="dxa"/>
          </w:tcPr>
          <w:p w14:paraId="753AEF72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8787</w:t>
            </w:r>
          </w:p>
        </w:tc>
        <w:tc>
          <w:tcPr>
            <w:tcW w:w="3821" w:type="dxa"/>
          </w:tcPr>
          <w:p w14:paraId="7100E2B2" w14:textId="77777777" w:rsidR="001D729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 Aldrich (Saint Louis, MO, USA)</w:t>
            </w:r>
          </w:p>
        </w:tc>
      </w:tr>
      <w:tr w:rsidR="004E15E5" w:rsidRPr="00BE3956" w14:paraId="0B2901E0" w14:textId="77777777" w:rsidTr="001D7295">
        <w:tc>
          <w:tcPr>
            <w:tcW w:w="2914" w:type="dxa"/>
          </w:tcPr>
          <w:p w14:paraId="576F29A4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14:paraId="5E9D5689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14:paraId="550DBD6E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4E15E5" w:rsidRPr="00BE3956" w14:paraId="43334D31" w14:textId="77777777" w:rsidTr="001D7295">
        <w:tc>
          <w:tcPr>
            <w:tcW w:w="2914" w:type="dxa"/>
          </w:tcPr>
          <w:p w14:paraId="3F39AAD8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14:paraId="225BEA5A" w14:textId="77777777" w:rsidR="004E15E5" w:rsidRPr="004E15E5" w:rsidRDefault="00100EB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3B3A35EB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 xml:space="preserve">Fresenius Kahi (Bad Homburg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vor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H</w:t>
            </w:r>
            <w:r w:rsidRPr="004E15E5">
              <w:rPr>
                <w:rFonts w:cs="Calibri"/>
                <w:sz w:val="16"/>
                <w:szCs w:val="16"/>
              </w:rPr>
              <w:t>ö</w:t>
            </w:r>
            <w:r w:rsidRPr="004E15E5">
              <w:rPr>
                <w:rFonts w:cs="Arial"/>
                <w:sz w:val="16"/>
                <w:szCs w:val="16"/>
              </w:rPr>
              <w:t>he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B11757" w14:paraId="58F5C90F" w14:textId="77777777" w:rsidTr="001D7295">
        <w:tc>
          <w:tcPr>
            <w:tcW w:w="2914" w:type="dxa"/>
          </w:tcPr>
          <w:p w14:paraId="22251BF5" w14:textId="77777777" w:rsidR="004E15E5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API</w:t>
            </w:r>
          </w:p>
        </w:tc>
        <w:tc>
          <w:tcPr>
            <w:tcW w:w="1293" w:type="dxa"/>
          </w:tcPr>
          <w:p w14:paraId="04AE409A" w14:textId="77777777" w:rsidR="004E15E5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9542</w:t>
            </w:r>
          </w:p>
        </w:tc>
        <w:tc>
          <w:tcPr>
            <w:tcW w:w="3821" w:type="dxa"/>
          </w:tcPr>
          <w:p w14:paraId="2BF10912" w14:textId="77777777" w:rsidR="004E15E5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 Aldrich (Saint Louis, MO, USA)</w:t>
            </w:r>
          </w:p>
        </w:tc>
      </w:tr>
      <w:tr w:rsidR="004E15E5" w:rsidRPr="00BE3956" w14:paraId="3D24E402" w14:textId="77777777" w:rsidTr="001D7295">
        <w:tc>
          <w:tcPr>
            <w:tcW w:w="2914" w:type="dxa"/>
          </w:tcPr>
          <w:p w14:paraId="682F3643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14:paraId="7641A52B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4F6A53FD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FA1BE6" w:rsidRPr="00BE3956" w14:paraId="495F7E3D" w14:textId="77777777" w:rsidTr="001D7295">
        <w:tc>
          <w:tcPr>
            <w:tcW w:w="2914" w:type="dxa"/>
          </w:tcPr>
          <w:p w14:paraId="4B4BE510" w14:textId="77777777" w:rsidR="00FA1BE6" w:rsidRPr="004E15E5" w:rsidRDefault="001D729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-Slide 18 well Glass Bottom</w:t>
            </w:r>
          </w:p>
        </w:tc>
        <w:tc>
          <w:tcPr>
            <w:tcW w:w="1293" w:type="dxa"/>
          </w:tcPr>
          <w:p w14:paraId="399F6377" w14:textId="77777777" w:rsidR="00FA1BE6" w:rsidRPr="004E15E5" w:rsidRDefault="00FA1BE6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817</w:t>
            </w:r>
          </w:p>
        </w:tc>
        <w:tc>
          <w:tcPr>
            <w:tcW w:w="3821" w:type="dxa"/>
          </w:tcPr>
          <w:p w14:paraId="32B79F1A" w14:textId="77777777" w:rsidR="00FA1BE6" w:rsidRPr="004E15E5" w:rsidRDefault="00FA1BE6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Ibid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Arial"/>
                <w:sz w:val="16"/>
                <w:szCs w:val="16"/>
              </w:rPr>
              <w:t>Gr</w:t>
            </w:r>
            <w:r>
              <w:rPr>
                <w:rFonts w:cs="Calibri"/>
                <w:sz w:val="16"/>
                <w:szCs w:val="16"/>
              </w:rPr>
              <w:t>ä</w:t>
            </w:r>
            <w:r>
              <w:rPr>
                <w:rFonts w:cs="Arial"/>
                <w:sz w:val="16"/>
                <w:szCs w:val="16"/>
              </w:rPr>
              <w:t>felfing</w:t>
            </w:r>
            <w:proofErr w:type="spellEnd"/>
            <w:r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BE3956" w14:paraId="546E7D3D" w14:textId="77777777" w:rsidTr="001D7295">
        <w:tc>
          <w:tcPr>
            <w:tcW w:w="2914" w:type="dxa"/>
          </w:tcPr>
          <w:p w14:paraId="6F7AC32C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focal microscope</w:t>
            </w:r>
          </w:p>
        </w:tc>
        <w:tc>
          <w:tcPr>
            <w:tcW w:w="1293" w:type="dxa"/>
          </w:tcPr>
          <w:p w14:paraId="539E6718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7EE5E426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14:paraId="2DC77BAE" w14:textId="77777777" w:rsidR="004E15E5" w:rsidRDefault="004E15E5" w:rsidP="00D1503E">
      <w:pPr>
        <w:spacing w:after="0"/>
        <w:rPr>
          <w:b/>
          <w:sz w:val="16"/>
          <w:szCs w:val="16"/>
          <w:lang w:val="en-US"/>
        </w:rPr>
      </w:pPr>
    </w:p>
    <w:p w14:paraId="58E098FA" w14:textId="77777777" w:rsidR="001E6A83" w:rsidRPr="001E6A83" w:rsidRDefault="001E6A83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. After culture, embed spheroids in</w:t>
      </w:r>
      <w:r w:rsidR="00B20678">
        <w:rPr>
          <w:sz w:val="16"/>
          <w:szCs w:val="16"/>
          <w:lang w:val="en-US"/>
        </w:rPr>
        <w:t xml:space="preserve"> 1%</w:t>
      </w:r>
      <w:r>
        <w:rPr>
          <w:sz w:val="16"/>
          <w:szCs w:val="16"/>
          <w:lang w:val="en-US"/>
        </w:rPr>
        <w:t xml:space="preserve"> agarose.</w:t>
      </w:r>
    </w:p>
    <w:p w14:paraId="3B5995B3" w14:textId="77777777" w:rsidR="00D1503E" w:rsidRDefault="001E6A83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.</w:t>
      </w:r>
      <w:r w:rsidR="00B20678">
        <w:rPr>
          <w:sz w:val="16"/>
          <w:szCs w:val="16"/>
          <w:lang w:val="en-US"/>
        </w:rPr>
        <w:t xml:space="preserve"> </w:t>
      </w:r>
      <w:r w:rsidR="00B20678">
        <w:rPr>
          <w:rFonts w:asciiTheme="minorHAnsi" w:hAnsiTheme="minorHAnsi" w:cstheme="minorHAnsi"/>
          <w:sz w:val="16"/>
          <w:szCs w:val="16"/>
          <w:lang w:val="en-US"/>
        </w:rPr>
        <w:t>Slowly</w:t>
      </w:r>
      <w:r w:rsidR="00B20678">
        <w:rPr>
          <w:sz w:val="16"/>
          <w:szCs w:val="16"/>
          <w:lang w:val="en-US"/>
        </w:rPr>
        <w:t xml:space="preserve"> remove the supernatant using a pipette without touching the spheroid to minimize effects on spheroid structure.</w:t>
      </w:r>
    </w:p>
    <w:p w14:paraId="76D0B690" w14:textId="77777777" w:rsidR="00B20678" w:rsidRDefault="001E6A83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</w:t>
      </w:r>
      <w:r w:rsidR="00D1503E">
        <w:rPr>
          <w:sz w:val="16"/>
          <w:szCs w:val="16"/>
          <w:lang w:val="en-US"/>
        </w:rPr>
        <w:t xml:space="preserve"> </w:t>
      </w:r>
      <w:r w:rsidR="00B20678">
        <w:rPr>
          <w:rFonts w:asciiTheme="minorHAnsi" w:hAnsiTheme="minorHAnsi" w:cstheme="minorHAnsi"/>
          <w:sz w:val="16"/>
          <w:szCs w:val="16"/>
          <w:lang w:val="en-US"/>
        </w:rPr>
        <w:t>Slowly add 200µL 37⁰C 1% agarose solution via the side of the well to minimize effects on spheroid structure.</w:t>
      </w:r>
    </w:p>
    <w:p w14:paraId="3FF8978A" w14:textId="77777777" w:rsidR="00D1503E" w:rsidRDefault="001E6A83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</w:t>
      </w:r>
      <w:r w:rsidR="00D1503E">
        <w:rPr>
          <w:sz w:val="16"/>
          <w:szCs w:val="16"/>
          <w:lang w:val="en-US"/>
        </w:rPr>
        <w:t xml:space="preserve"> Incubate plate for</w:t>
      </w:r>
      <w:r w:rsidR="00B20678">
        <w:rPr>
          <w:sz w:val="16"/>
          <w:szCs w:val="16"/>
          <w:lang w:val="en-US"/>
        </w:rPr>
        <w:t xml:space="preserve"> approximately</w:t>
      </w:r>
      <w:r w:rsidR="00D1503E">
        <w:rPr>
          <w:sz w:val="16"/>
          <w:szCs w:val="16"/>
          <w:lang w:val="en-US"/>
        </w:rPr>
        <w:t xml:space="preserve"> 10 min</w:t>
      </w:r>
      <w:r w:rsidR="00461C22">
        <w:rPr>
          <w:sz w:val="16"/>
          <w:szCs w:val="16"/>
          <w:lang w:val="en-US"/>
        </w:rPr>
        <w:t>utes</w:t>
      </w:r>
      <w:r w:rsidR="00D1503E">
        <w:rPr>
          <w:sz w:val="16"/>
          <w:szCs w:val="16"/>
          <w:lang w:val="en-US"/>
        </w:rPr>
        <w:t xml:space="preserve"> at</w:t>
      </w:r>
      <w:r w:rsidR="00800042">
        <w:rPr>
          <w:sz w:val="16"/>
          <w:szCs w:val="16"/>
          <w:lang w:val="en-US"/>
        </w:rPr>
        <w:t xml:space="preserve"> room temperature</w:t>
      </w:r>
      <w:r w:rsidR="00D1503E">
        <w:rPr>
          <w:sz w:val="16"/>
          <w:szCs w:val="16"/>
          <w:lang w:val="en-US"/>
        </w:rPr>
        <w:t xml:space="preserve"> until agarose gels solidify</w:t>
      </w:r>
      <w:r w:rsidR="00B20678">
        <w:rPr>
          <w:sz w:val="16"/>
          <w:szCs w:val="16"/>
          <w:lang w:val="en-US"/>
        </w:rPr>
        <w:t>.</w:t>
      </w:r>
    </w:p>
    <w:p w14:paraId="3EDA7242" w14:textId="77777777" w:rsidR="00B20678" w:rsidRDefault="00B20678" w:rsidP="00B20678">
      <w:pPr>
        <w:spacing w:after="0"/>
        <w:rPr>
          <w:sz w:val="16"/>
          <w:szCs w:val="16"/>
          <w:lang w:val="en-US"/>
        </w:rPr>
      </w:pPr>
    </w:p>
    <w:p w14:paraId="5D5E21BF" w14:textId="77777777" w:rsidR="00B20678" w:rsidRDefault="00B20678" w:rsidP="00B2067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2. Perform cell fixation.</w:t>
      </w:r>
    </w:p>
    <w:p w14:paraId="7F417912" w14:textId="77777777" w:rsidR="00B20678" w:rsidRDefault="00B20678" w:rsidP="00B20678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</w:t>
      </w:r>
      <w:r w:rsidR="001E6A83">
        <w:rPr>
          <w:sz w:val="16"/>
          <w:szCs w:val="16"/>
          <w:lang w:val="en-US"/>
        </w:rPr>
        <w:t>.</w:t>
      </w:r>
      <w:r w:rsidR="00D1503E" w:rsidRPr="00D1503E">
        <w:rPr>
          <w:sz w:val="16"/>
          <w:szCs w:val="16"/>
          <w:lang w:val="en-US"/>
        </w:rPr>
        <w:t xml:space="preserve"> </w:t>
      </w:r>
      <w:r w:rsidR="00F94A7C">
        <w:rPr>
          <w:sz w:val="16"/>
          <w:szCs w:val="16"/>
          <w:lang w:val="en-US"/>
        </w:rPr>
        <w:t>Insert</w:t>
      </w:r>
      <w:r w:rsidR="00D1503E" w:rsidRPr="00D1503E">
        <w:rPr>
          <w:sz w:val="16"/>
          <w:szCs w:val="16"/>
          <w:lang w:val="en-US"/>
        </w:rPr>
        <w:t xml:space="preserve"> the </w:t>
      </w:r>
      <w:r w:rsidR="00F94A7C">
        <w:rPr>
          <w:sz w:val="16"/>
          <w:szCs w:val="16"/>
          <w:lang w:val="en-US"/>
        </w:rPr>
        <w:t>small end of</w:t>
      </w:r>
      <w:r w:rsidR="00362C8D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he </w:t>
      </w:r>
      <w:r w:rsidR="00362C8D">
        <w:rPr>
          <w:sz w:val="16"/>
          <w:szCs w:val="16"/>
          <w:lang w:val="en-US"/>
        </w:rPr>
        <w:t>plastic spatula</w:t>
      </w:r>
      <w:r w:rsidR="00F94A7C">
        <w:rPr>
          <w:sz w:val="16"/>
          <w:szCs w:val="16"/>
          <w:lang w:val="en-US"/>
        </w:rPr>
        <w:t xml:space="preserve"> </w:t>
      </w:r>
      <w:r w:rsidR="00D1503E" w:rsidRPr="00D1503E">
        <w:rPr>
          <w:sz w:val="16"/>
          <w:szCs w:val="16"/>
          <w:lang w:val="en-US"/>
        </w:rPr>
        <w:t>all the way in</w:t>
      </w:r>
      <w:r w:rsidR="00F94A7C">
        <w:rPr>
          <w:sz w:val="16"/>
          <w:szCs w:val="16"/>
          <w:lang w:val="en-US"/>
        </w:rPr>
        <w:t>to</w:t>
      </w:r>
      <w:r w:rsidR="00D1503E" w:rsidRPr="00D1503E">
        <w:rPr>
          <w:sz w:val="16"/>
          <w:szCs w:val="16"/>
          <w:lang w:val="en-US"/>
        </w:rPr>
        <w:t xml:space="preserve"> the well and scoop out </w:t>
      </w:r>
      <w:r w:rsidR="00F94A7C">
        <w:rPr>
          <w:sz w:val="16"/>
          <w:szCs w:val="16"/>
          <w:lang w:val="en-US"/>
        </w:rPr>
        <w:t xml:space="preserve">the </w:t>
      </w:r>
      <w:r w:rsidR="00D1503E" w:rsidRPr="00D1503E">
        <w:rPr>
          <w:sz w:val="16"/>
          <w:szCs w:val="16"/>
          <w:lang w:val="en-US"/>
        </w:rPr>
        <w:t>entire agarose gel</w:t>
      </w:r>
      <w:r>
        <w:rPr>
          <w:sz w:val="16"/>
          <w:szCs w:val="16"/>
          <w:lang w:val="en-US"/>
        </w:rPr>
        <w:t>.</w:t>
      </w:r>
    </w:p>
    <w:p w14:paraId="0DCE9BD5" w14:textId="77777777" w:rsidR="00B20678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</w:t>
      </w:r>
      <w:r w:rsidR="001E6A83">
        <w:rPr>
          <w:sz w:val="16"/>
          <w:szCs w:val="16"/>
          <w:lang w:val="en-US"/>
        </w:rPr>
        <w:t>.</w:t>
      </w:r>
      <w:r w:rsidR="00D1503E" w:rsidRPr="00D1503E">
        <w:rPr>
          <w:sz w:val="16"/>
          <w:szCs w:val="16"/>
          <w:lang w:val="en-US"/>
        </w:rPr>
        <w:t xml:space="preserve"> Transfer agarose gels into</w:t>
      </w:r>
      <w:r w:rsidR="00F25BC4">
        <w:rPr>
          <w:sz w:val="16"/>
          <w:szCs w:val="16"/>
          <w:lang w:val="en-US"/>
        </w:rPr>
        <w:t xml:space="preserve"> 4%</w:t>
      </w:r>
      <w:r w:rsidR="00D1503E" w:rsidRPr="00D1503E">
        <w:rPr>
          <w:sz w:val="16"/>
          <w:szCs w:val="16"/>
          <w:lang w:val="en-US"/>
        </w:rPr>
        <w:t xml:space="preserve"> </w:t>
      </w:r>
      <w:r w:rsidR="00F94A7C">
        <w:rPr>
          <w:sz w:val="16"/>
          <w:szCs w:val="16"/>
          <w:lang w:val="en-US"/>
        </w:rPr>
        <w:t>paraformaldehyde</w:t>
      </w:r>
      <w:r w:rsidR="00D1503E" w:rsidRPr="00D1503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solution.</w:t>
      </w:r>
    </w:p>
    <w:p w14:paraId="4A3CEA42" w14:textId="77777777" w:rsidR="00D1503E" w:rsidRPr="002C467A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. </w:t>
      </w:r>
      <w:r w:rsidRPr="002C467A">
        <w:rPr>
          <w:sz w:val="16"/>
          <w:szCs w:val="16"/>
          <w:lang w:val="en-US"/>
        </w:rPr>
        <w:t>I</w:t>
      </w:r>
      <w:r w:rsidR="00D1503E" w:rsidRPr="002C467A">
        <w:rPr>
          <w:sz w:val="16"/>
          <w:szCs w:val="16"/>
          <w:lang w:val="en-US"/>
        </w:rPr>
        <w:t>ncubate for 1</w:t>
      </w:r>
      <w:r w:rsidR="00995B1E" w:rsidRPr="002C467A">
        <w:rPr>
          <w:sz w:val="16"/>
          <w:szCs w:val="16"/>
          <w:lang w:val="en-US"/>
        </w:rPr>
        <w:t>0 min</w:t>
      </w:r>
      <w:r w:rsidR="00461C22" w:rsidRPr="002C467A">
        <w:rPr>
          <w:sz w:val="16"/>
          <w:szCs w:val="16"/>
          <w:lang w:val="en-US"/>
        </w:rPr>
        <w:t>utes</w:t>
      </w:r>
      <w:r w:rsidR="00995B1E" w:rsidRPr="002C467A">
        <w:rPr>
          <w:sz w:val="16"/>
          <w:szCs w:val="16"/>
          <w:lang w:val="en-US"/>
        </w:rPr>
        <w:t xml:space="preserve"> at room temperature</w:t>
      </w:r>
      <w:r w:rsidR="00527B42" w:rsidRPr="002C467A">
        <w:rPr>
          <w:sz w:val="16"/>
          <w:szCs w:val="16"/>
          <w:lang w:val="en-US"/>
        </w:rPr>
        <w:t xml:space="preserve"> on a plate shaker</w:t>
      </w:r>
      <w:r w:rsidRPr="002C467A">
        <w:rPr>
          <w:sz w:val="16"/>
          <w:szCs w:val="16"/>
          <w:lang w:val="en-US"/>
        </w:rPr>
        <w:t xml:space="preserve"> at 450</w:t>
      </w:r>
      <w:r w:rsidR="002C467A">
        <w:rPr>
          <w:sz w:val="16"/>
          <w:szCs w:val="16"/>
          <w:lang w:val="en-US"/>
        </w:rPr>
        <w:t xml:space="preserve"> </w:t>
      </w:r>
      <w:r w:rsidRPr="002C467A">
        <w:rPr>
          <w:sz w:val="16"/>
          <w:szCs w:val="16"/>
          <w:lang w:val="en-US"/>
        </w:rPr>
        <w:t>rpm.</w:t>
      </w:r>
    </w:p>
    <w:p w14:paraId="1DF3C271" w14:textId="77777777" w:rsidR="00B20678" w:rsidRPr="002C467A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d</w:t>
      </w:r>
      <w:r w:rsidR="001E6A83" w:rsidRPr="002C467A">
        <w:rPr>
          <w:sz w:val="16"/>
          <w:szCs w:val="16"/>
          <w:lang w:val="en-US"/>
        </w:rPr>
        <w:t>.</w:t>
      </w:r>
      <w:r w:rsidR="00D1503E" w:rsidRPr="002C467A">
        <w:rPr>
          <w:sz w:val="16"/>
          <w:szCs w:val="16"/>
          <w:lang w:val="en-US"/>
        </w:rPr>
        <w:t xml:space="preserve"> </w:t>
      </w:r>
      <w:r w:rsidRPr="002C467A">
        <w:rPr>
          <w:sz w:val="16"/>
          <w:szCs w:val="16"/>
          <w:lang w:val="en-US"/>
        </w:rPr>
        <w:t>W</w:t>
      </w:r>
      <w:r w:rsidR="00D1503E" w:rsidRPr="002C467A">
        <w:rPr>
          <w:sz w:val="16"/>
          <w:szCs w:val="16"/>
          <w:lang w:val="en-US"/>
        </w:rPr>
        <w:t>ash spheroids 3x with PBS</w:t>
      </w:r>
      <w:r w:rsidRPr="002C467A">
        <w:rPr>
          <w:sz w:val="16"/>
          <w:szCs w:val="16"/>
          <w:lang w:val="en-US"/>
        </w:rPr>
        <w:t>.</w:t>
      </w:r>
    </w:p>
    <w:p w14:paraId="2B772213" w14:textId="77777777" w:rsidR="00D1503E" w:rsidRPr="002C467A" w:rsidRDefault="00B20678" w:rsidP="001E6A83">
      <w:pPr>
        <w:spacing w:after="0"/>
        <w:ind w:firstLine="708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e. Agarose-embedded spheroids can be stored in PBS at 4⁰C after this step.</w:t>
      </w:r>
    </w:p>
    <w:p w14:paraId="1462EF26" w14:textId="77777777" w:rsidR="00C874FF" w:rsidRPr="002C467A" w:rsidRDefault="00C874FF" w:rsidP="00D1503E">
      <w:pPr>
        <w:spacing w:after="0"/>
        <w:rPr>
          <w:sz w:val="16"/>
          <w:szCs w:val="16"/>
          <w:lang w:val="en-US"/>
        </w:rPr>
      </w:pPr>
    </w:p>
    <w:p w14:paraId="327D39C8" w14:textId="77777777" w:rsidR="002C467A" w:rsidRPr="002C467A" w:rsidRDefault="002C467A" w:rsidP="00D1503E">
      <w:pPr>
        <w:spacing w:after="0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3. Optional: Perform cell permeabiliza</w:t>
      </w:r>
      <w:r w:rsidR="00BC6CB7">
        <w:rPr>
          <w:sz w:val="16"/>
          <w:szCs w:val="16"/>
          <w:lang w:val="en-US"/>
        </w:rPr>
        <w:t>ti</w:t>
      </w:r>
      <w:r w:rsidRPr="002C467A">
        <w:rPr>
          <w:sz w:val="16"/>
          <w:szCs w:val="16"/>
          <w:lang w:val="en-US"/>
        </w:rPr>
        <w:t>on.</w:t>
      </w:r>
    </w:p>
    <w:p w14:paraId="091E713F" w14:textId="77777777" w:rsidR="002C467A" w:rsidRDefault="00D35621" w:rsidP="009F275F">
      <w:pPr>
        <w:spacing w:after="0"/>
        <w:ind w:firstLine="708"/>
        <w:rPr>
          <w:sz w:val="16"/>
          <w:szCs w:val="16"/>
          <w:lang w:val="en-US"/>
        </w:rPr>
      </w:pPr>
      <w:r w:rsidRPr="002C467A">
        <w:rPr>
          <w:sz w:val="16"/>
          <w:szCs w:val="16"/>
          <w:lang w:val="en-US"/>
        </w:rPr>
        <w:t>a.</w:t>
      </w:r>
      <w:r w:rsidR="00995B1E" w:rsidRPr="002C467A">
        <w:rPr>
          <w:sz w:val="16"/>
          <w:szCs w:val="16"/>
          <w:lang w:val="en-US"/>
        </w:rPr>
        <w:t xml:space="preserve"> Transfer agarose gels into 0.1% Triton X-100</w:t>
      </w:r>
      <w:r w:rsidR="002C467A">
        <w:rPr>
          <w:sz w:val="16"/>
          <w:szCs w:val="16"/>
          <w:lang w:val="en-US"/>
        </w:rPr>
        <w:t xml:space="preserve"> solution.</w:t>
      </w:r>
    </w:p>
    <w:p w14:paraId="6FEB2B37" w14:textId="77777777" w:rsidR="00995B1E" w:rsidRPr="002C467A" w:rsidRDefault="002C467A" w:rsidP="009F275F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 I</w:t>
      </w:r>
      <w:r w:rsidR="00995B1E" w:rsidRPr="002C467A">
        <w:rPr>
          <w:sz w:val="16"/>
          <w:szCs w:val="16"/>
          <w:lang w:val="en-US"/>
        </w:rPr>
        <w:t>ncubate for 10 min</w:t>
      </w:r>
      <w:r w:rsidR="00461C22" w:rsidRPr="002C467A">
        <w:rPr>
          <w:sz w:val="16"/>
          <w:szCs w:val="16"/>
          <w:lang w:val="en-US"/>
        </w:rPr>
        <w:t>utes</w:t>
      </w:r>
      <w:r w:rsidR="00995B1E" w:rsidRPr="002C467A">
        <w:rPr>
          <w:sz w:val="16"/>
          <w:szCs w:val="16"/>
          <w:lang w:val="en-US"/>
        </w:rPr>
        <w:t xml:space="preserve"> at room temperature on a plate shaker</w:t>
      </w:r>
      <w:r>
        <w:rPr>
          <w:sz w:val="16"/>
          <w:szCs w:val="16"/>
          <w:lang w:val="en-US"/>
        </w:rPr>
        <w:t xml:space="preserve"> at 450 rpm</w:t>
      </w:r>
      <w:r w:rsidR="00F344C7" w:rsidRPr="002C467A">
        <w:rPr>
          <w:sz w:val="16"/>
          <w:szCs w:val="16"/>
          <w:lang w:val="en-US"/>
        </w:rPr>
        <w:t>.</w:t>
      </w:r>
    </w:p>
    <w:p w14:paraId="2BE5D910" w14:textId="77777777" w:rsidR="00995B1E" w:rsidRDefault="002C467A" w:rsidP="009F275F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</w:t>
      </w:r>
      <w:r w:rsidR="00D35621" w:rsidRPr="002C467A">
        <w:rPr>
          <w:sz w:val="16"/>
          <w:szCs w:val="16"/>
          <w:lang w:val="en-US"/>
        </w:rPr>
        <w:t>.</w:t>
      </w:r>
      <w:r w:rsidR="00995B1E" w:rsidRPr="002C467A">
        <w:rPr>
          <w:sz w:val="16"/>
          <w:szCs w:val="16"/>
          <w:lang w:val="en-US"/>
        </w:rPr>
        <w:t xml:space="preserve"> Remove Triton X-100 and wash spheroids </w:t>
      </w:r>
      <w:r w:rsidR="00815413" w:rsidRPr="002C467A">
        <w:rPr>
          <w:sz w:val="16"/>
          <w:szCs w:val="16"/>
          <w:lang w:val="en-US"/>
        </w:rPr>
        <w:t>3</w:t>
      </w:r>
      <w:r w:rsidR="00995B1E" w:rsidRPr="002C467A">
        <w:rPr>
          <w:sz w:val="16"/>
          <w:szCs w:val="16"/>
          <w:lang w:val="en-US"/>
        </w:rPr>
        <w:t>x with PBS</w:t>
      </w:r>
      <w:r w:rsidR="00F344C7" w:rsidRPr="002C467A">
        <w:rPr>
          <w:sz w:val="16"/>
          <w:szCs w:val="16"/>
          <w:lang w:val="en-US"/>
        </w:rPr>
        <w:t>.</w:t>
      </w:r>
    </w:p>
    <w:p w14:paraId="2BC50CDC" w14:textId="77777777" w:rsidR="00BC6CB7" w:rsidRDefault="00BC6CB7" w:rsidP="00BC6CB7">
      <w:pPr>
        <w:spacing w:after="0"/>
        <w:rPr>
          <w:sz w:val="16"/>
          <w:szCs w:val="16"/>
          <w:lang w:val="en-US"/>
        </w:rPr>
      </w:pPr>
    </w:p>
    <w:p w14:paraId="418B29CA" w14:textId="77777777" w:rsidR="008C054F" w:rsidRPr="002C467A" w:rsidRDefault="00BC6CB7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4. Block the </w:t>
      </w:r>
      <w:r w:rsidR="00E93102" w:rsidRPr="002C467A">
        <w:rPr>
          <w:sz w:val="16"/>
          <w:szCs w:val="16"/>
          <w:lang w:val="en-US"/>
        </w:rPr>
        <w:t>cells in order to minimize aspecific antibody staining.</w:t>
      </w:r>
    </w:p>
    <w:p w14:paraId="12CF0A5E" w14:textId="77777777" w:rsidR="00C874FF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.</w:t>
      </w:r>
      <w:r w:rsidR="00815413" w:rsidRPr="002C467A">
        <w:rPr>
          <w:sz w:val="16"/>
          <w:szCs w:val="16"/>
          <w:lang w:val="en-US"/>
        </w:rPr>
        <w:t xml:space="preserve"> </w:t>
      </w:r>
      <w:r w:rsidR="009F275F" w:rsidRPr="002C467A">
        <w:rPr>
          <w:sz w:val="16"/>
          <w:szCs w:val="16"/>
          <w:lang w:val="en-US"/>
        </w:rPr>
        <w:t>T</w:t>
      </w:r>
      <w:r w:rsidR="00815413" w:rsidRPr="002C467A">
        <w:rPr>
          <w:sz w:val="16"/>
          <w:szCs w:val="16"/>
          <w:lang w:val="en-US"/>
        </w:rPr>
        <w:t>ransfer agarose gels into 0.5% BSA diluted in PBS for 1 hour at room temperature on a plate shaker</w:t>
      </w:r>
      <w:r>
        <w:rPr>
          <w:sz w:val="16"/>
          <w:szCs w:val="16"/>
          <w:lang w:val="en-US"/>
        </w:rPr>
        <w:t xml:space="preserve"> at 450rpm.</w:t>
      </w:r>
    </w:p>
    <w:p w14:paraId="2BCD85C7" w14:textId="77777777" w:rsidR="00BC6CB7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 Wash spheroids with PBS.</w:t>
      </w:r>
    </w:p>
    <w:p w14:paraId="0691DDAA" w14:textId="77777777" w:rsidR="00BC6CB7" w:rsidRDefault="00BC6CB7" w:rsidP="00BC6CB7">
      <w:pPr>
        <w:spacing w:after="0"/>
        <w:rPr>
          <w:sz w:val="16"/>
          <w:szCs w:val="16"/>
          <w:lang w:val="en-US"/>
        </w:rPr>
      </w:pPr>
    </w:p>
    <w:p w14:paraId="24F18958" w14:textId="77777777" w:rsidR="00BC6CB7" w:rsidRDefault="00BC6CB7" w:rsidP="00BC6CB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5. Perform primary antibody staining</w:t>
      </w:r>
      <w:r w:rsidR="003574FA">
        <w:rPr>
          <w:sz w:val="16"/>
          <w:szCs w:val="16"/>
          <w:lang w:val="en-US"/>
        </w:rPr>
        <w:t xml:space="preserve"> using directly labeled antibodies or unconjugated antibodies</w:t>
      </w:r>
      <w:r>
        <w:rPr>
          <w:sz w:val="16"/>
          <w:szCs w:val="16"/>
          <w:lang w:val="en-US"/>
        </w:rPr>
        <w:t>.</w:t>
      </w:r>
    </w:p>
    <w:p w14:paraId="612EAC7D" w14:textId="77777777" w:rsidR="009F275F" w:rsidRDefault="00BC6CB7" w:rsidP="00BC6CB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a. </w:t>
      </w:r>
      <w:r w:rsidR="009F275F" w:rsidRPr="002C467A">
        <w:rPr>
          <w:sz w:val="16"/>
          <w:szCs w:val="16"/>
          <w:lang w:val="en-US"/>
        </w:rPr>
        <w:t>Per spheroid: pipette 100µL</w:t>
      </w:r>
      <w:r w:rsidR="009F275F">
        <w:rPr>
          <w:sz w:val="16"/>
          <w:szCs w:val="16"/>
          <w:lang w:val="en-US"/>
        </w:rPr>
        <w:t xml:space="preserve"> primary antibody solution in a flat-bottom 96 well plate</w:t>
      </w:r>
      <w:r>
        <w:rPr>
          <w:sz w:val="16"/>
          <w:szCs w:val="16"/>
          <w:lang w:val="en-US"/>
        </w:rPr>
        <w:t>.</w:t>
      </w:r>
    </w:p>
    <w:p w14:paraId="569C281A" w14:textId="77777777" w:rsidR="009F275F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</w:t>
      </w:r>
      <w:r w:rsidR="009F275F">
        <w:rPr>
          <w:sz w:val="16"/>
          <w:szCs w:val="16"/>
          <w:lang w:val="en-US"/>
        </w:rPr>
        <w:t xml:space="preserve"> Transfer spheroids </w:t>
      </w:r>
      <w:r w:rsidR="009F275F" w:rsidRPr="003F2730">
        <w:rPr>
          <w:sz w:val="16"/>
          <w:szCs w:val="16"/>
          <w:lang w:val="en-US"/>
        </w:rPr>
        <w:t>into primary antibody solution</w:t>
      </w:r>
      <w:r>
        <w:rPr>
          <w:sz w:val="16"/>
          <w:szCs w:val="16"/>
          <w:lang w:val="en-US"/>
        </w:rPr>
        <w:t>.</w:t>
      </w:r>
    </w:p>
    <w:p w14:paraId="3FBB4E7A" w14:textId="77777777" w:rsidR="00BC6CB7" w:rsidRDefault="00BC6CB7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overnight at 4⁰C on a plate shaker at 450 rpm in the dark.</w:t>
      </w:r>
    </w:p>
    <w:p w14:paraId="0FBE80C8" w14:textId="77777777"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d. Per spheroid: </w:t>
      </w:r>
      <w:r w:rsidRPr="003F2730">
        <w:rPr>
          <w:sz w:val="16"/>
          <w:szCs w:val="16"/>
          <w:lang w:val="en-US"/>
        </w:rPr>
        <w:t>Pipette 3 wells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14:paraId="1A5F1FB2" w14:textId="77777777" w:rsidR="003574FA" w:rsidRPr="003F2730" w:rsidRDefault="003574FA" w:rsidP="00BC6CB7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3x with PBS by transferring them from well to well while incubating them for 5 minutes in between each washing step on a plate shaker at 450 rpm in the dark.</w:t>
      </w:r>
    </w:p>
    <w:p w14:paraId="4E4FBB7E" w14:textId="77777777" w:rsidR="009F275F" w:rsidRDefault="009F275F" w:rsidP="00D1503E">
      <w:pPr>
        <w:spacing w:after="0"/>
        <w:rPr>
          <w:sz w:val="16"/>
          <w:szCs w:val="16"/>
          <w:lang w:val="en-US"/>
        </w:rPr>
      </w:pPr>
    </w:p>
    <w:p w14:paraId="63D8A3B8" w14:textId="77777777" w:rsidR="003574FA" w:rsidRDefault="003574FA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6. Optional in the case of unconjugated primary antibodies: Perform secondary antibody staining.</w:t>
      </w:r>
    </w:p>
    <w:p w14:paraId="090DA69C" w14:textId="77777777" w:rsidR="003574FA" w:rsidRDefault="003574FA" w:rsidP="003574F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a. </w:t>
      </w:r>
      <w:r w:rsidRPr="002C467A">
        <w:rPr>
          <w:sz w:val="16"/>
          <w:szCs w:val="16"/>
          <w:lang w:val="en-US"/>
        </w:rPr>
        <w:t>Per spheroid: pipette 100µL</w:t>
      </w:r>
      <w:r>
        <w:rPr>
          <w:sz w:val="16"/>
          <w:szCs w:val="16"/>
          <w:lang w:val="en-US"/>
        </w:rPr>
        <w:t xml:space="preserve"> secondary antibody solution in a flat-bottom 96 well plate.</w:t>
      </w:r>
    </w:p>
    <w:p w14:paraId="6BBD5D33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. Transfer spheroids </w:t>
      </w:r>
      <w:r w:rsidRPr="003F2730">
        <w:rPr>
          <w:sz w:val="16"/>
          <w:szCs w:val="16"/>
          <w:lang w:val="en-US"/>
        </w:rPr>
        <w:t xml:space="preserve">into </w:t>
      </w:r>
      <w:r>
        <w:rPr>
          <w:sz w:val="16"/>
          <w:szCs w:val="16"/>
          <w:lang w:val="en-US"/>
        </w:rPr>
        <w:t>secondary</w:t>
      </w:r>
      <w:r w:rsidRPr="003F2730">
        <w:rPr>
          <w:sz w:val="16"/>
          <w:szCs w:val="16"/>
          <w:lang w:val="en-US"/>
        </w:rPr>
        <w:t xml:space="preserve"> antibody solution</w:t>
      </w:r>
      <w:r>
        <w:rPr>
          <w:sz w:val="16"/>
          <w:szCs w:val="16"/>
          <w:lang w:val="en-US"/>
        </w:rPr>
        <w:t>.</w:t>
      </w:r>
    </w:p>
    <w:p w14:paraId="5AAD6603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for 1 hour at room temperature on a plate shaker at 450 rpm in the dark.</w:t>
      </w:r>
    </w:p>
    <w:p w14:paraId="492F5DED" w14:textId="77777777"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d. Per spheroid: </w:t>
      </w:r>
      <w:r w:rsidRPr="003F2730">
        <w:rPr>
          <w:sz w:val="16"/>
          <w:szCs w:val="16"/>
          <w:lang w:val="en-US"/>
        </w:rPr>
        <w:t>Pipette 3 wells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14:paraId="393328F6" w14:textId="77777777" w:rsidR="003574FA" w:rsidRPr="003F2730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3x with PBS by transferring them from well to well while incubating them for 5 minutes in between each washing step on a plate shaker at 450 rpm in the dark.</w:t>
      </w:r>
    </w:p>
    <w:p w14:paraId="7AB7335D" w14:textId="77777777" w:rsidR="003574FA" w:rsidRDefault="003574FA" w:rsidP="00D1503E">
      <w:pPr>
        <w:spacing w:after="0"/>
        <w:rPr>
          <w:sz w:val="16"/>
          <w:szCs w:val="16"/>
          <w:lang w:val="en-US"/>
        </w:rPr>
      </w:pPr>
    </w:p>
    <w:p w14:paraId="613A7A5C" w14:textId="77777777" w:rsidR="003574FA" w:rsidRDefault="003574FA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7. Optional in the case of larger antibody panels: Perform tertiary antibody staining using directly labeled antibodies.</w:t>
      </w:r>
    </w:p>
    <w:p w14:paraId="1B74F3C4" w14:textId="77777777" w:rsidR="003574FA" w:rsidRDefault="003574FA" w:rsidP="003574F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a. </w:t>
      </w:r>
      <w:r w:rsidRPr="002C467A">
        <w:rPr>
          <w:sz w:val="16"/>
          <w:szCs w:val="16"/>
          <w:lang w:val="en-US"/>
        </w:rPr>
        <w:t>Per spheroid: pipette 100µL</w:t>
      </w:r>
      <w:r>
        <w:rPr>
          <w:sz w:val="16"/>
          <w:szCs w:val="16"/>
          <w:lang w:val="en-US"/>
        </w:rPr>
        <w:t xml:space="preserve"> tertiary antibody solution in a flat-bottom 96 well plate.</w:t>
      </w:r>
    </w:p>
    <w:p w14:paraId="70B85F98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 xml:space="preserve">b. Transfer spheroids </w:t>
      </w:r>
      <w:r w:rsidRPr="003F2730">
        <w:rPr>
          <w:sz w:val="16"/>
          <w:szCs w:val="16"/>
          <w:lang w:val="en-US"/>
        </w:rPr>
        <w:t xml:space="preserve">into </w:t>
      </w:r>
      <w:r>
        <w:rPr>
          <w:sz w:val="16"/>
          <w:szCs w:val="16"/>
          <w:lang w:val="en-US"/>
        </w:rPr>
        <w:t>tertiary</w:t>
      </w:r>
      <w:r w:rsidRPr="003F2730">
        <w:rPr>
          <w:sz w:val="16"/>
          <w:szCs w:val="16"/>
          <w:lang w:val="en-US"/>
        </w:rPr>
        <w:t xml:space="preserve"> antibody solution</w:t>
      </w:r>
      <w:r>
        <w:rPr>
          <w:sz w:val="16"/>
          <w:szCs w:val="16"/>
          <w:lang w:val="en-US"/>
        </w:rPr>
        <w:t>.</w:t>
      </w:r>
    </w:p>
    <w:p w14:paraId="6C384FAA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overnight at 4⁰C on a plate shaker at 450 rpm in the dark.</w:t>
      </w:r>
    </w:p>
    <w:p w14:paraId="475519EE" w14:textId="77777777"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d. Per spheroid: </w:t>
      </w:r>
      <w:r w:rsidRPr="003F2730">
        <w:rPr>
          <w:sz w:val="16"/>
          <w:szCs w:val="16"/>
          <w:lang w:val="en-US"/>
        </w:rPr>
        <w:t>Pipette 3 wells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14:paraId="26D08BF7" w14:textId="77777777" w:rsidR="003574FA" w:rsidRPr="003F2730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3x with PBS by transferring them from well to well while incubating them for 5 minutes in between each washing step on a plate shaker at 450 rpm in the dark.</w:t>
      </w:r>
    </w:p>
    <w:p w14:paraId="299647AB" w14:textId="77777777" w:rsidR="007B2EA4" w:rsidRDefault="007B2EA4" w:rsidP="00D1503E">
      <w:pPr>
        <w:spacing w:after="0"/>
        <w:rPr>
          <w:sz w:val="16"/>
          <w:szCs w:val="16"/>
          <w:lang w:val="en-US"/>
        </w:rPr>
      </w:pPr>
    </w:p>
    <w:p w14:paraId="054822CC" w14:textId="77777777" w:rsidR="00FC2D7D" w:rsidRDefault="003574FA" w:rsidP="00D1503E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8. </w:t>
      </w:r>
      <w:r w:rsidR="00FC2D7D" w:rsidRPr="00FC2D7D">
        <w:rPr>
          <w:sz w:val="16"/>
          <w:szCs w:val="16"/>
          <w:lang w:val="en-US"/>
        </w:rPr>
        <w:t xml:space="preserve">Optional: </w:t>
      </w:r>
      <w:r>
        <w:rPr>
          <w:sz w:val="16"/>
          <w:szCs w:val="16"/>
          <w:lang w:val="en-US"/>
        </w:rPr>
        <w:t xml:space="preserve">Perform </w:t>
      </w:r>
      <w:r w:rsidR="00FC2D7D" w:rsidRPr="00FC2D7D">
        <w:rPr>
          <w:sz w:val="16"/>
          <w:szCs w:val="16"/>
          <w:lang w:val="en-US"/>
        </w:rPr>
        <w:t>DAPI staining.</w:t>
      </w:r>
    </w:p>
    <w:p w14:paraId="3B6B9E03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. </w:t>
      </w:r>
      <w:r w:rsidRPr="002C467A">
        <w:rPr>
          <w:sz w:val="16"/>
          <w:szCs w:val="16"/>
          <w:lang w:val="en-US"/>
        </w:rPr>
        <w:t>Per spheroid: pipette 100µL</w:t>
      </w:r>
      <w:r>
        <w:rPr>
          <w:sz w:val="16"/>
          <w:szCs w:val="16"/>
          <w:lang w:val="en-US"/>
        </w:rPr>
        <w:t xml:space="preserve"> 1x DAPI solution in a flat-bottom 96 well plate.</w:t>
      </w:r>
    </w:p>
    <w:p w14:paraId="2A99B1E2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. Transfer spheroids </w:t>
      </w:r>
      <w:r w:rsidRPr="003F2730">
        <w:rPr>
          <w:sz w:val="16"/>
          <w:szCs w:val="16"/>
          <w:lang w:val="en-US"/>
        </w:rPr>
        <w:t xml:space="preserve">into </w:t>
      </w:r>
      <w:r>
        <w:rPr>
          <w:sz w:val="16"/>
          <w:szCs w:val="16"/>
          <w:lang w:val="en-US"/>
        </w:rPr>
        <w:t>DAPI</w:t>
      </w:r>
      <w:r w:rsidRPr="003F2730">
        <w:rPr>
          <w:sz w:val="16"/>
          <w:szCs w:val="16"/>
          <w:lang w:val="en-US"/>
        </w:rPr>
        <w:t xml:space="preserve"> solution</w:t>
      </w:r>
      <w:r>
        <w:rPr>
          <w:sz w:val="16"/>
          <w:szCs w:val="16"/>
          <w:lang w:val="en-US"/>
        </w:rPr>
        <w:t>.</w:t>
      </w:r>
    </w:p>
    <w:p w14:paraId="6549E7F1" w14:textId="77777777" w:rsidR="003574FA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. Incubate spheroids for 30 minutes at room temperature on a plate shaker at 450 rpm in the dark.</w:t>
      </w:r>
    </w:p>
    <w:p w14:paraId="5F53F545" w14:textId="77777777" w:rsidR="003574FA" w:rsidRPr="00D1503E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d. Per spheroid: Pipette 2</w:t>
      </w:r>
      <w:r w:rsidRPr="003F2730">
        <w:rPr>
          <w:sz w:val="16"/>
          <w:szCs w:val="16"/>
          <w:lang w:val="en-US"/>
        </w:rPr>
        <w:t xml:space="preserve"> well</w:t>
      </w:r>
      <w:r>
        <w:rPr>
          <w:sz w:val="16"/>
          <w:szCs w:val="16"/>
          <w:lang w:val="en-US"/>
        </w:rPr>
        <w:t>s</w:t>
      </w:r>
      <w:r w:rsidRPr="003F2730">
        <w:rPr>
          <w:sz w:val="16"/>
          <w:szCs w:val="16"/>
          <w:lang w:val="en-US"/>
        </w:rPr>
        <w:t xml:space="preserve"> with</w:t>
      </w:r>
      <w:r w:rsidRPr="00D1503E">
        <w:rPr>
          <w:sz w:val="16"/>
          <w:szCs w:val="16"/>
          <w:lang w:val="en-US"/>
        </w:rPr>
        <w:t xml:space="preserve"> 100µL PBS</w:t>
      </w:r>
      <w:r>
        <w:rPr>
          <w:sz w:val="16"/>
          <w:szCs w:val="16"/>
          <w:lang w:val="en-US"/>
        </w:rPr>
        <w:t xml:space="preserve"> in a flat-bottom 96 well plate.</w:t>
      </w:r>
    </w:p>
    <w:p w14:paraId="32F54769" w14:textId="77777777" w:rsidR="003574FA" w:rsidRPr="003F2730" w:rsidRDefault="003574FA" w:rsidP="003574FA">
      <w:pPr>
        <w:spacing w:after="0"/>
        <w:ind w:firstLine="70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e. Wash spheroids with PBS by transferring them from well to well while incubating them for 5 minutes in between each washing step on a plate shaker at 450 rpm in the dark.</w:t>
      </w:r>
    </w:p>
    <w:p w14:paraId="06C15DD7" w14:textId="77777777" w:rsidR="00451A9C" w:rsidRPr="00D1503E" w:rsidRDefault="00451A9C" w:rsidP="00585698">
      <w:pPr>
        <w:pStyle w:val="ListParagraph"/>
        <w:ind w:left="0"/>
        <w:rPr>
          <w:b/>
          <w:sz w:val="16"/>
          <w:szCs w:val="16"/>
          <w:lang w:val="en-US"/>
        </w:rPr>
      </w:pPr>
    </w:p>
    <w:p w14:paraId="4339BAA7" w14:textId="77777777" w:rsidR="00585698" w:rsidRDefault="003574FA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9.</w:t>
      </w:r>
      <w:r w:rsidR="00585698" w:rsidRPr="00D1503E">
        <w:rPr>
          <w:sz w:val="16"/>
          <w:szCs w:val="16"/>
          <w:lang w:val="en-US"/>
        </w:rPr>
        <w:t xml:space="preserve"> Analyze</w:t>
      </w:r>
      <w:r>
        <w:rPr>
          <w:sz w:val="16"/>
          <w:szCs w:val="16"/>
          <w:lang w:val="en-US"/>
        </w:rPr>
        <w:t xml:space="preserve"> agarose-embedded spheroids</w:t>
      </w:r>
      <w:r w:rsidR="00585698" w:rsidRPr="00D1503E">
        <w:rPr>
          <w:sz w:val="16"/>
          <w:szCs w:val="16"/>
          <w:lang w:val="en-US"/>
        </w:rPr>
        <w:t xml:space="preserve"> by confocal microscopy</w:t>
      </w:r>
      <w:r w:rsidR="00081BA8">
        <w:rPr>
          <w:sz w:val="16"/>
          <w:szCs w:val="16"/>
          <w:lang w:val="en-US"/>
        </w:rPr>
        <w:t>.</w:t>
      </w:r>
    </w:p>
    <w:p w14:paraId="18BA5F54" w14:textId="77777777" w:rsidR="003574FA" w:rsidRDefault="003574FA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a. Transfer agarose-embedded spheroids from PBS onto an 18-well glass-bottom microscopic slide.</w:t>
      </w:r>
    </w:p>
    <w:p w14:paraId="40E7D802" w14:textId="77777777" w:rsidR="003574FA" w:rsidRDefault="003574FA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b. Push each gel into a well until the spheroid touches the glass surface of the slide.</w:t>
      </w:r>
    </w:p>
    <w:p w14:paraId="19568AF0" w14:textId="77777777" w:rsidR="00954FCC" w:rsidRDefault="00954FCC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>c. Remove excess agarose.</w:t>
      </w:r>
    </w:p>
    <w:p w14:paraId="281CD43C" w14:textId="77777777" w:rsidR="003574FA" w:rsidRDefault="003574FA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</w:r>
      <w:r w:rsidR="00954FCC">
        <w:rPr>
          <w:sz w:val="16"/>
          <w:szCs w:val="16"/>
          <w:lang w:val="en-US"/>
        </w:rPr>
        <w:t>d</w:t>
      </w:r>
      <w:r>
        <w:rPr>
          <w:sz w:val="16"/>
          <w:szCs w:val="16"/>
          <w:lang w:val="en-US"/>
        </w:rPr>
        <w:t xml:space="preserve">. </w:t>
      </w:r>
      <w:r w:rsidR="00954FCC">
        <w:rPr>
          <w:sz w:val="16"/>
          <w:szCs w:val="16"/>
          <w:lang w:val="en-US"/>
        </w:rPr>
        <w:t>For each spheroid: f</w:t>
      </w:r>
      <w:r>
        <w:rPr>
          <w:sz w:val="16"/>
          <w:szCs w:val="16"/>
          <w:lang w:val="en-US"/>
        </w:rPr>
        <w:t xml:space="preserve">ill </w:t>
      </w:r>
      <w:r w:rsidR="00954FCC">
        <w:rPr>
          <w:sz w:val="16"/>
          <w:szCs w:val="16"/>
          <w:lang w:val="en-US"/>
        </w:rPr>
        <w:t>the wel</w:t>
      </w:r>
      <w:r>
        <w:rPr>
          <w:sz w:val="16"/>
          <w:szCs w:val="16"/>
          <w:lang w:val="en-US"/>
        </w:rPr>
        <w:t>l with PBS</w:t>
      </w:r>
      <w:r w:rsidR="00954FCC">
        <w:rPr>
          <w:sz w:val="16"/>
          <w:szCs w:val="16"/>
          <w:lang w:val="en-US"/>
        </w:rPr>
        <w:t xml:space="preserve"> as mounting medium.</w:t>
      </w:r>
    </w:p>
    <w:p w14:paraId="7506BA5D" w14:textId="77777777" w:rsidR="003574FA" w:rsidRDefault="00954FCC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e. </w:t>
      </w:r>
      <w:r w:rsidR="00081BA8">
        <w:rPr>
          <w:sz w:val="16"/>
          <w:szCs w:val="16"/>
          <w:lang w:val="en-US"/>
        </w:rPr>
        <w:t>Analyze by confocal microscopy.</w:t>
      </w:r>
    </w:p>
    <w:p w14:paraId="1E28874F" w14:textId="77777777" w:rsidR="00954FCC" w:rsidRDefault="00954FCC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</w:p>
    <w:p w14:paraId="13DBAF8E" w14:textId="77777777" w:rsidR="003574FA" w:rsidRPr="00D1503E" w:rsidRDefault="003574FA" w:rsidP="00585698">
      <w:pPr>
        <w:pStyle w:val="ListParagraph"/>
        <w:spacing w:after="0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0. Optional for long-term storage: Store the agarose-embedded spheroids at 4⁰C</w:t>
      </w:r>
      <w:r w:rsidR="00954FCC">
        <w:rPr>
          <w:sz w:val="16"/>
          <w:szCs w:val="16"/>
          <w:lang w:val="en-US"/>
        </w:rPr>
        <w:t xml:space="preserve"> in the dark in PBS. Loss of moisture will dry out</w:t>
      </w:r>
      <w:r w:rsidR="00695F70">
        <w:rPr>
          <w:sz w:val="16"/>
          <w:szCs w:val="16"/>
          <w:lang w:val="en-US"/>
        </w:rPr>
        <w:t xml:space="preserve"> and destroy</w:t>
      </w:r>
      <w:r w:rsidR="00954FCC">
        <w:rPr>
          <w:sz w:val="16"/>
          <w:szCs w:val="16"/>
          <w:lang w:val="en-US"/>
        </w:rPr>
        <w:t xml:space="preserve"> the agarose gels.</w:t>
      </w:r>
    </w:p>
    <w:p w14:paraId="6DEA837F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8C37FB8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F0794ED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0E93532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DAA849F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1AEB037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5AAE966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8C8C978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9E5CB25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FAF4060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1459F54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6FE4E67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512AD0C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88560DA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0FE16D94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6358D32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F76AD79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6E9F3E4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383E521D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9E0E5AC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3D7C7BB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8163F61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88A3C0A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A2E1044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3432E93B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02A3ED3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0FB8D595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0E6800F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5CB8B80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CB3955A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0756E18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40D64BC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0DE6E38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0371FBB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DC9040E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3AD4CA1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7A617129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073F2656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CAE6F36" w14:textId="77777777" w:rsidR="00954FCC" w:rsidRDefault="00954FCC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AED2668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 w:rsidRPr="00B11757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</w:t>
      </w:r>
      <w:r w:rsidR="005F504A" w:rsidRPr="00B11757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4</w:t>
      </w:r>
      <w:r w:rsidRPr="00B11757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: 3D proliferation assay.</w:t>
      </w:r>
    </w:p>
    <w:p w14:paraId="26E7620A" w14:textId="77777777" w:rsidR="00C25BBA" w:rsidRPr="00B11757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8"/>
        <w:gridCol w:w="1293"/>
        <w:gridCol w:w="2808"/>
      </w:tblGrid>
      <w:tr w:rsidR="00C25BBA" w:rsidRPr="00B11757" w14:paraId="70EDC40A" w14:textId="77777777" w:rsidTr="00A97332">
        <w:tc>
          <w:tcPr>
            <w:tcW w:w="4048" w:type="dxa"/>
          </w:tcPr>
          <w:p w14:paraId="15A8CFA9" w14:textId="77777777" w:rsidR="00C25BBA" w:rsidRPr="00B11757" w:rsidRDefault="00C25BBA" w:rsidP="00A97332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11757"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14:paraId="08333873" w14:textId="77777777" w:rsidR="00C25BBA" w:rsidRPr="00B11757" w:rsidRDefault="00C25BBA" w:rsidP="00A97332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11757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2808" w:type="dxa"/>
          </w:tcPr>
          <w:p w14:paraId="30095424" w14:textId="77777777" w:rsidR="00C25BBA" w:rsidRPr="00B11757" w:rsidRDefault="00C25BBA" w:rsidP="00A97332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11757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C25BBA" w:rsidRPr="00B11757" w14:paraId="2872E5DA" w14:textId="77777777" w:rsidTr="00A97332">
        <w:tc>
          <w:tcPr>
            <w:tcW w:w="4048" w:type="dxa"/>
          </w:tcPr>
          <w:p w14:paraId="6C86A11A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PBMCs</w:t>
            </w:r>
          </w:p>
        </w:tc>
        <w:tc>
          <w:tcPr>
            <w:tcW w:w="1293" w:type="dxa"/>
          </w:tcPr>
          <w:p w14:paraId="03DF4AD3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2846352E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</w:tr>
      <w:tr w:rsidR="00C25BBA" w:rsidRPr="00B11757" w14:paraId="79A81C3E" w14:textId="77777777" w:rsidTr="00A97332">
        <w:tc>
          <w:tcPr>
            <w:tcW w:w="4048" w:type="dxa"/>
          </w:tcPr>
          <w:p w14:paraId="5AE8A240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Iscove’s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Modified Dulbecco’s Medium</w:t>
            </w:r>
          </w:p>
        </w:tc>
        <w:tc>
          <w:tcPr>
            <w:tcW w:w="1293" w:type="dxa"/>
          </w:tcPr>
          <w:p w14:paraId="29A56B16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12440053</w:t>
            </w:r>
          </w:p>
        </w:tc>
        <w:tc>
          <w:tcPr>
            <w:tcW w:w="2808" w:type="dxa"/>
          </w:tcPr>
          <w:p w14:paraId="4A09EBCE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C25BBA" w:rsidRPr="00B11757" w14:paraId="1ACFF957" w14:textId="77777777" w:rsidTr="00A97332">
        <w:tc>
          <w:tcPr>
            <w:tcW w:w="4048" w:type="dxa"/>
          </w:tcPr>
          <w:p w14:paraId="415071A2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14:paraId="4624181C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2808" w:type="dxa"/>
          </w:tcPr>
          <w:p w14:paraId="71BDD637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C25BBA" w:rsidRPr="00B11757" w14:paraId="3F647240" w14:textId="77777777" w:rsidTr="00A97332">
        <w:tc>
          <w:tcPr>
            <w:tcW w:w="4048" w:type="dxa"/>
          </w:tcPr>
          <w:p w14:paraId="379D2DBC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Penillin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>/streptomycin</w:t>
            </w:r>
          </w:p>
        </w:tc>
        <w:tc>
          <w:tcPr>
            <w:tcW w:w="1293" w:type="dxa"/>
          </w:tcPr>
          <w:p w14:paraId="23F068CE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15140-22</w:t>
            </w:r>
          </w:p>
        </w:tc>
        <w:tc>
          <w:tcPr>
            <w:tcW w:w="2808" w:type="dxa"/>
          </w:tcPr>
          <w:p w14:paraId="58F162B4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Invitrogen (Waltham, MA, USA)</w:t>
            </w:r>
          </w:p>
        </w:tc>
      </w:tr>
      <w:tr w:rsidR="00C25BBA" w:rsidRPr="00B11757" w14:paraId="523C9696" w14:textId="77777777" w:rsidTr="00A97332">
        <w:tc>
          <w:tcPr>
            <w:tcW w:w="4048" w:type="dxa"/>
          </w:tcPr>
          <w:p w14:paraId="0B7FD972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96-well clear round-bottom ultra-low attachment plates</w:t>
            </w:r>
          </w:p>
        </w:tc>
        <w:tc>
          <w:tcPr>
            <w:tcW w:w="1293" w:type="dxa"/>
          </w:tcPr>
          <w:p w14:paraId="42C595DF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7007</w:t>
            </w:r>
          </w:p>
        </w:tc>
        <w:tc>
          <w:tcPr>
            <w:tcW w:w="2808" w:type="dxa"/>
          </w:tcPr>
          <w:p w14:paraId="31137357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C25BBA" w:rsidRPr="00B11757" w14:paraId="07306310" w14:textId="77777777" w:rsidTr="00A97332">
        <w:tc>
          <w:tcPr>
            <w:tcW w:w="4048" w:type="dxa"/>
          </w:tcPr>
          <w:p w14:paraId="7969EB5B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Recombinant human IL-2</w:t>
            </w:r>
          </w:p>
        </w:tc>
        <w:tc>
          <w:tcPr>
            <w:tcW w:w="1293" w:type="dxa"/>
          </w:tcPr>
          <w:p w14:paraId="6F76ED5A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200-02-B</w:t>
            </w:r>
          </w:p>
        </w:tc>
        <w:tc>
          <w:tcPr>
            <w:tcW w:w="2808" w:type="dxa"/>
          </w:tcPr>
          <w:p w14:paraId="407C9A18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Peprotech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(London, United Kingdom)</w:t>
            </w:r>
          </w:p>
        </w:tc>
      </w:tr>
      <w:tr w:rsidR="00C25BBA" w:rsidRPr="00B11757" w14:paraId="341B1D11" w14:textId="77777777" w:rsidTr="00A97332">
        <w:tc>
          <w:tcPr>
            <w:tcW w:w="4048" w:type="dxa"/>
          </w:tcPr>
          <w:p w14:paraId="66551635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Recombinant human IL-15</w:t>
            </w:r>
          </w:p>
        </w:tc>
        <w:tc>
          <w:tcPr>
            <w:tcW w:w="1293" w:type="dxa"/>
          </w:tcPr>
          <w:p w14:paraId="6941CE56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200-15-B</w:t>
            </w:r>
          </w:p>
        </w:tc>
        <w:tc>
          <w:tcPr>
            <w:tcW w:w="2808" w:type="dxa"/>
          </w:tcPr>
          <w:p w14:paraId="1C95A657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Peprotech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(London, United Kingdom)</w:t>
            </w:r>
          </w:p>
        </w:tc>
      </w:tr>
      <w:tr w:rsidR="00C25BBA" w:rsidRPr="00B11757" w14:paraId="27C7B667" w14:textId="77777777" w:rsidTr="00A97332">
        <w:tc>
          <w:tcPr>
            <w:tcW w:w="4048" w:type="dxa"/>
          </w:tcPr>
          <w:p w14:paraId="0F36D744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Recombinant human IL-21</w:t>
            </w:r>
          </w:p>
        </w:tc>
        <w:tc>
          <w:tcPr>
            <w:tcW w:w="1293" w:type="dxa"/>
          </w:tcPr>
          <w:p w14:paraId="45ED071F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PHC0215</w:t>
            </w:r>
          </w:p>
        </w:tc>
        <w:tc>
          <w:tcPr>
            <w:tcW w:w="2808" w:type="dxa"/>
          </w:tcPr>
          <w:p w14:paraId="31370BAD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C25BBA" w:rsidRPr="00B11757" w14:paraId="40CAE41C" w14:textId="77777777" w:rsidTr="00A97332">
        <w:tc>
          <w:tcPr>
            <w:tcW w:w="4048" w:type="dxa"/>
          </w:tcPr>
          <w:p w14:paraId="33AD5CFE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DN 2006 (CpG)</w:t>
            </w:r>
          </w:p>
        </w:tc>
        <w:tc>
          <w:tcPr>
            <w:tcW w:w="1293" w:type="dxa"/>
          </w:tcPr>
          <w:p w14:paraId="1CD5525E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tlrl-2006</w:t>
            </w:r>
          </w:p>
        </w:tc>
        <w:tc>
          <w:tcPr>
            <w:tcW w:w="2808" w:type="dxa"/>
          </w:tcPr>
          <w:p w14:paraId="3EC5AEAC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Invivogen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(San Diego, CA, USA)</w:t>
            </w:r>
          </w:p>
        </w:tc>
      </w:tr>
      <w:tr w:rsidR="00C25BBA" w:rsidRPr="00B11757" w14:paraId="21A3795B" w14:textId="77777777" w:rsidTr="00A97332">
        <w:tc>
          <w:tcPr>
            <w:tcW w:w="4048" w:type="dxa"/>
          </w:tcPr>
          <w:p w14:paraId="429DE807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αCD3 (clone 1XE)</w:t>
            </w:r>
          </w:p>
        </w:tc>
        <w:tc>
          <w:tcPr>
            <w:tcW w:w="1293" w:type="dxa"/>
          </w:tcPr>
          <w:p w14:paraId="3EDB36ED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7AD6E887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C25BBA" w:rsidRPr="00B11757" w14:paraId="685E11A0" w14:textId="77777777" w:rsidTr="00A97332">
        <w:tc>
          <w:tcPr>
            <w:tcW w:w="4048" w:type="dxa"/>
          </w:tcPr>
          <w:p w14:paraId="17736AB5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αCD28 (clone 15E8)</w:t>
            </w:r>
          </w:p>
        </w:tc>
        <w:tc>
          <w:tcPr>
            <w:tcW w:w="1293" w:type="dxa"/>
          </w:tcPr>
          <w:p w14:paraId="41D162A4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18C212F5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C25BBA" w:rsidRPr="00B11757" w14:paraId="09B36666" w14:textId="77777777" w:rsidTr="00A97332">
        <w:tc>
          <w:tcPr>
            <w:tcW w:w="4048" w:type="dxa"/>
          </w:tcPr>
          <w:p w14:paraId="7BD7120B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CellTrace</w:t>
            </w:r>
            <w:proofErr w:type="spellEnd"/>
            <w:r w:rsidRPr="00B11757">
              <w:rPr>
                <w:rFonts w:cs="Calibri"/>
                <w:sz w:val="16"/>
                <w:szCs w:val="16"/>
              </w:rPr>
              <w:t>™</w:t>
            </w:r>
            <w:r w:rsidRPr="00B11757">
              <w:rPr>
                <w:rFonts w:cs="Arial"/>
                <w:sz w:val="16"/>
                <w:szCs w:val="16"/>
              </w:rPr>
              <w:t xml:space="preserve"> Violet Cell Proliferation Kit, for flow cytometry</w:t>
            </w:r>
          </w:p>
        </w:tc>
        <w:tc>
          <w:tcPr>
            <w:tcW w:w="1293" w:type="dxa"/>
          </w:tcPr>
          <w:p w14:paraId="04DC37EC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C34557</w:t>
            </w:r>
          </w:p>
        </w:tc>
        <w:tc>
          <w:tcPr>
            <w:tcW w:w="2808" w:type="dxa"/>
          </w:tcPr>
          <w:p w14:paraId="0F59F908" w14:textId="77777777" w:rsidR="00C25BBA" w:rsidRPr="00B11757" w:rsidRDefault="00C25BBA" w:rsidP="00A9733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1D1FA8" w:rsidRPr="00B11757" w14:paraId="512202F3" w14:textId="77777777" w:rsidTr="00A97332">
        <w:tc>
          <w:tcPr>
            <w:tcW w:w="4048" w:type="dxa"/>
          </w:tcPr>
          <w:p w14:paraId="426C1D43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Acalabrutinib</w:t>
            </w:r>
          </w:p>
        </w:tc>
        <w:tc>
          <w:tcPr>
            <w:tcW w:w="1293" w:type="dxa"/>
          </w:tcPr>
          <w:p w14:paraId="48AB74BF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8116</w:t>
            </w:r>
          </w:p>
        </w:tc>
        <w:tc>
          <w:tcPr>
            <w:tcW w:w="2808" w:type="dxa"/>
          </w:tcPr>
          <w:p w14:paraId="74AAA251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elleck Chemicals (Houston, TX, USA)</w:t>
            </w:r>
          </w:p>
        </w:tc>
      </w:tr>
      <w:tr w:rsidR="001D1FA8" w:rsidRPr="00B11757" w14:paraId="03F481BF" w14:textId="77777777" w:rsidTr="00A97332">
        <w:tc>
          <w:tcPr>
            <w:tcW w:w="4048" w:type="dxa"/>
          </w:tcPr>
          <w:p w14:paraId="20D7F221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Ibrutinib</w:t>
            </w:r>
          </w:p>
        </w:tc>
        <w:tc>
          <w:tcPr>
            <w:tcW w:w="1293" w:type="dxa"/>
          </w:tcPr>
          <w:p w14:paraId="1770AB44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2680</w:t>
            </w:r>
          </w:p>
        </w:tc>
        <w:tc>
          <w:tcPr>
            <w:tcW w:w="2808" w:type="dxa"/>
          </w:tcPr>
          <w:p w14:paraId="586709EC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elleck Chemicals (Houston, TX, USA)</w:t>
            </w:r>
          </w:p>
        </w:tc>
      </w:tr>
      <w:tr w:rsidR="005D60DE" w:rsidRPr="00B11757" w14:paraId="2647343F" w14:textId="77777777" w:rsidTr="00A97332">
        <w:tc>
          <w:tcPr>
            <w:tcW w:w="4048" w:type="dxa"/>
          </w:tcPr>
          <w:p w14:paraId="56223C26" w14:textId="77777777" w:rsidR="005D60DE" w:rsidRPr="00B11757" w:rsidRDefault="006A41F9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Growth-inhibiting drugs</w:t>
            </w:r>
          </w:p>
        </w:tc>
        <w:tc>
          <w:tcPr>
            <w:tcW w:w="1293" w:type="dxa"/>
          </w:tcPr>
          <w:p w14:paraId="7A6A6DBF" w14:textId="77777777" w:rsidR="005D60DE" w:rsidRPr="00B11757" w:rsidRDefault="005D60DE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60012076" w14:textId="77777777" w:rsidR="005D60DE" w:rsidRPr="00B11757" w:rsidRDefault="005D60DE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67AEEC4A" w14:textId="77777777" w:rsidTr="00A97332">
        <w:tc>
          <w:tcPr>
            <w:tcW w:w="4048" w:type="dxa"/>
          </w:tcPr>
          <w:p w14:paraId="14AC2583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14:paraId="2B27D727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3275AE5D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44F3531F" w14:textId="77777777" w:rsidTr="00A97332">
        <w:tc>
          <w:tcPr>
            <w:tcW w:w="4048" w:type="dxa"/>
          </w:tcPr>
          <w:p w14:paraId="3CABD02A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Humidified incubator at 37⁰C and 5% CO</w:t>
            </w:r>
            <w:r w:rsidRPr="00B11757">
              <w:rPr>
                <w:rFonts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3" w:type="dxa"/>
          </w:tcPr>
          <w:p w14:paraId="265DA9B6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72446569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7F154069" w14:textId="77777777" w:rsidTr="00A97332">
        <w:tc>
          <w:tcPr>
            <w:tcW w:w="4048" w:type="dxa"/>
          </w:tcPr>
          <w:p w14:paraId="45C8AE58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Water bath with controlled temperature</w:t>
            </w:r>
          </w:p>
        </w:tc>
        <w:tc>
          <w:tcPr>
            <w:tcW w:w="1293" w:type="dxa"/>
          </w:tcPr>
          <w:p w14:paraId="3ED536E4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14A7A944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64AD6AEA" w14:textId="77777777" w:rsidTr="00A97332">
        <w:tc>
          <w:tcPr>
            <w:tcW w:w="4048" w:type="dxa"/>
          </w:tcPr>
          <w:p w14:paraId="6D54EA83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14:paraId="6DB592DB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69CFD1B8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7AD44E4E" w14:textId="77777777" w:rsidTr="00A97332">
        <w:tc>
          <w:tcPr>
            <w:tcW w:w="4048" w:type="dxa"/>
          </w:tcPr>
          <w:p w14:paraId="6BEB8280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terile biosafety cabinet</w:t>
            </w:r>
          </w:p>
        </w:tc>
        <w:tc>
          <w:tcPr>
            <w:tcW w:w="1293" w:type="dxa"/>
          </w:tcPr>
          <w:p w14:paraId="44FA4D21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516DC2BB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7BB5F5C7" w14:textId="77777777" w:rsidTr="00A97332">
        <w:tc>
          <w:tcPr>
            <w:tcW w:w="4048" w:type="dxa"/>
          </w:tcPr>
          <w:p w14:paraId="3DCD0664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14:paraId="7D7AEE23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700E9D50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1D1FA8" w:rsidRPr="00B11757" w14:paraId="664E6D20" w14:textId="77777777" w:rsidTr="00A97332">
        <w:tc>
          <w:tcPr>
            <w:tcW w:w="4048" w:type="dxa"/>
          </w:tcPr>
          <w:p w14:paraId="0EA2CCE8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IncuCyte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live-cell analysis system</w:t>
            </w:r>
          </w:p>
        </w:tc>
        <w:tc>
          <w:tcPr>
            <w:tcW w:w="1293" w:type="dxa"/>
          </w:tcPr>
          <w:p w14:paraId="169B8C44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6860D814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artorius (</w:t>
            </w:r>
            <w:proofErr w:type="spellStart"/>
            <w:r w:rsidRPr="00B11757">
              <w:rPr>
                <w:rFonts w:cs="Arial"/>
                <w:sz w:val="16"/>
                <w:szCs w:val="16"/>
              </w:rPr>
              <w:t>Goettingen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1D1FA8" w:rsidRPr="00B11757" w14:paraId="10C106C0" w14:textId="77777777" w:rsidTr="00A97332">
        <w:tc>
          <w:tcPr>
            <w:tcW w:w="4048" w:type="dxa"/>
          </w:tcPr>
          <w:p w14:paraId="69BD5A1C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14:paraId="2036DD2F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808" w:type="dxa"/>
          </w:tcPr>
          <w:p w14:paraId="73D014F6" w14:textId="77777777" w:rsidR="001D1FA8" w:rsidRPr="00B11757" w:rsidRDefault="001D1FA8" w:rsidP="001D1FA8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14:paraId="582C9E15" w14:textId="77777777" w:rsidR="00C25BBA" w:rsidRPr="00B11757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2B97D85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1. Select CLL-derived PB sample with &gt;10% CD3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T cells (guideline: 10-20% CD3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T cells and 50-80% CD5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CD19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LL cells) and retrieve ampule from liquid nitrogen storage.</w:t>
      </w:r>
    </w:p>
    <w:p w14:paraId="611134C0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C2196FE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2. Thaw CLL-derived PB sample.</w:t>
      </w:r>
    </w:p>
    <w:p w14:paraId="5FAA8808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a. Thaw ampule by swinging the ampule in a water bath at 37°C until the ice is dissolved.</w:t>
      </w:r>
    </w:p>
    <w:p w14:paraId="2C317B31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b. Under sterile conditions, in a laminar flow hood, transfer 2mL of cell suspension into a 50mL tube.</w:t>
      </w:r>
    </w:p>
    <w:p w14:paraId="014FC9F1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c. Rinse the ampule with 2mL cold thawing medium (IMDM, 20% FCS, 1% pen/strep, 4°C) and add drop-wise to the 50mL tube.</w:t>
      </w:r>
    </w:p>
    <w:p w14:paraId="6D02CC6F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d. Add 20mL of cold thawing medium drop-wise to the 50mL tube.</w:t>
      </w:r>
    </w:p>
    <w:p w14:paraId="1F69ACC6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e. Incubate cells for 20 minutes at room temperature in the dark.</w:t>
      </w:r>
    </w:p>
    <w:p w14:paraId="3415DCE8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f. Centrifuge cells for 5 minutes at 578 x g.</w:t>
      </w:r>
    </w:p>
    <w:p w14:paraId="45C873DE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g. Discard supernatant.</w:t>
      </w:r>
    </w:p>
    <w:p w14:paraId="3611DF58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h. Resuspend the cells in 10mL warm culture medium (IMDM, 10% FCS, 1% pen/strep, 37°C).</w:t>
      </w:r>
    </w:p>
    <w:p w14:paraId="66B208AF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i. Count the cells.</w:t>
      </w:r>
    </w:p>
    <w:p w14:paraId="570419FC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j. Dilute cell suspension to a minimum of 1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mL (1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spheroid) and a maximum of 3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mL (3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spheroid).</w:t>
      </w:r>
    </w:p>
    <w:p w14:paraId="5365AE6A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EE0F87D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3. Optional: Label the CLL-derived PBMCs with </w:t>
      </w:r>
      <w:proofErr w:type="spellStart"/>
      <w:r w:rsidRPr="00B11757"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Violet.</w:t>
      </w:r>
    </w:p>
    <w:p w14:paraId="17A9C767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a. Transfer 5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 xml:space="preserve">6 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cells in 15mL tube</w:t>
      </w:r>
    </w:p>
    <w:p w14:paraId="675374C9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b. Add 5mL PBS to the 15mL tube.</w:t>
      </w:r>
    </w:p>
    <w:p w14:paraId="07B42FF8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c. Centrifuge cells for 5 minutes at 578 x g.</w:t>
      </w:r>
    </w:p>
    <w:p w14:paraId="26A0F49E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d. Discard supernatant.</w:t>
      </w:r>
    </w:p>
    <w:p w14:paraId="07D51BBB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 xml:space="preserve">e. Resuspend cells in 1mL 5µM </w:t>
      </w:r>
      <w:proofErr w:type="spellStart"/>
      <w:r w:rsidRPr="00B11757"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Violet solution.</w:t>
      </w:r>
    </w:p>
    <w:p w14:paraId="15958F9B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f. Incubate the cells for 15 minutes in a water bath at 37⁰C in the dark while shaking.</w:t>
      </w:r>
    </w:p>
    <w:p w14:paraId="25B2E967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g. Add 5mL medium to the 15mL tube.</w:t>
      </w:r>
    </w:p>
    <w:p w14:paraId="5BB0E1D1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h. Centrifuge cells for 5 minutes at 578 x g.</w:t>
      </w:r>
    </w:p>
    <w:p w14:paraId="2BD4011E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 xml:space="preserve">i. Resuspend the cells in medium to </w:t>
      </w:r>
      <w:r w:rsidR="00146EBB" w:rsidRPr="00B11757">
        <w:rPr>
          <w:rFonts w:asciiTheme="minorHAnsi" w:hAnsiTheme="minorHAnsi" w:cstheme="minorHAnsi"/>
          <w:sz w:val="16"/>
          <w:szCs w:val="16"/>
          <w:lang w:val="en-US"/>
        </w:rPr>
        <w:t>a minimum of 1 x 10</w:t>
      </w:r>
      <w:r w:rsidR="00146EBB"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146EBB"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mL (1 x 10</w:t>
      </w:r>
      <w:r w:rsidR="00146EBB"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="00146EBB"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spheroid) and a maximum of 3 x 10</w:t>
      </w:r>
      <w:r w:rsidR="00146EBB"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 w:rsidR="00146EBB"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mL (3 x 10</w:t>
      </w:r>
      <w:r w:rsidR="00146EBB"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146EBB"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spheroid).</w:t>
      </w:r>
    </w:p>
    <w:p w14:paraId="7F3BAED7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2FAF713B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4. Prepare 3x concentrated B cell stimulation cocktail in medium (IMDM, 10% FCS, 1% pen/strep).</w:t>
      </w:r>
    </w:p>
    <w:p w14:paraId="7897B979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a. 75ng/mL IL-2 (25ng/mL final concentration).</w:t>
      </w:r>
    </w:p>
    <w:p w14:paraId="6FB35D60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b. 75ng/mL IL-15 (25ng/mL final concentration).</w:t>
      </w:r>
    </w:p>
    <w:p w14:paraId="4F1226FB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c. 75ng/mL IL-21 (25ng/mL final concentration).</w:t>
      </w:r>
    </w:p>
    <w:p w14:paraId="066E55CF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d. 3µg/mL CpG (1µg/mL final concentration).</w:t>
      </w:r>
    </w:p>
    <w:p w14:paraId="51DEABE2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674D417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5. Optional: Prepare 3x concentrated T cell stimulation cocktail in medium (IMDM, 10% FCS, 1% pen/strep).</w:t>
      </w:r>
    </w:p>
    <w:p w14:paraId="2AF97223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a. 273ng/mL anti-CD3 (clone 1XE) (91ng/mL final concentration).</w:t>
      </w:r>
    </w:p>
    <w:p w14:paraId="3E9C8540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b. 9µg/mL anti-CD28 (clone 15E8) (3µg/mL final concentration).</w:t>
      </w:r>
    </w:p>
    <w:p w14:paraId="15B0CE9B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c. Either substitute for or combine with B cell stimulation cocktail depending on experimental aim.</w:t>
      </w:r>
    </w:p>
    <w:p w14:paraId="3AF2C86E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EFFFFAD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6. Optional: Prepare cell suspension with stromal or myeloid cells in a concentration of minimum 2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3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mL and maximum 6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mL, taking into account a 1:5 ratio of </w:t>
      </w:r>
      <w:proofErr w:type="spellStart"/>
      <w:r w:rsidRPr="00B11757">
        <w:rPr>
          <w:rFonts w:asciiTheme="minorHAnsi" w:hAnsiTheme="minorHAnsi" w:cstheme="minorHAnsi"/>
          <w:sz w:val="16"/>
          <w:szCs w:val="16"/>
          <w:lang w:val="en-US"/>
        </w:rPr>
        <w:t>stroma:PBMC</w:t>
      </w:r>
      <w:proofErr w:type="spellEnd"/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 (for example: 6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stromal cells per 3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PBMCs).</w:t>
      </w:r>
    </w:p>
    <w:p w14:paraId="0E004FEA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3D068319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7. Prepare a 3x concentrated drug solution</w:t>
      </w:r>
      <w:r w:rsidR="00977074"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(0.003-3µM acalabrutinib/ibrutinib)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3DE02DAC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5C450649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8. Setup 3D cultures.</w:t>
      </w:r>
    </w:p>
    <w:p w14:paraId="5F0F0073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a. Pipette 100µL cell suspension per well in a 96-well ultra-low attachment plate (1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- 3 x 10</w:t>
      </w:r>
      <w:r w:rsidRPr="00B1175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cells/spheroid).</w:t>
      </w:r>
    </w:p>
    <w:p w14:paraId="5D912520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b. Add 100µL 3x concentrated B cell stimulation cocktail solution or medium per well.</w:t>
      </w:r>
    </w:p>
    <w:p w14:paraId="244A254D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c. Add 100µL medium per well for a total volume of 300µL per well (optionally: substitute with 100µL stromal/myeloid cell suspension or 100µL 3x concentrated drug solution).</w:t>
      </w:r>
    </w:p>
    <w:p w14:paraId="4B85CB4C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d. Centrifuge ultra-low attachment plate for 10 minutes at 200 x g.</w:t>
      </w:r>
    </w:p>
    <w:p w14:paraId="66D4F1A8" w14:textId="77777777" w:rsidR="00C25BBA" w:rsidRPr="00B11757" w:rsidRDefault="00C25BBA" w:rsidP="00C25BBA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>e. Place ultra-low attachment plate in humidified incubator (37⁰C, 5% CO</w:t>
      </w:r>
      <w:r w:rsidRPr="00B11757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) and incubate overnight to allow spheroid formation.</w:t>
      </w:r>
    </w:p>
    <w:p w14:paraId="1247AC13" w14:textId="77777777" w:rsidR="00C25BBA" w:rsidRPr="00B11757" w:rsidRDefault="00C25BB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2A119E9" w14:textId="77777777" w:rsidR="005F504A" w:rsidRPr="00B11757" w:rsidRDefault="001D1FA8" w:rsidP="005F504A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>9</w:t>
      </w:r>
      <w:r w:rsidR="005F504A" w:rsidRPr="00B11757">
        <w:rPr>
          <w:sz w:val="16"/>
          <w:szCs w:val="16"/>
          <w:lang w:val="en-US"/>
        </w:rPr>
        <w:t>. Optional: Perform real-time live-cell imaging analysis.</w:t>
      </w:r>
    </w:p>
    <w:p w14:paraId="596BE4A6" w14:textId="77777777" w:rsidR="005F504A" w:rsidRPr="00B11757" w:rsidRDefault="005F504A" w:rsidP="005F504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 xml:space="preserve">a. Place ultra-low attachment plate in an </w:t>
      </w:r>
      <w:proofErr w:type="spellStart"/>
      <w:r w:rsidRPr="00B11757">
        <w:rPr>
          <w:sz w:val="16"/>
          <w:szCs w:val="16"/>
          <w:lang w:val="en-US"/>
        </w:rPr>
        <w:t>IncuCyte</w:t>
      </w:r>
      <w:proofErr w:type="spellEnd"/>
      <w:r w:rsidRPr="00B11757">
        <w:rPr>
          <w:sz w:val="16"/>
          <w:szCs w:val="16"/>
          <w:lang w:val="en-US"/>
        </w:rPr>
        <w:t xml:space="preserve"> live-cell analysis system inside humidified incubator 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(37⁰C, 5% CO</w:t>
      </w:r>
      <w:r w:rsidRPr="00B11757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14:paraId="1B2F8874" w14:textId="77777777" w:rsidR="005F504A" w:rsidRPr="00B11757" w:rsidRDefault="005F504A" w:rsidP="005F504A">
      <w:pPr>
        <w:spacing w:after="0"/>
        <w:rPr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b. Set up a scan with the Spheroid, Single, Phase + Brightfield settings using a 10x objective.</w:t>
      </w:r>
    </w:p>
    <w:p w14:paraId="09927CF2" w14:textId="77777777" w:rsidR="005F504A" w:rsidRPr="00B11757" w:rsidRDefault="005F504A" w:rsidP="005F504A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>c. Schedule scans in an interval of 12 hours.</w:t>
      </w:r>
    </w:p>
    <w:p w14:paraId="53D0093C" w14:textId="77777777" w:rsidR="005F504A" w:rsidRPr="00B11757" w:rsidRDefault="005F504A" w:rsidP="005F504A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>d. Incubate spheroids for your designated incubation time (guideline: 1 week).</w:t>
      </w:r>
    </w:p>
    <w:p w14:paraId="6EFF1AE9" w14:textId="77777777" w:rsidR="005F504A" w:rsidRPr="00B11757" w:rsidRDefault="005F504A" w:rsidP="005F504A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 xml:space="preserve">e. Afterwards, quantify spheroid area using </w:t>
      </w:r>
      <w:proofErr w:type="spellStart"/>
      <w:r w:rsidRPr="00B11757">
        <w:rPr>
          <w:sz w:val="16"/>
          <w:szCs w:val="16"/>
          <w:lang w:val="en-US"/>
        </w:rPr>
        <w:t>IncuCyte</w:t>
      </w:r>
      <w:proofErr w:type="spellEnd"/>
      <w:r w:rsidRPr="00B11757">
        <w:rPr>
          <w:sz w:val="16"/>
          <w:szCs w:val="16"/>
          <w:lang w:val="en-US"/>
        </w:rPr>
        <w:t xml:space="preserve"> software via the Spheroid analysis.</w:t>
      </w:r>
    </w:p>
    <w:p w14:paraId="4BB84DDC" w14:textId="77777777" w:rsidR="005F504A" w:rsidRPr="00B11757" w:rsidRDefault="005F504A" w:rsidP="00C25BBA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88FDC71" w14:textId="77777777" w:rsidR="00DF48EE" w:rsidRPr="00B11757" w:rsidRDefault="00DF48EE" w:rsidP="00DF48EE">
      <w:pPr>
        <w:spacing w:after="0"/>
        <w:rPr>
          <w:b/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>10. Optional: Perform endpoint flow cytometry analysis.</w:t>
      </w:r>
    </w:p>
    <w:p w14:paraId="4208CDFE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a. After culture, resuspend the cells to dissociate the spheroids in order to ensure proper flow cytometry staining.</w:t>
      </w:r>
    </w:p>
    <w:p w14:paraId="66D35553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="004A2D72" w:rsidRPr="00B11757">
        <w:rPr>
          <w:rFonts w:asciiTheme="minorHAnsi" w:hAnsiTheme="minorHAnsi" w:cstheme="minorHAnsi"/>
          <w:sz w:val="16"/>
          <w:szCs w:val="16"/>
          <w:lang w:val="en-US"/>
        </w:rPr>
        <w:t>c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. Perform flow cytometry surface staining.</w:t>
      </w:r>
    </w:p>
    <w:p w14:paraId="547D3901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i. Centrifuge cells for 5 minutes at 578 x g.</w:t>
      </w:r>
    </w:p>
    <w:p w14:paraId="6300ABC2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ii. Wash cells with 100µL 0.5% BSA diluted in PBS.</w:t>
      </w:r>
    </w:p>
    <w:p w14:paraId="2BCA2DDC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iii. Resuspend cells in 20µL antibody staining.</w:t>
      </w:r>
    </w:p>
    <w:p w14:paraId="064E187B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iv. Incubate cells for 30 minutes at 4⁰C on a plate shaker at 450 rpm in the dark.</w:t>
      </w:r>
    </w:p>
    <w:p w14:paraId="7D0DEC10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v. Wash cells 2x with 100µL 0.5% BSA diluted in PBS</w:t>
      </w:r>
    </w:p>
    <w:p w14:paraId="1A2629A9" w14:textId="77777777" w:rsidR="00DF48EE" w:rsidRPr="00B11757" w:rsidRDefault="00DF48EE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vi. Resuspend cells in 100µL 0.5% BSA diluted in PBS.</w:t>
      </w:r>
    </w:p>
    <w:p w14:paraId="4518F802" w14:textId="77777777" w:rsidR="00DF48EE" w:rsidRPr="00B11757" w:rsidRDefault="004A2D72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d</w:t>
      </w:r>
      <w:r w:rsidR="00DF48EE" w:rsidRPr="00B11757">
        <w:rPr>
          <w:rFonts w:asciiTheme="minorHAnsi" w:hAnsiTheme="minorHAnsi" w:cstheme="minorHAnsi"/>
          <w:sz w:val="16"/>
          <w:szCs w:val="16"/>
          <w:lang w:val="en-US"/>
        </w:rPr>
        <w:t>. Measure cells on a flow cytometer.</w:t>
      </w:r>
    </w:p>
    <w:p w14:paraId="69EF46BB" w14:textId="77777777" w:rsidR="00757B2D" w:rsidRDefault="00757B2D" w:rsidP="00DF48E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 xml:space="preserve">e. Quantify percentage of dividing cells and proliferation index based on </w:t>
      </w:r>
      <w:proofErr w:type="spellStart"/>
      <w:r w:rsidRPr="00B11757"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 Violet signal.</w:t>
      </w:r>
    </w:p>
    <w:p w14:paraId="1B796441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B07CFCE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5BBE289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3EE6D4C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CE3DA0B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C30C53D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60BAEEB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9424D95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FA7094C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61C7CFA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DF370E3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2F3EAE26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2ABC10C" w14:textId="77777777" w:rsidR="004A2D72" w:rsidRDefault="004A2D72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219A9A5" w14:textId="77777777" w:rsidR="004A2D72" w:rsidRDefault="004A2D72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0D8E194D" w14:textId="77777777" w:rsidR="002B5D4D" w:rsidRDefault="002B5D4D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F6D6A34" w14:textId="77777777" w:rsidR="004A2D72" w:rsidRDefault="004A2D72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3900E74" w14:textId="77777777" w:rsidR="004A2D72" w:rsidRDefault="004A2D72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08874F83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A02001F" w14:textId="77777777" w:rsidR="00C25BBA" w:rsidRDefault="00C25BBA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9CB938E" w14:textId="77777777" w:rsidR="00FB786F" w:rsidRPr="003D38A6" w:rsidRDefault="00FB786F" w:rsidP="00FB786F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>Prot</w:t>
      </w:r>
      <w:r w:rsidR="00743D23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o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 xml:space="preserve">col </w:t>
      </w:r>
      <w:r w:rsidR="00C25BBA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5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: Cytotoxic drug screen.</w:t>
      </w:r>
    </w:p>
    <w:p w14:paraId="21E896D0" w14:textId="77777777" w:rsidR="00D1565F" w:rsidRDefault="00D1565F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4"/>
        <w:gridCol w:w="1293"/>
        <w:gridCol w:w="3821"/>
      </w:tblGrid>
      <w:tr w:rsidR="004E15E5" w:rsidRPr="00BE3956" w14:paraId="52D3F167" w14:textId="77777777" w:rsidTr="004E15E5">
        <w:tc>
          <w:tcPr>
            <w:tcW w:w="2914" w:type="dxa"/>
          </w:tcPr>
          <w:p w14:paraId="72EE7670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14:paraId="41428E77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14:paraId="316034BD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4E15E5" w:rsidRPr="00BE3956" w14:paraId="235C2524" w14:textId="77777777" w:rsidTr="004E15E5">
        <w:tc>
          <w:tcPr>
            <w:tcW w:w="2914" w:type="dxa"/>
          </w:tcPr>
          <w:p w14:paraId="27E0E5D8" w14:textId="77777777"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14:paraId="79DE58BF" w14:textId="77777777"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61FF89F3" w14:textId="77777777" w:rsidR="004E15E5" w:rsidRPr="00A61562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14:paraId="37DD7632" w14:textId="77777777" w:rsidTr="004E15E5">
        <w:tc>
          <w:tcPr>
            <w:tcW w:w="2914" w:type="dxa"/>
          </w:tcPr>
          <w:p w14:paraId="2109A534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96-well clear round-bottom plates</w:t>
            </w:r>
          </w:p>
        </w:tc>
        <w:tc>
          <w:tcPr>
            <w:tcW w:w="1293" w:type="dxa"/>
          </w:tcPr>
          <w:p w14:paraId="0A138E8A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3799</w:t>
            </w:r>
          </w:p>
        </w:tc>
        <w:tc>
          <w:tcPr>
            <w:tcW w:w="3821" w:type="dxa"/>
          </w:tcPr>
          <w:p w14:paraId="2B500506" w14:textId="77777777" w:rsidR="004E15E5" w:rsidRPr="00BE3956" w:rsidRDefault="004E15E5" w:rsidP="004E15E5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4E15E5" w:rsidRPr="00BE3956" w14:paraId="37C388AE" w14:textId="77777777" w:rsidTr="004E15E5">
        <w:tc>
          <w:tcPr>
            <w:tcW w:w="2914" w:type="dxa"/>
          </w:tcPr>
          <w:p w14:paraId="460C2CC9" w14:textId="77777777"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14:paraId="5C1F05F1" w14:textId="77777777"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2D33D01C" w14:textId="77777777" w:rsid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14:paraId="7692D4F1" w14:textId="77777777" w:rsidTr="004E15E5">
        <w:tc>
          <w:tcPr>
            <w:tcW w:w="2914" w:type="dxa"/>
          </w:tcPr>
          <w:p w14:paraId="635F5220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14:paraId="5ADE8A70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2671CB59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4E15E5" w:rsidRPr="00BE3956" w14:paraId="1820B26B" w14:textId="77777777" w:rsidTr="004E15E5">
        <w:tc>
          <w:tcPr>
            <w:tcW w:w="2914" w:type="dxa"/>
          </w:tcPr>
          <w:p w14:paraId="7A0029EB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E3956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BE3956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14:paraId="73550CB0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14:paraId="20D4A092" w14:textId="77777777" w:rsidR="004E15E5" w:rsidRPr="00BE3956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E3956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4E15E5" w:rsidRPr="00BE3956" w14:paraId="74913C21" w14:textId="77777777" w:rsidTr="004E15E5">
        <w:tc>
          <w:tcPr>
            <w:tcW w:w="2914" w:type="dxa"/>
          </w:tcPr>
          <w:p w14:paraId="3969813F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14:paraId="1F902794" w14:textId="77777777" w:rsidR="004E15E5" w:rsidRPr="004E15E5" w:rsidRDefault="00100EB1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784B1C7F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 xml:space="preserve">Fresenius Kahi (Bad Homburg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vor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 w:rsidRPr="004E15E5">
              <w:rPr>
                <w:rFonts w:cs="Arial"/>
                <w:sz w:val="16"/>
                <w:szCs w:val="16"/>
              </w:rPr>
              <w:t>H</w:t>
            </w:r>
            <w:r w:rsidRPr="004E15E5">
              <w:rPr>
                <w:rFonts w:cs="Calibri"/>
                <w:sz w:val="16"/>
                <w:szCs w:val="16"/>
              </w:rPr>
              <w:t>ö</w:t>
            </w:r>
            <w:r w:rsidRPr="004E15E5">
              <w:rPr>
                <w:rFonts w:cs="Arial"/>
                <w:sz w:val="16"/>
                <w:szCs w:val="16"/>
              </w:rPr>
              <w:t>he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4E15E5" w:rsidRPr="00B11757" w14:paraId="38395A33" w14:textId="77777777" w:rsidTr="004E15E5">
        <w:tc>
          <w:tcPr>
            <w:tcW w:w="2914" w:type="dxa"/>
          </w:tcPr>
          <w:p w14:paraId="02BCB1E8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DioC6(3)</w:t>
            </w:r>
          </w:p>
        </w:tc>
        <w:tc>
          <w:tcPr>
            <w:tcW w:w="1293" w:type="dxa"/>
          </w:tcPr>
          <w:p w14:paraId="1C01C4C2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D273</w:t>
            </w:r>
          </w:p>
        </w:tc>
        <w:tc>
          <w:tcPr>
            <w:tcW w:w="3821" w:type="dxa"/>
          </w:tcPr>
          <w:p w14:paraId="0AE61828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4E15E5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4E15E5" w:rsidRPr="00B11757" w14:paraId="1B89257A" w14:textId="77777777" w:rsidTr="004E15E5">
        <w:tc>
          <w:tcPr>
            <w:tcW w:w="2914" w:type="dxa"/>
          </w:tcPr>
          <w:p w14:paraId="0B461BB1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TO-PRO-3 iodide (642/661)</w:t>
            </w:r>
          </w:p>
        </w:tc>
        <w:tc>
          <w:tcPr>
            <w:tcW w:w="1293" w:type="dxa"/>
          </w:tcPr>
          <w:p w14:paraId="1BA0FB84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T3605</w:t>
            </w:r>
          </w:p>
        </w:tc>
        <w:tc>
          <w:tcPr>
            <w:tcW w:w="3821" w:type="dxa"/>
          </w:tcPr>
          <w:p w14:paraId="09DDC2DC" w14:textId="77777777" w:rsidR="004E15E5" w:rsidRPr="004E15E5" w:rsidRDefault="004E15E5" w:rsidP="004E15E5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4E15E5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4E15E5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5D60DE" w:rsidRPr="00B11757" w14:paraId="3FBE7815" w14:textId="77777777" w:rsidTr="004E15E5">
        <w:tc>
          <w:tcPr>
            <w:tcW w:w="2914" w:type="dxa"/>
          </w:tcPr>
          <w:p w14:paraId="776F6B98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Venetoclax</w:t>
            </w:r>
          </w:p>
        </w:tc>
        <w:tc>
          <w:tcPr>
            <w:tcW w:w="1293" w:type="dxa"/>
          </w:tcPr>
          <w:p w14:paraId="087FA1DB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A0776</w:t>
            </w:r>
          </w:p>
        </w:tc>
        <w:tc>
          <w:tcPr>
            <w:tcW w:w="3821" w:type="dxa"/>
          </w:tcPr>
          <w:p w14:paraId="2370F6F2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LKT Laboratories (St Paul, MN, USA)</w:t>
            </w:r>
          </w:p>
        </w:tc>
      </w:tr>
      <w:tr w:rsidR="005D60DE" w:rsidRPr="00B11757" w14:paraId="7A78C52F" w14:textId="77777777" w:rsidTr="004E15E5">
        <w:tc>
          <w:tcPr>
            <w:tcW w:w="2914" w:type="dxa"/>
          </w:tcPr>
          <w:p w14:paraId="09119320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Cytotoxic drugs</w:t>
            </w:r>
          </w:p>
        </w:tc>
        <w:tc>
          <w:tcPr>
            <w:tcW w:w="1293" w:type="dxa"/>
          </w:tcPr>
          <w:p w14:paraId="0245EFC5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500C146F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5D60DE" w:rsidRPr="00B11757" w14:paraId="6D16A2F5" w14:textId="77777777" w:rsidTr="004E15E5">
        <w:tc>
          <w:tcPr>
            <w:tcW w:w="2914" w:type="dxa"/>
          </w:tcPr>
          <w:p w14:paraId="06318B46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14:paraId="35B89ED3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6B1C671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5D60DE" w:rsidRPr="00B11757" w14:paraId="1ED592B0" w14:textId="77777777" w:rsidTr="004E15E5">
        <w:tc>
          <w:tcPr>
            <w:tcW w:w="2914" w:type="dxa"/>
          </w:tcPr>
          <w:p w14:paraId="18767CE7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B11757">
              <w:rPr>
                <w:rFonts w:cs="Arial"/>
                <w:sz w:val="16"/>
                <w:szCs w:val="16"/>
              </w:rPr>
              <w:t>IncuCyte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 xml:space="preserve"> live-cell analysis system</w:t>
            </w:r>
          </w:p>
        </w:tc>
        <w:tc>
          <w:tcPr>
            <w:tcW w:w="1293" w:type="dxa"/>
          </w:tcPr>
          <w:p w14:paraId="14A272FA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3721981E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Sartorius (</w:t>
            </w:r>
            <w:proofErr w:type="spellStart"/>
            <w:r w:rsidRPr="00B11757">
              <w:rPr>
                <w:rFonts w:cs="Arial"/>
                <w:sz w:val="16"/>
                <w:szCs w:val="16"/>
              </w:rPr>
              <w:t>Goettingen</w:t>
            </w:r>
            <w:proofErr w:type="spellEnd"/>
            <w:r w:rsidRPr="00B11757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5D60DE" w:rsidRPr="00B11757" w14:paraId="14617A99" w14:textId="77777777" w:rsidTr="004E15E5">
        <w:tc>
          <w:tcPr>
            <w:tcW w:w="2914" w:type="dxa"/>
          </w:tcPr>
          <w:p w14:paraId="026930F9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14:paraId="18887B6E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46F3DC91" w14:textId="77777777" w:rsidR="005D60DE" w:rsidRPr="00B11757" w:rsidRDefault="005D60DE" w:rsidP="005D60D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11757"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14:paraId="7AA903D7" w14:textId="77777777" w:rsidR="004E15E5" w:rsidRPr="00B11757" w:rsidRDefault="004E15E5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1053B27" w14:textId="77777777" w:rsidR="00F36212" w:rsidRPr="00B11757" w:rsidRDefault="00F97C5B" w:rsidP="00F36212">
      <w:pPr>
        <w:spacing w:after="0"/>
        <w:rPr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 xml:space="preserve">1. After culture, </w:t>
      </w:r>
      <w:r w:rsidR="001926CD" w:rsidRPr="00B11757">
        <w:rPr>
          <w:sz w:val="16"/>
          <w:szCs w:val="16"/>
          <w:lang w:val="en-US"/>
        </w:rPr>
        <w:t>perform in vitro drug treatment</w:t>
      </w:r>
      <w:r w:rsidR="00F36212" w:rsidRPr="00B11757">
        <w:rPr>
          <w:sz w:val="16"/>
          <w:szCs w:val="16"/>
          <w:lang w:val="en-US"/>
        </w:rPr>
        <w:t>.</w:t>
      </w:r>
    </w:p>
    <w:p w14:paraId="00BB1E50" w14:textId="77777777" w:rsidR="00165440" w:rsidRPr="00B11757" w:rsidRDefault="00165440" w:rsidP="00165440">
      <w:pPr>
        <w:spacing w:after="0"/>
        <w:ind w:firstLine="708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 xml:space="preserve">a. 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Slowly</w:t>
      </w:r>
      <w:r w:rsidRPr="00B11757">
        <w:rPr>
          <w:sz w:val="16"/>
          <w:szCs w:val="16"/>
          <w:lang w:val="en-US"/>
        </w:rPr>
        <w:t xml:space="preserve"> remove the supernatant using a pipette without touching the spheroid to minimize effects on spheroid structure.</w:t>
      </w:r>
    </w:p>
    <w:p w14:paraId="2586A00E" w14:textId="77777777" w:rsidR="00165440" w:rsidRPr="00B11757" w:rsidRDefault="00165440" w:rsidP="00165440">
      <w:pPr>
        <w:spacing w:after="0"/>
        <w:ind w:firstLine="708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>b. Prepare 1x concentrated drug solution</w:t>
      </w:r>
      <w:r w:rsidR="00977074" w:rsidRPr="00B11757">
        <w:rPr>
          <w:sz w:val="16"/>
          <w:szCs w:val="16"/>
          <w:lang w:val="en-US"/>
        </w:rPr>
        <w:t xml:space="preserve"> (0.001-10µM venetoclax)</w:t>
      </w:r>
      <w:r w:rsidRPr="00B11757">
        <w:rPr>
          <w:sz w:val="16"/>
          <w:szCs w:val="16"/>
          <w:lang w:val="en-US"/>
        </w:rPr>
        <w:t>.</w:t>
      </w:r>
    </w:p>
    <w:p w14:paraId="38B70D62" w14:textId="77777777" w:rsidR="00165440" w:rsidRPr="00B11757" w:rsidRDefault="00165440" w:rsidP="00165440">
      <w:pPr>
        <w:spacing w:after="0"/>
        <w:ind w:firstLine="708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 xml:space="preserve">c. 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Slowly add 200µL 1x concentrated drug solution via the side of the well to minimize effects on spheroid structure.</w:t>
      </w:r>
    </w:p>
    <w:p w14:paraId="618934D7" w14:textId="77777777" w:rsidR="00F36212" w:rsidRPr="00B11757" w:rsidRDefault="00F36212" w:rsidP="00F36212">
      <w:pPr>
        <w:spacing w:after="0"/>
        <w:rPr>
          <w:sz w:val="16"/>
          <w:szCs w:val="16"/>
          <w:lang w:val="en-US"/>
        </w:rPr>
      </w:pPr>
    </w:p>
    <w:p w14:paraId="67BD0228" w14:textId="77777777" w:rsidR="00F36212" w:rsidRPr="00B11757" w:rsidRDefault="00165440" w:rsidP="00F36212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>2</w:t>
      </w:r>
      <w:r w:rsidR="001926CD" w:rsidRPr="00B11757">
        <w:rPr>
          <w:sz w:val="16"/>
          <w:szCs w:val="16"/>
          <w:lang w:val="en-US"/>
        </w:rPr>
        <w:t>. Optional: Perform real-time live-cell imaging analysis.</w:t>
      </w:r>
    </w:p>
    <w:p w14:paraId="5908A181" w14:textId="77777777" w:rsidR="001926CD" w:rsidRPr="00B11757" w:rsidRDefault="001926CD" w:rsidP="00F36212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 xml:space="preserve">a. Place ultra-low attachment plate in an </w:t>
      </w:r>
      <w:proofErr w:type="spellStart"/>
      <w:r w:rsidRPr="00B11757">
        <w:rPr>
          <w:sz w:val="16"/>
          <w:szCs w:val="16"/>
          <w:lang w:val="en-US"/>
        </w:rPr>
        <w:t>IncuCyte</w:t>
      </w:r>
      <w:proofErr w:type="spellEnd"/>
      <w:r w:rsidRPr="00B11757">
        <w:rPr>
          <w:sz w:val="16"/>
          <w:szCs w:val="16"/>
          <w:lang w:val="en-US"/>
        </w:rPr>
        <w:t xml:space="preserve"> live-cell analysis</w:t>
      </w:r>
      <w:r w:rsidR="0081540C" w:rsidRPr="00B11757">
        <w:rPr>
          <w:sz w:val="16"/>
          <w:szCs w:val="16"/>
          <w:lang w:val="en-US"/>
        </w:rPr>
        <w:t xml:space="preserve"> system inside humidified</w:t>
      </w:r>
      <w:r w:rsidRPr="00B11757">
        <w:rPr>
          <w:sz w:val="16"/>
          <w:szCs w:val="16"/>
          <w:lang w:val="en-US"/>
        </w:rPr>
        <w:t xml:space="preserve"> incubator 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(37⁰C, 5% CO</w:t>
      </w:r>
      <w:r w:rsidRPr="00B11757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Pr="00B11757">
        <w:rPr>
          <w:rFonts w:asciiTheme="minorHAnsi" w:hAnsiTheme="minorHAnsi" w:cstheme="minorHAnsi"/>
          <w:sz w:val="16"/>
          <w:szCs w:val="16"/>
          <w:lang w:val="en-US"/>
        </w:rPr>
        <w:t>).</w:t>
      </w:r>
    </w:p>
    <w:p w14:paraId="3B28BE0F" w14:textId="77777777" w:rsidR="00380A96" w:rsidRPr="00B11757" w:rsidRDefault="00380A96" w:rsidP="00F36212">
      <w:pPr>
        <w:spacing w:after="0"/>
        <w:rPr>
          <w:sz w:val="16"/>
          <w:szCs w:val="16"/>
          <w:lang w:val="en-US"/>
        </w:rPr>
      </w:pPr>
      <w:r w:rsidRPr="00B11757">
        <w:rPr>
          <w:rFonts w:asciiTheme="minorHAnsi" w:hAnsiTheme="minorHAnsi" w:cstheme="minorHAnsi"/>
          <w:sz w:val="16"/>
          <w:szCs w:val="16"/>
          <w:lang w:val="en-US"/>
        </w:rPr>
        <w:tab/>
        <w:t>b. Set up a scan with the Spheroid, Single, Phase + Brightfield settings using a 10x objective.</w:t>
      </w:r>
    </w:p>
    <w:p w14:paraId="25102A61" w14:textId="77777777" w:rsidR="001926CD" w:rsidRPr="00B11757" w:rsidRDefault="00380A96" w:rsidP="00F36212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>c</w:t>
      </w:r>
      <w:r w:rsidR="001926CD" w:rsidRPr="00B11757">
        <w:rPr>
          <w:sz w:val="16"/>
          <w:szCs w:val="16"/>
          <w:lang w:val="en-US"/>
        </w:rPr>
        <w:t xml:space="preserve">. </w:t>
      </w:r>
      <w:r w:rsidRPr="00B11757">
        <w:rPr>
          <w:sz w:val="16"/>
          <w:szCs w:val="16"/>
          <w:lang w:val="en-US"/>
        </w:rPr>
        <w:t xml:space="preserve">Schedule scans in an interval of </w:t>
      </w:r>
      <w:r w:rsidR="00E55CEE" w:rsidRPr="00B11757">
        <w:rPr>
          <w:sz w:val="16"/>
          <w:szCs w:val="16"/>
          <w:lang w:val="en-US"/>
        </w:rPr>
        <w:t>1</w:t>
      </w:r>
      <w:r w:rsidRPr="00B11757">
        <w:rPr>
          <w:sz w:val="16"/>
          <w:szCs w:val="16"/>
          <w:lang w:val="en-US"/>
        </w:rPr>
        <w:t xml:space="preserve"> hour.</w:t>
      </w:r>
    </w:p>
    <w:p w14:paraId="78369869" w14:textId="77777777" w:rsidR="00871EB8" w:rsidRPr="00B11757" w:rsidRDefault="00871EB8" w:rsidP="00F36212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>d. Incubate spheroids for your designated incubation time (guideline: 24 hours up to 1 week).</w:t>
      </w:r>
    </w:p>
    <w:p w14:paraId="6181F7CB" w14:textId="77777777" w:rsidR="001926CD" w:rsidRPr="00B11757" w:rsidRDefault="00871EB8" w:rsidP="00F36212">
      <w:pPr>
        <w:spacing w:after="0"/>
        <w:rPr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ab/>
        <w:t>e</w:t>
      </w:r>
      <w:r w:rsidR="001926CD" w:rsidRPr="00B11757">
        <w:rPr>
          <w:sz w:val="16"/>
          <w:szCs w:val="16"/>
          <w:lang w:val="en-US"/>
        </w:rPr>
        <w:t xml:space="preserve">. </w:t>
      </w:r>
      <w:r w:rsidR="00380A96" w:rsidRPr="00B11757">
        <w:rPr>
          <w:sz w:val="16"/>
          <w:szCs w:val="16"/>
          <w:lang w:val="en-US"/>
        </w:rPr>
        <w:t xml:space="preserve">Afterwards, quantify spheroid area using </w:t>
      </w:r>
      <w:proofErr w:type="spellStart"/>
      <w:r w:rsidR="00380A96" w:rsidRPr="00B11757">
        <w:rPr>
          <w:sz w:val="16"/>
          <w:szCs w:val="16"/>
          <w:lang w:val="en-US"/>
        </w:rPr>
        <w:t>IncuCyte</w:t>
      </w:r>
      <w:proofErr w:type="spellEnd"/>
      <w:r w:rsidR="00380A96" w:rsidRPr="00B11757">
        <w:rPr>
          <w:sz w:val="16"/>
          <w:szCs w:val="16"/>
          <w:lang w:val="en-US"/>
        </w:rPr>
        <w:t xml:space="preserve"> software</w:t>
      </w:r>
      <w:r w:rsidRPr="00B11757">
        <w:rPr>
          <w:sz w:val="16"/>
          <w:szCs w:val="16"/>
          <w:lang w:val="en-US"/>
        </w:rPr>
        <w:t xml:space="preserve"> via the Spheroid analysis</w:t>
      </w:r>
      <w:r w:rsidR="00380A96" w:rsidRPr="00B11757">
        <w:rPr>
          <w:sz w:val="16"/>
          <w:szCs w:val="16"/>
          <w:lang w:val="en-US"/>
        </w:rPr>
        <w:t>.</w:t>
      </w:r>
    </w:p>
    <w:p w14:paraId="520C0621" w14:textId="77777777" w:rsidR="00F36212" w:rsidRPr="00B11757" w:rsidRDefault="00F36212" w:rsidP="00F36212">
      <w:pPr>
        <w:spacing w:after="0"/>
        <w:rPr>
          <w:sz w:val="16"/>
          <w:szCs w:val="16"/>
          <w:lang w:val="en-US"/>
        </w:rPr>
      </w:pPr>
    </w:p>
    <w:p w14:paraId="32540298" w14:textId="77777777" w:rsidR="00F36212" w:rsidRPr="00195DA0" w:rsidRDefault="00C24DF7" w:rsidP="00F36212">
      <w:pPr>
        <w:spacing w:after="0"/>
        <w:rPr>
          <w:b/>
          <w:sz w:val="16"/>
          <w:szCs w:val="16"/>
          <w:lang w:val="en-US"/>
        </w:rPr>
      </w:pPr>
      <w:r w:rsidRPr="00B11757">
        <w:rPr>
          <w:sz w:val="16"/>
          <w:szCs w:val="16"/>
          <w:lang w:val="en-US"/>
        </w:rPr>
        <w:t>3</w:t>
      </w:r>
      <w:r w:rsidR="00F36212" w:rsidRPr="00B11757">
        <w:rPr>
          <w:sz w:val="16"/>
          <w:szCs w:val="16"/>
          <w:lang w:val="en-US"/>
        </w:rPr>
        <w:t xml:space="preserve">. Optional: </w:t>
      </w:r>
      <w:r w:rsidR="00B4076F" w:rsidRPr="00B11757">
        <w:rPr>
          <w:sz w:val="16"/>
          <w:szCs w:val="16"/>
          <w:lang w:val="en-US"/>
        </w:rPr>
        <w:t>P</w:t>
      </w:r>
      <w:r w:rsidR="00F36212" w:rsidRPr="00B11757">
        <w:rPr>
          <w:sz w:val="16"/>
          <w:szCs w:val="16"/>
          <w:lang w:val="en-US"/>
        </w:rPr>
        <w:t>erform endpoint flow cytometry analysis.</w:t>
      </w:r>
    </w:p>
    <w:p w14:paraId="5BF45C8E" w14:textId="77777777" w:rsidR="00B4076F" w:rsidRDefault="00F97C5B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9105DD">
        <w:rPr>
          <w:rFonts w:asciiTheme="minorHAnsi" w:hAnsiTheme="minorHAnsi" w:cstheme="minorHAnsi"/>
          <w:sz w:val="16"/>
          <w:szCs w:val="16"/>
          <w:lang w:val="en-US"/>
        </w:rPr>
        <w:tab/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 xml:space="preserve">a. </w:t>
      </w:r>
      <w:r w:rsidR="00B4076F" w:rsidRPr="006C70C8">
        <w:rPr>
          <w:rFonts w:asciiTheme="minorHAnsi" w:hAnsiTheme="minorHAnsi" w:cstheme="minorHAnsi"/>
          <w:sz w:val="16"/>
          <w:szCs w:val="16"/>
          <w:lang w:val="en-US"/>
        </w:rPr>
        <w:t>After culture, resuspend</w:t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 xml:space="preserve"> the cells to dissociate the spheroids in order to ensure proper flow cytometry staining.</w:t>
      </w:r>
    </w:p>
    <w:p w14:paraId="488F9D89" w14:textId="77777777"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b. Transfer 100µL cell suspension per well to a non-sterile 96-well plate.</w:t>
      </w:r>
    </w:p>
    <w:p w14:paraId="489B6477" w14:textId="77777777"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c. Add 10µL 0.1µM DioC6 solution per well.</w:t>
      </w:r>
    </w:p>
    <w:p w14:paraId="0C69FEF4" w14:textId="77777777"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Incubate the cells for 20 min at 37⁰C in the dark.</w:t>
      </w:r>
    </w:p>
    <w:p w14:paraId="59668253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e. Optional: Perform flow cytometry surface staining.</w:t>
      </w:r>
    </w:p>
    <w:p w14:paraId="4CA28005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. Centrifuge cells for 5 minutes at 578 x g.</w:t>
      </w:r>
    </w:p>
    <w:p w14:paraId="11161FCE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ii. Wash cells with 100µL 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18CEC91A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ii. Resuspend cells in 20µL antibody staining.</w:t>
      </w:r>
    </w:p>
    <w:p w14:paraId="5005A4D0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v. Incubate cells for 30 minutes at 4⁰C on a plate shaker at 450 rpm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 xml:space="preserve"> in the dark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390AC83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v. Wash cells 2x with 100µL 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</w:p>
    <w:p w14:paraId="6036D51C" w14:textId="77777777" w:rsidR="00636BE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vi. Resuspend cells in 100µL </w:t>
      </w:r>
      <w:r w:rsidR="007E5A57">
        <w:rPr>
          <w:rFonts w:asciiTheme="minorHAnsi" w:hAnsiTheme="minorHAnsi" w:cstheme="minorHAnsi"/>
          <w:sz w:val="16"/>
          <w:szCs w:val="16"/>
          <w:lang w:val="en-US"/>
        </w:rPr>
        <w:t>0.5% BSA diluted in PBS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329A83DD" w14:textId="77777777" w:rsidR="00B4076F" w:rsidRDefault="00B4076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 w:rsidR="00636BEF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. Add 5µL </w:t>
      </w:r>
      <w:r w:rsidR="00636BEF">
        <w:rPr>
          <w:rFonts w:asciiTheme="minorHAnsi" w:hAnsiTheme="minorHAnsi" w:cstheme="minorHAnsi"/>
          <w:sz w:val="16"/>
          <w:szCs w:val="16"/>
          <w:lang w:val="en-US"/>
        </w:rPr>
        <w:t>0.2µ</w:t>
      </w:r>
      <w:r>
        <w:rPr>
          <w:rFonts w:asciiTheme="minorHAnsi" w:hAnsiTheme="minorHAnsi" w:cstheme="minorHAnsi"/>
          <w:sz w:val="16"/>
          <w:szCs w:val="16"/>
          <w:lang w:val="en-US"/>
        </w:rPr>
        <w:t>M TO-PRO-3 solution per well.</w:t>
      </w:r>
    </w:p>
    <w:p w14:paraId="6CC19651" w14:textId="77777777" w:rsidR="00B4076F" w:rsidRDefault="00636BEF" w:rsidP="00F97C5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</w:t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>. Incubate the cells for 5 min at 4⁰C in the dark.</w:t>
      </w:r>
    </w:p>
    <w:p w14:paraId="59B083E1" w14:textId="77777777" w:rsidR="00FB786F" w:rsidRDefault="00636BEF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h</w:t>
      </w:r>
      <w:r w:rsidR="00B4076F">
        <w:rPr>
          <w:rFonts w:asciiTheme="minorHAnsi" w:hAnsiTheme="minorHAnsi" w:cstheme="minorHAnsi"/>
          <w:sz w:val="16"/>
          <w:szCs w:val="16"/>
          <w:lang w:val="en-US"/>
        </w:rPr>
        <w:t>. Measure cells on a flow cytometer.</w:t>
      </w:r>
    </w:p>
    <w:p w14:paraId="63C042A7" w14:textId="77777777" w:rsidR="00FB786F" w:rsidRDefault="00FB786F" w:rsidP="002039FC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61C9DA6E" w14:textId="77777777" w:rsidR="007E5A57" w:rsidRDefault="007E5A57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7CD9F08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465AAD0E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FADBFF0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7A92976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FA87473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C883EC9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71DD8B25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B2FFA62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5AA569D3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16D9B6E5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394A309B" w14:textId="77777777" w:rsidR="00FB786F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</w:p>
    <w:p w14:paraId="6E3773BC" w14:textId="2059910C" w:rsidR="002039FC" w:rsidRPr="003D38A6" w:rsidRDefault="00FB786F" w:rsidP="002039FC">
      <w:pPr>
        <w:spacing w:after="0"/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lastRenderedPageBreak/>
        <w:t xml:space="preserve">Protocol </w:t>
      </w:r>
      <w:r w:rsidR="00B11757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6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 xml:space="preserve">: </w:t>
      </w:r>
      <w:r w:rsidR="002039FC"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T cell cytotoxicity assay</w:t>
      </w:r>
      <w:r>
        <w:rPr>
          <w:rFonts w:asciiTheme="minorHAnsi" w:hAnsiTheme="minorHAnsi" w:cstheme="minorHAnsi"/>
          <w:b/>
          <w:sz w:val="16"/>
          <w:szCs w:val="16"/>
          <w:u w:val="single"/>
          <w:lang w:val="en-US"/>
        </w:rPr>
        <w:t>.</w:t>
      </w:r>
    </w:p>
    <w:p w14:paraId="605FF3CC" w14:textId="77777777"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leGrid"/>
        <w:tblW w:w="9162" w:type="dxa"/>
        <w:tblLook w:val="04A0" w:firstRow="1" w:lastRow="0" w:firstColumn="1" w:lastColumn="0" w:noHBand="0" w:noVBand="1"/>
      </w:tblPr>
      <w:tblGrid>
        <w:gridCol w:w="4048"/>
        <w:gridCol w:w="1293"/>
        <w:gridCol w:w="3821"/>
      </w:tblGrid>
      <w:tr w:rsidR="001A78AF" w:rsidRPr="00BE3956" w14:paraId="377247E1" w14:textId="77777777" w:rsidTr="003F376C">
        <w:tc>
          <w:tcPr>
            <w:tcW w:w="4048" w:type="dxa"/>
          </w:tcPr>
          <w:p w14:paraId="5C18C6BA" w14:textId="77777777" w:rsidR="001A78AF" w:rsidRPr="00BE3956" w:rsidRDefault="001A78AF" w:rsidP="00350E6F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>
              <w:rPr>
                <w:rFonts w:cs="Arial"/>
                <w:b/>
                <w:sz w:val="16"/>
                <w:szCs w:val="16"/>
                <w:u w:val="single"/>
              </w:rPr>
              <w:t>Resource</w:t>
            </w:r>
          </w:p>
        </w:tc>
        <w:tc>
          <w:tcPr>
            <w:tcW w:w="1293" w:type="dxa"/>
          </w:tcPr>
          <w:p w14:paraId="3D8CC3CF" w14:textId="77777777" w:rsidR="001A78AF" w:rsidRPr="00BE3956" w:rsidRDefault="001A78AF" w:rsidP="00350E6F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Article number</w:t>
            </w:r>
          </w:p>
        </w:tc>
        <w:tc>
          <w:tcPr>
            <w:tcW w:w="3821" w:type="dxa"/>
          </w:tcPr>
          <w:p w14:paraId="5C40A7CD" w14:textId="77777777" w:rsidR="001A78AF" w:rsidRPr="00BE3956" w:rsidRDefault="001A78AF" w:rsidP="00350E6F">
            <w:pPr>
              <w:spacing w:line="360" w:lineRule="auto"/>
              <w:rPr>
                <w:rFonts w:cs="Arial"/>
                <w:b/>
                <w:sz w:val="16"/>
                <w:szCs w:val="16"/>
                <w:u w:val="single"/>
              </w:rPr>
            </w:pPr>
            <w:r w:rsidRPr="00BE3956">
              <w:rPr>
                <w:rFonts w:cs="Arial"/>
                <w:b/>
                <w:sz w:val="16"/>
                <w:szCs w:val="16"/>
                <w:u w:val="single"/>
              </w:rPr>
              <w:t>Supplier</w:t>
            </w:r>
          </w:p>
        </w:tc>
      </w:tr>
      <w:tr w:rsidR="0098415A" w:rsidRPr="00BE3956" w14:paraId="53DA2C0A" w14:textId="77777777" w:rsidTr="003F376C">
        <w:tc>
          <w:tcPr>
            <w:tcW w:w="4048" w:type="dxa"/>
          </w:tcPr>
          <w:p w14:paraId="363C4580" w14:textId="77777777"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L-derived PBMCs</w:t>
            </w:r>
          </w:p>
        </w:tc>
        <w:tc>
          <w:tcPr>
            <w:tcW w:w="1293" w:type="dxa"/>
          </w:tcPr>
          <w:p w14:paraId="41431345" w14:textId="77777777"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45471AC1" w14:textId="77777777"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</w:tr>
      <w:tr w:rsidR="0098415A" w:rsidRPr="00BE3956" w14:paraId="1C9F24F9" w14:textId="77777777" w:rsidTr="003F376C">
        <w:tc>
          <w:tcPr>
            <w:tcW w:w="4048" w:type="dxa"/>
          </w:tcPr>
          <w:p w14:paraId="73D851DF" w14:textId="77777777"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-derived PBMCs</w:t>
            </w:r>
          </w:p>
        </w:tc>
        <w:tc>
          <w:tcPr>
            <w:tcW w:w="1293" w:type="dxa"/>
          </w:tcPr>
          <w:p w14:paraId="4CC9DAD6" w14:textId="77777777"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76DD2346" w14:textId="77777777" w:rsidR="0098415A" w:rsidRPr="0098415A" w:rsidRDefault="0098415A" w:rsidP="00350E6F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</w:tr>
      <w:tr w:rsidR="00720B70" w:rsidRPr="00BE3956" w14:paraId="3F04413E" w14:textId="77777777" w:rsidTr="003F376C">
        <w:tc>
          <w:tcPr>
            <w:tcW w:w="4048" w:type="dxa"/>
          </w:tcPr>
          <w:p w14:paraId="205A37B4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Pipettes and corresponding plastic-ware</w:t>
            </w:r>
          </w:p>
        </w:tc>
        <w:tc>
          <w:tcPr>
            <w:tcW w:w="1293" w:type="dxa"/>
          </w:tcPr>
          <w:p w14:paraId="4017C6AA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6B2D2C2A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5F2D4C68" w14:textId="77777777" w:rsidTr="003F376C">
        <w:tc>
          <w:tcPr>
            <w:tcW w:w="4048" w:type="dxa"/>
          </w:tcPr>
          <w:p w14:paraId="2147B646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96-well clear round-bottom</w:t>
            </w:r>
            <w:r>
              <w:rPr>
                <w:rFonts w:cs="Arial"/>
                <w:sz w:val="16"/>
                <w:szCs w:val="16"/>
              </w:rPr>
              <w:t xml:space="preserve"> ultra-low attachment</w:t>
            </w:r>
            <w:r w:rsidRPr="0098415A">
              <w:rPr>
                <w:rFonts w:cs="Arial"/>
                <w:sz w:val="16"/>
                <w:szCs w:val="16"/>
              </w:rPr>
              <w:t xml:space="preserve"> plates</w:t>
            </w:r>
          </w:p>
        </w:tc>
        <w:tc>
          <w:tcPr>
            <w:tcW w:w="1293" w:type="dxa"/>
          </w:tcPr>
          <w:p w14:paraId="57287199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07</w:t>
            </w:r>
          </w:p>
        </w:tc>
        <w:tc>
          <w:tcPr>
            <w:tcW w:w="3821" w:type="dxa"/>
          </w:tcPr>
          <w:p w14:paraId="459AD013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Corning (Corning, NY, USA)</w:t>
            </w:r>
          </w:p>
        </w:tc>
      </w:tr>
      <w:tr w:rsidR="00720B70" w:rsidRPr="00BE3956" w14:paraId="67EEC46A" w14:textId="77777777" w:rsidTr="003F376C">
        <w:tc>
          <w:tcPr>
            <w:tcW w:w="4048" w:type="dxa"/>
          </w:tcPr>
          <w:p w14:paraId="67D91403" w14:textId="77777777"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Iscove’s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 xml:space="preserve"> Modified Dulbecco’s Medium</w:t>
            </w:r>
          </w:p>
        </w:tc>
        <w:tc>
          <w:tcPr>
            <w:tcW w:w="1293" w:type="dxa"/>
          </w:tcPr>
          <w:p w14:paraId="0DE195F4" w14:textId="77777777"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2440053</w:t>
            </w:r>
          </w:p>
        </w:tc>
        <w:tc>
          <w:tcPr>
            <w:tcW w:w="3821" w:type="dxa"/>
          </w:tcPr>
          <w:p w14:paraId="22426378" w14:textId="77777777"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720B70" w:rsidRPr="00BE3956" w14:paraId="76AFD9D5" w14:textId="77777777" w:rsidTr="003F376C">
        <w:tc>
          <w:tcPr>
            <w:tcW w:w="4048" w:type="dxa"/>
          </w:tcPr>
          <w:p w14:paraId="4DF1FDD5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Fetal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bovine serum</w:t>
            </w:r>
          </w:p>
        </w:tc>
        <w:tc>
          <w:tcPr>
            <w:tcW w:w="1293" w:type="dxa"/>
          </w:tcPr>
          <w:p w14:paraId="57A3C0B9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10437028</w:t>
            </w:r>
          </w:p>
        </w:tc>
        <w:tc>
          <w:tcPr>
            <w:tcW w:w="3821" w:type="dxa"/>
          </w:tcPr>
          <w:p w14:paraId="40256C13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Gibco (Waltham, MA, USA)</w:t>
            </w:r>
          </w:p>
        </w:tc>
      </w:tr>
      <w:tr w:rsidR="00720B70" w:rsidRPr="00BE3956" w14:paraId="0AC05BC2" w14:textId="77777777" w:rsidTr="003F376C">
        <w:tc>
          <w:tcPr>
            <w:tcW w:w="4048" w:type="dxa"/>
          </w:tcPr>
          <w:p w14:paraId="5344C4C7" w14:textId="77777777"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A61562">
              <w:rPr>
                <w:rFonts w:cs="Arial"/>
                <w:sz w:val="16"/>
                <w:szCs w:val="16"/>
              </w:rPr>
              <w:t>Penillin</w:t>
            </w:r>
            <w:proofErr w:type="spellEnd"/>
            <w:r w:rsidRPr="00A61562">
              <w:rPr>
                <w:rFonts w:cs="Arial"/>
                <w:sz w:val="16"/>
                <w:szCs w:val="16"/>
              </w:rPr>
              <w:t>/streptomycin</w:t>
            </w:r>
          </w:p>
        </w:tc>
        <w:tc>
          <w:tcPr>
            <w:tcW w:w="1293" w:type="dxa"/>
          </w:tcPr>
          <w:p w14:paraId="103DDEA3" w14:textId="77777777"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15140-22</w:t>
            </w:r>
          </w:p>
        </w:tc>
        <w:tc>
          <w:tcPr>
            <w:tcW w:w="3821" w:type="dxa"/>
          </w:tcPr>
          <w:p w14:paraId="3092CC9C" w14:textId="77777777" w:rsidR="00720B70" w:rsidRPr="00A61562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A61562">
              <w:rPr>
                <w:rFonts w:cs="Arial"/>
                <w:sz w:val="16"/>
                <w:szCs w:val="16"/>
              </w:rPr>
              <w:t>Invitrogen (Waltham, MA, USA)</w:t>
            </w:r>
          </w:p>
        </w:tc>
      </w:tr>
      <w:tr w:rsidR="00720B70" w:rsidRPr="00BE3956" w14:paraId="74048879" w14:textId="77777777" w:rsidTr="003F376C">
        <w:tc>
          <w:tcPr>
            <w:tcW w:w="4048" w:type="dxa"/>
          </w:tcPr>
          <w:p w14:paraId="108CE836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Phosphate-buffered saline</w:t>
            </w:r>
          </w:p>
        </w:tc>
        <w:tc>
          <w:tcPr>
            <w:tcW w:w="1293" w:type="dxa"/>
          </w:tcPr>
          <w:p w14:paraId="08B52514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285C325B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 xml:space="preserve">Fresenius Kahi (Bad Homburg </w:t>
            </w:r>
            <w:proofErr w:type="spellStart"/>
            <w:r w:rsidRPr="0098415A">
              <w:rPr>
                <w:rFonts w:cs="Arial"/>
                <w:sz w:val="16"/>
                <w:szCs w:val="16"/>
              </w:rPr>
              <w:t>vor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der </w:t>
            </w:r>
            <w:proofErr w:type="spellStart"/>
            <w:r w:rsidRPr="0098415A">
              <w:rPr>
                <w:rFonts w:cs="Arial"/>
                <w:sz w:val="16"/>
                <w:szCs w:val="16"/>
              </w:rPr>
              <w:t>H</w:t>
            </w:r>
            <w:r w:rsidRPr="0098415A">
              <w:rPr>
                <w:rFonts w:cs="Calibri"/>
                <w:sz w:val="16"/>
                <w:szCs w:val="16"/>
              </w:rPr>
              <w:t>ö</w:t>
            </w:r>
            <w:r w:rsidRPr="0098415A">
              <w:rPr>
                <w:rFonts w:cs="Arial"/>
                <w:sz w:val="16"/>
                <w:szCs w:val="16"/>
              </w:rPr>
              <w:t>he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>, Germany)</w:t>
            </w:r>
          </w:p>
        </w:tc>
      </w:tr>
      <w:tr w:rsidR="00720B70" w:rsidRPr="00B11757" w14:paraId="13F46A9C" w14:textId="77777777" w:rsidTr="003F376C">
        <w:tc>
          <w:tcPr>
            <w:tcW w:w="4048" w:type="dxa"/>
          </w:tcPr>
          <w:p w14:paraId="6CF48BBB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CellTrace</w:t>
            </w:r>
            <w:proofErr w:type="spellEnd"/>
            <w:r w:rsidRPr="0098415A">
              <w:rPr>
                <w:rFonts w:cs="Calibri"/>
                <w:sz w:val="16"/>
                <w:szCs w:val="16"/>
              </w:rPr>
              <w:t>™</w:t>
            </w:r>
            <w:r w:rsidRPr="0098415A">
              <w:rPr>
                <w:rFonts w:cs="Arial"/>
                <w:sz w:val="16"/>
                <w:szCs w:val="16"/>
              </w:rPr>
              <w:t xml:space="preserve"> Violet Cell Proliferation Kit, for flow cytometry</w:t>
            </w:r>
          </w:p>
        </w:tc>
        <w:tc>
          <w:tcPr>
            <w:tcW w:w="1293" w:type="dxa"/>
          </w:tcPr>
          <w:p w14:paraId="7CA175D9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C34557</w:t>
            </w:r>
          </w:p>
        </w:tc>
        <w:tc>
          <w:tcPr>
            <w:tcW w:w="3821" w:type="dxa"/>
          </w:tcPr>
          <w:p w14:paraId="5932FBD8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720B70" w:rsidRPr="00B11757" w14:paraId="5D72736E" w14:textId="77777777" w:rsidTr="003F376C">
        <w:tc>
          <w:tcPr>
            <w:tcW w:w="4048" w:type="dxa"/>
          </w:tcPr>
          <w:p w14:paraId="22AA8DAF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DioC6(3)</w:t>
            </w:r>
          </w:p>
        </w:tc>
        <w:tc>
          <w:tcPr>
            <w:tcW w:w="1293" w:type="dxa"/>
          </w:tcPr>
          <w:p w14:paraId="040A3018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D273</w:t>
            </w:r>
          </w:p>
        </w:tc>
        <w:tc>
          <w:tcPr>
            <w:tcW w:w="3821" w:type="dxa"/>
          </w:tcPr>
          <w:p w14:paraId="15E3C111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720B70" w:rsidRPr="00B11757" w14:paraId="5D58E436" w14:textId="77777777" w:rsidTr="003F376C">
        <w:tc>
          <w:tcPr>
            <w:tcW w:w="4048" w:type="dxa"/>
          </w:tcPr>
          <w:p w14:paraId="0AC31D07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TO-PRO-3 iodide (642/661)</w:t>
            </w:r>
          </w:p>
        </w:tc>
        <w:tc>
          <w:tcPr>
            <w:tcW w:w="1293" w:type="dxa"/>
          </w:tcPr>
          <w:p w14:paraId="7A3D55C1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T3605</w:t>
            </w:r>
          </w:p>
        </w:tc>
        <w:tc>
          <w:tcPr>
            <w:tcW w:w="3821" w:type="dxa"/>
          </w:tcPr>
          <w:p w14:paraId="1E0FC081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98415A">
              <w:rPr>
                <w:rFonts w:cs="Arial"/>
                <w:sz w:val="16"/>
                <w:szCs w:val="16"/>
              </w:rPr>
              <w:t>Thermo</w:t>
            </w:r>
            <w:proofErr w:type="spellEnd"/>
            <w:r w:rsidRPr="0098415A">
              <w:rPr>
                <w:rFonts w:cs="Arial"/>
                <w:sz w:val="16"/>
                <w:szCs w:val="16"/>
              </w:rPr>
              <w:t xml:space="preserve"> Scientific (Waltham, MA, USA)</w:t>
            </w:r>
          </w:p>
        </w:tc>
      </w:tr>
      <w:tr w:rsidR="00720B70" w:rsidRPr="00B11757" w14:paraId="0E83D3FF" w14:textId="77777777" w:rsidTr="003F376C">
        <w:tc>
          <w:tcPr>
            <w:tcW w:w="4048" w:type="dxa"/>
          </w:tcPr>
          <w:p w14:paraId="3637D32B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linatumomab</w:t>
            </w:r>
          </w:p>
        </w:tc>
        <w:tc>
          <w:tcPr>
            <w:tcW w:w="1293" w:type="dxa"/>
          </w:tcPr>
          <w:p w14:paraId="16ACF383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406A8BC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mgen (Thousand Oaks, CA, USA)</w:t>
            </w:r>
          </w:p>
        </w:tc>
      </w:tr>
      <w:tr w:rsidR="00720B70" w:rsidRPr="00B11757" w14:paraId="2229F7CE" w14:textId="77777777" w:rsidTr="003F376C">
        <w:tc>
          <w:tcPr>
            <w:tcW w:w="4048" w:type="dxa"/>
          </w:tcPr>
          <w:p w14:paraId="72688ABE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netoclax</w:t>
            </w:r>
          </w:p>
        </w:tc>
        <w:tc>
          <w:tcPr>
            <w:tcW w:w="1293" w:type="dxa"/>
          </w:tcPr>
          <w:p w14:paraId="2F9F8233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0776</w:t>
            </w:r>
          </w:p>
        </w:tc>
        <w:tc>
          <w:tcPr>
            <w:tcW w:w="3821" w:type="dxa"/>
          </w:tcPr>
          <w:p w14:paraId="1552BD04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KT Laboratories (St Paul, MN, USA)</w:t>
            </w:r>
          </w:p>
        </w:tc>
      </w:tr>
      <w:tr w:rsidR="00720B70" w:rsidRPr="00BE3956" w14:paraId="10FDE03B" w14:textId="77777777" w:rsidTr="003F376C">
        <w:tc>
          <w:tcPr>
            <w:tcW w:w="4048" w:type="dxa"/>
          </w:tcPr>
          <w:p w14:paraId="3F1459E6" w14:textId="77777777" w:rsidR="00720B70" w:rsidRPr="004E15E5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Antibodies</w:t>
            </w:r>
          </w:p>
        </w:tc>
        <w:tc>
          <w:tcPr>
            <w:tcW w:w="1293" w:type="dxa"/>
          </w:tcPr>
          <w:p w14:paraId="0AC9B203" w14:textId="77777777" w:rsidR="00720B70" w:rsidRPr="004E15E5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76BECE51" w14:textId="77777777" w:rsidR="00720B70" w:rsidRPr="004E15E5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4E15E5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04C56FCC" w14:textId="77777777" w:rsidTr="003F376C">
        <w:tc>
          <w:tcPr>
            <w:tcW w:w="4048" w:type="dxa"/>
          </w:tcPr>
          <w:p w14:paraId="768FF300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midified incubator at 37⁰C and 5% CO</w:t>
            </w:r>
            <w:r w:rsidRPr="0081540C">
              <w:rPr>
                <w:rFonts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3" w:type="dxa"/>
          </w:tcPr>
          <w:p w14:paraId="0B6A305A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3CDAF29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7E25D306" w14:textId="77777777" w:rsidTr="003F376C">
        <w:tc>
          <w:tcPr>
            <w:tcW w:w="4048" w:type="dxa"/>
          </w:tcPr>
          <w:p w14:paraId="255E858E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ater bath with controlled temperature</w:t>
            </w:r>
          </w:p>
        </w:tc>
        <w:tc>
          <w:tcPr>
            <w:tcW w:w="1293" w:type="dxa"/>
          </w:tcPr>
          <w:p w14:paraId="36366504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5FCE086B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6181D322" w14:textId="77777777" w:rsidTr="003F376C">
        <w:tc>
          <w:tcPr>
            <w:tcW w:w="4048" w:type="dxa"/>
          </w:tcPr>
          <w:p w14:paraId="0C1D8B70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ifuge</w:t>
            </w:r>
          </w:p>
        </w:tc>
        <w:tc>
          <w:tcPr>
            <w:tcW w:w="1293" w:type="dxa"/>
          </w:tcPr>
          <w:p w14:paraId="647AFDB5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5D640788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357B349A" w14:textId="77777777" w:rsidTr="003F376C">
        <w:tc>
          <w:tcPr>
            <w:tcW w:w="4048" w:type="dxa"/>
          </w:tcPr>
          <w:p w14:paraId="4C8D9A50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erile biosafety cabinet</w:t>
            </w:r>
          </w:p>
        </w:tc>
        <w:tc>
          <w:tcPr>
            <w:tcW w:w="1293" w:type="dxa"/>
          </w:tcPr>
          <w:p w14:paraId="6F65DC88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31CA35B5" w14:textId="77777777" w:rsidR="00720B70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2B3EFF46" w14:textId="77777777" w:rsidTr="003F376C">
        <w:tc>
          <w:tcPr>
            <w:tcW w:w="4048" w:type="dxa"/>
          </w:tcPr>
          <w:p w14:paraId="529DB53C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Plate shaker</w:t>
            </w:r>
          </w:p>
        </w:tc>
        <w:tc>
          <w:tcPr>
            <w:tcW w:w="1293" w:type="dxa"/>
          </w:tcPr>
          <w:p w14:paraId="073EAEF8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0ACB105A" w14:textId="77777777" w:rsidR="00720B70" w:rsidRPr="0098415A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98415A">
              <w:rPr>
                <w:rFonts w:cs="Arial"/>
                <w:sz w:val="16"/>
                <w:szCs w:val="16"/>
              </w:rPr>
              <w:t>of your choice</w:t>
            </w:r>
          </w:p>
        </w:tc>
      </w:tr>
      <w:tr w:rsidR="00720B70" w:rsidRPr="00BE3956" w14:paraId="33CB0E31" w14:textId="77777777" w:rsidTr="003F376C">
        <w:tc>
          <w:tcPr>
            <w:tcW w:w="4048" w:type="dxa"/>
          </w:tcPr>
          <w:p w14:paraId="2AD3EB36" w14:textId="77777777" w:rsidR="00720B70" w:rsidRPr="00BE3956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ow cytometer</w:t>
            </w:r>
          </w:p>
        </w:tc>
        <w:tc>
          <w:tcPr>
            <w:tcW w:w="1293" w:type="dxa"/>
          </w:tcPr>
          <w:p w14:paraId="1EF334BC" w14:textId="77777777" w:rsidR="00720B70" w:rsidRPr="00BE3956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821" w:type="dxa"/>
          </w:tcPr>
          <w:p w14:paraId="733ADA06" w14:textId="77777777" w:rsidR="00720B70" w:rsidRPr="00BE3956" w:rsidRDefault="00720B70" w:rsidP="00720B70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 your choice</w:t>
            </w:r>
          </w:p>
        </w:tc>
      </w:tr>
    </w:tbl>
    <w:p w14:paraId="0FEC4AF1" w14:textId="77777777"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7703AA8E" w14:textId="77777777"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1. Select CLL-derived PB sample with &gt;10% CD3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s (guideline: 10-20% CD3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>CD4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s and 50-80% CD5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>CD19</w:t>
      </w:r>
      <w:r w:rsidRPr="00B336E8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LL cells) and retrieve ampule from liquid nitrogen storage.</w:t>
      </w:r>
    </w:p>
    <w:p w14:paraId="62B313D4" w14:textId="77777777"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0B0C8ACE" w14:textId="77777777"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2. Thaw CLL-derived PB sample and HD-derived PB sample.</w:t>
      </w:r>
    </w:p>
    <w:p w14:paraId="7B35ABB1" w14:textId="77777777" w:rsidR="00E409D3" w:rsidRPr="00CC735D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 ampul</w:t>
      </w:r>
      <w:r>
        <w:rPr>
          <w:rFonts w:asciiTheme="minorHAnsi" w:hAnsiTheme="minorHAnsi" w:cstheme="minorHAnsi"/>
          <w:sz w:val="16"/>
          <w:szCs w:val="16"/>
          <w:lang w:val="en-US"/>
        </w:rPr>
        <w:t>e by swinging the ampule in a water bath at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37°C until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ice is dissolved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5508A19B" w14:textId="77777777"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b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Under sterile conditions, in a laminar flow hood, t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ransfer 2mL of cell suspension in</w:t>
      </w:r>
      <w:r>
        <w:rPr>
          <w:rFonts w:asciiTheme="minorHAnsi" w:hAnsiTheme="minorHAnsi" w:cstheme="minorHAnsi"/>
          <w:sz w:val="16"/>
          <w:szCs w:val="16"/>
          <w:lang w:val="en-US"/>
        </w:rPr>
        <w:t>to 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50mL tube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472C9E56" w14:textId="77777777" w:rsidR="00E409D3" w:rsidRPr="00CC735D" w:rsidRDefault="00E409D3" w:rsidP="00E409D3">
      <w:pPr>
        <w:spacing w:after="0"/>
        <w:rPr>
          <w:rFonts w:asciiTheme="minorHAnsi" w:hAnsiTheme="minorHAnsi" w:cstheme="minorHAnsi"/>
          <w:b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c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Rinse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the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ampul</w:t>
      </w:r>
      <w:r>
        <w:rPr>
          <w:rFonts w:asciiTheme="minorHAnsi" w:hAnsiTheme="minorHAnsi" w:cstheme="minorHAnsi"/>
          <w:sz w:val="16"/>
          <w:szCs w:val="16"/>
          <w:lang w:val="en-US"/>
        </w:rPr>
        <w:t>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with 2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old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hawing medium (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IMDM, 20% FCS, 1% pen/strep,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4°C) and add drop-wise to the 50mL tube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15C319B8" w14:textId="77777777"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d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A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dd 20mL of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cold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thawing medium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drop-wis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to the 50mL tube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78BE5E77" w14:textId="77777777"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e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cubate cells for 20 min</w:t>
      </w:r>
      <w:r>
        <w:rPr>
          <w:rFonts w:asciiTheme="minorHAnsi" w:hAnsiTheme="minorHAnsi" w:cstheme="minorHAnsi"/>
          <w:sz w:val="16"/>
          <w:szCs w:val="16"/>
          <w:lang w:val="en-US"/>
        </w:rPr>
        <w:t>ute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at </w:t>
      </w:r>
      <w:r>
        <w:rPr>
          <w:rFonts w:asciiTheme="minorHAnsi" w:hAnsiTheme="minorHAnsi" w:cstheme="minorHAnsi"/>
          <w:sz w:val="16"/>
          <w:szCs w:val="16"/>
          <w:lang w:val="en-US"/>
        </w:rPr>
        <w:t>room temperatur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in the dark</w:t>
      </w:r>
      <w:r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3A3AE508" w14:textId="77777777" w:rsidR="00E409D3" w:rsidRPr="00CC735D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f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Centrifug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ells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14:paraId="007129AB" w14:textId="77777777" w:rsidR="00E409D3" w:rsidRDefault="00E409D3" w:rsidP="00E409D3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CC735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>g.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Discard supernatant.</w:t>
      </w:r>
    </w:p>
    <w:p w14:paraId="10583CB9" w14:textId="77777777" w:rsidR="00E409D3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h.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Resuspend the cells in 10mL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warm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culture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 xml:space="preserve"> medium (</w:t>
      </w:r>
      <w:r>
        <w:rPr>
          <w:rFonts w:asciiTheme="minorHAnsi" w:hAnsiTheme="minorHAnsi" w:cstheme="minorHAnsi"/>
          <w:sz w:val="16"/>
          <w:szCs w:val="16"/>
          <w:lang w:val="en-US"/>
        </w:rPr>
        <w:t>IMDM, 10% FCS, 1% pen/strep, 37°C).</w:t>
      </w:r>
    </w:p>
    <w:p w14:paraId="241E3025" w14:textId="77777777" w:rsidR="00E409D3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i. Count the cells.</w:t>
      </w:r>
    </w:p>
    <w:p w14:paraId="3529BD7E" w14:textId="77777777"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1D5755E4" w14:textId="77777777" w:rsidR="002039FC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3. </w:t>
      </w:r>
      <w:r w:rsidR="00521D5D">
        <w:rPr>
          <w:rFonts w:asciiTheme="minorHAnsi" w:hAnsiTheme="minorHAnsi" w:cstheme="minorHAnsi"/>
          <w:sz w:val="16"/>
          <w:szCs w:val="16"/>
          <w:lang w:val="en-US"/>
        </w:rPr>
        <w:t>Label th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LL-derived PBMCs with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Violet.</w:t>
      </w:r>
    </w:p>
    <w:p w14:paraId="3A86D61F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a. Transfer 5 x 10</w:t>
      </w:r>
      <w:r w:rsidRPr="00E409D3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 xml:space="preserve"> </w:t>
      </w:r>
      <w:r>
        <w:rPr>
          <w:rFonts w:asciiTheme="minorHAnsi" w:hAnsiTheme="minorHAnsi" w:cstheme="minorHAnsi"/>
          <w:sz w:val="16"/>
          <w:szCs w:val="16"/>
          <w:lang w:val="en-US"/>
        </w:rPr>
        <w:t>cells in 15mL tube</w:t>
      </w:r>
    </w:p>
    <w:p w14:paraId="61D12DA0" w14:textId="77777777" w:rsidR="00E409D3" w:rsidRPr="00E409D3" w:rsidRDefault="00E409D3" w:rsidP="00E409D3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 Add 5mL PBS to the 15mL tube.</w:t>
      </w:r>
    </w:p>
    <w:p w14:paraId="30D04ADD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c. Centrifuge cells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14:paraId="41D4BDCD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Discard supernatant.</w:t>
      </w:r>
    </w:p>
    <w:p w14:paraId="1982402F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e. Resuspend cells in 1mL 5µM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CellTrace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Violet solution.</w:t>
      </w:r>
    </w:p>
    <w:p w14:paraId="34E51554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f. Incubate the cells for 15 minutes in a water bath at 37⁰C in the dark while shaking.</w:t>
      </w:r>
    </w:p>
    <w:p w14:paraId="53701194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. Add 5mL medium to the 15mL tube.</w:t>
      </w:r>
    </w:p>
    <w:p w14:paraId="0D5F4159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 xml:space="preserve">h. Centrifuge cells </w:t>
      </w:r>
      <w:r w:rsidRPr="00CC735D">
        <w:rPr>
          <w:rFonts w:asciiTheme="minorHAnsi" w:hAnsiTheme="minorHAnsi" w:cstheme="minorHAnsi"/>
          <w:sz w:val="16"/>
          <w:szCs w:val="16"/>
          <w:lang w:val="en-US"/>
        </w:rPr>
        <w:t>f</w:t>
      </w:r>
      <w:r>
        <w:rPr>
          <w:rFonts w:asciiTheme="minorHAnsi" w:hAnsiTheme="minorHAnsi" w:cstheme="minorHAnsi"/>
          <w:sz w:val="16"/>
          <w:szCs w:val="16"/>
          <w:lang w:val="en-US"/>
        </w:rPr>
        <w:t>or 5 minutes at 578 x g.</w:t>
      </w:r>
    </w:p>
    <w:p w14:paraId="1A5A99FF" w14:textId="77777777" w:rsidR="00E409D3" w:rsidRDefault="00E409D3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i. Resuspe</w:t>
      </w:r>
      <w:r w:rsidR="0088550F">
        <w:rPr>
          <w:rFonts w:asciiTheme="minorHAnsi" w:hAnsiTheme="minorHAnsi" w:cstheme="minorHAnsi"/>
          <w:sz w:val="16"/>
          <w:szCs w:val="16"/>
          <w:lang w:val="en-US"/>
        </w:rPr>
        <w:t xml:space="preserve">nd the cells in medium to a </w:t>
      </w:r>
      <w:r w:rsidR="008F560D">
        <w:rPr>
          <w:rFonts w:asciiTheme="minorHAnsi" w:hAnsiTheme="minorHAnsi" w:cstheme="minorHAnsi"/>
          <w:sz w:val="16"/>
          <w:szCs w:val="16"/>
          <w:lang w:val="en-US"/>
        </w:rPr>
        <w:t>concentration</w:t>
      </w:r>
      <w:r w:rsidR="0088550F">
        <w:rPr>
          <w:rFonts w:asciiTheme="minorHAnsi" w:hAnsiTheme="minorHAnsi" w:cstheme="minorHAnsi"/>
          <w:sz w:val="16"/>
          <w:szCs w:val="16"/>
          <w:lang w:val="en-US"/>
        </w:rPr>
        <w:t xml:space="preserve"> of 8 x 10</w:t>
      </w:r>
      <w:r w:rsidR="0088550F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5</w:t>
      </w:r>
      <w:r w:rsidR="0088550F">
        <w:rPr>
          <w:rFonts w:asciiTheme="minorHAnsi" w:hAnsiTheme="minorHAnsi" w:cstheme="minorHAnsi"/>
          <w:sz w:val="16"/>
          <w:szCs w:val="16"/>
          <w:lang w:val="en-US"/>
        </w:rPr>
        <w:t xml:space="preserve"> cells/</w:t>
      </w:r>
      <w:proofErr w:type="spellStart"/>
      <w:r w:rsidR="0088550F">
        <w:rPr>
          <w:rFonts w:asciiTheme="minorHAnsi" w:hAnsiTheme="minorHAnsi" w:cstheme="minorHAnsi"/>
          <w:sz w:val="16"/>
          <w:szCs w:val="16"/>
          <w:lang w:val="en-US"/>
        </w:rPr>
        <w:t>mL.</w:t>
      </w:r>
      <w:proofErr w:type="spellEnd"/>
    </w:p>
    <w:p w14:paraId="20D29AFD" w14:textId="77777777"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A909D19" w14:textId="77777777" w:rsidR="008F560D" w:rsidRDefault="008F560D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4. </w:t>
      </w:r>
      <w:r w:rsidR="0098415A">
        <w:rPr>
          <w:rFonts w:asciiTheme="minorHAnsi" w:hAnsiTheme="minorHAnsi" w:cstheme="minorHAnsi"/>
          <w:sz w:val="16"/>
          <w:szCs w:val="16"/>
          <w:lang w:val="en-US"/>
        </w:rPr>
        <w:t>Set up the T cell killing experiment.</w:t>
      </w:r>
    </w:p>
    <w:p w14:paraId="28E7A2F9" w14:textId="77777777"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. Add 50µL CLL-derived PBMCs per well to a sterile 96-well ultra-low attachment plate (4 x 10</w:t>
      </w:r>
      <w:r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arget cells per well).</w:t>
      </w:r>
    </w:p>
    <w:p w14:paraId="5963EA98" w14:textId="77777777" w:rsidR="008F560D" w:rsidRDefault="008F560D" w:rsidP="008F560D">
      <w:pPr>
        <w:spacing w:after="0"/>
        <w:ind w:left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 Dilute HD-derived PBMCs to a concentration of 3,2 x 10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6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CD3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s/mL (depending on CD3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+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 cell percentage of the respective sample).</w:t>
      </w:r>
    </w:p>
    <w:p w14:paraId="692BB5A3" w14:textId="77777777"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b. Add 50µL HD-derived PBMCs per well (16 x 10</w:t>
      </w:r>
      <w:r w:rsidRPr="008F560D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4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effector cells per well).</w:t>
      </w:r>
    </w:p>
    <w:p w14:paraId="4CE4280C" w14:textId="77777777"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c. Add 100µL 2ng/mL Blinatumomab per well (1ng/mL final concentration).</w:t>
      </w:r>
    </w:p>
    <w:p w14:paraId="67E13B89" w14:textId="77777777"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lastRenderedPageBreak/>
        <w:t>d</w:t>
      </w:r>
      <w:r w:rsidR="0098415A">
        <w:rPr>
          <w:rFonts w:asciiTheme="minorHAnsi" w:hAnsiTheme="minorHAnsi" w:cstheme="minorHAnsi"/>
          <w:sz w:val="16"/>
          <w:szCs w:val="16"/>
          <w:lang w:val="en-US"/>
        </w:rPr>
        <w:t>. As a positive control for cell death: Add 100µL 20µM venetoclax to 100µL cell suspension (10µM final concentration).</w:t>
      </w:r>
    </w:p>
    <w:p w14:paraId="46B5D52E" w14:textId="77777777" w:rsidR="008F560D" w:rsidRDefault="008F560D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e.</w:t>
      </w:r>
      <w:r w:rsidR="0098415A">
        <w:rPr>
          <w:rFonts w:asciiTheme="minorHAnsi" w:hAnsiTheme="minorHAnsi" w:cstheme="minorHAnsi"/>
          <w:sz w:val="16"/>
          <w:szCs w:val="16"/>
          <w:lang w:val="en-US"/>
        </w:rPr>
        <w:t xml:space="preserve"> Centrifuge the plate for 10 minutes at 200 x g.</w:t>
      </w:r>
    </w:p>
    <w:p w14:paraId="48C01A74" w14:textId="77777777" w:rsidR="0098415A" w:rsidRDefault="0098415A" w:rsidP="008F560D">
      <w:pPr>
        <w:spacing w:after="0"/>
        <w:ind w:firstLine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f. Incubate the cells in a humified incubator (37⁰C, 5% CO</w:t>
      </w:r>
      <w:r w:rsidRPr="0098415A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16"/>
          <w:szCs w:val="16"/>
          <w:lang w:val="en-US"/>
        </w:rPr>
        <w:t>) for 24 hours.</w:t>
      </w:r>
    </w:p>
    <w:p w14:paraId="0CC3BEB1" w14:textId="77777777" w:rsidR="002039FC" w:rsidRDefault="002039FC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</w:p>
    <w:p w14:paraId="4C774B04" w14:textId="77777777" w:rsidR="005C792B" w:rsidRPr="00195DA0" w:rsidRDefault="008F560D" w:rsidP="005C792B">
      <w:pPr>
        <w:spacing w:after="0"/>
        <w:rPr>
          <w:b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5</w:t>
      </w:r>
      <w:r w:rsidR="005C792B">
        <w:rPr>
          <w:sz w:val="16"/>
          <w:szCs w:val="16"/>
          <w:lang w:val="en-US"/>
        </w:rPr>
        <w:t>. Perform endpoint flow cytometry analysis.</w:t>
      </w:r>
    </w:p>
    <w:p w14:paraId="1785B392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 w:rsidRPr="009105DD"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a. </w:t>
      </w:r>
      <w:r w:rsidRPr="006C70C8">
        <w:rPr>
          <w:rFonts w:asciiTheme="minorHAnsi" w:hAnsiTheme="minorHAnsi" w:cstheme="minorHAnsi"/>
          <w:sz w:val="16"/>
          <w:szCs w:val="16"/>
          <w:lang w:val="en-US"/>
        </w:rPr>
        <w:t>After culture, resuspend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the cells to dissociate the spheroids in order to ensure proper flow cytometry staining.</w:t>
      </w:r>
    </w:p>
    <w:p w14:paraId="7F4696B7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b. Transfer 100µL cell suspension per well to a non-sterile 96-well plate.</w:t>
      </w:r>
    </w:p>
    <w:p w14:paraId="5210F0E7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c. Add 10µL 0.1µM DioC6 solution per well.</w:t>
      </w:r>
    </w:p>
    <w:p w14:paraId="6EF6A2A9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d. Incubate the cells for 20 min at 37⁰C in the dark.</w:t>
      </w:r>
    </w:p>
    <w:p w14:paraId="06CB17F2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e. Optional: Perform flow cytometry surface staining.</w:t>
      </w:r>
    </w:p>
    <w:p w14:paraId="38625DC8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. Centrifuge cells for 5 minutes at 578 x g.</w:t>
      </w:r>
    </w:p>
    <w:p w14:paraId="30B48458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i. Wash cells with 100µL 0.5% BSA diluted in PBS.</w:t>
      </w:r>
    </w:p>
    <w:p w14:paraId="1845F0C6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ii. Resuspend cells in 20µL antibody staining.</w:t>
      </w:r>
    </w:p>
    <w:p w14:paraId="4E329660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iv. Incubate cells for 30 minutes at 4⁰C on a plate shaker at 450 rpm in the dark.</w:t>
      </w:r>
    </w:p>
    <w:p w14:paraId="05BFAE6E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v. Wash cells 2x with 100µL 0.5% BSA diluted in PBS</w:t>
      </w:r>
    </w:p>
    <w:p w14:paraId="2593655D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</w:r>
      <w:r>
        <w:rPr>
          <w:rFonts w:asciiTheme="minorHAnsi" w:hAnsiTheme="minorHAnsi" w:cstheme="minorHAnsi"/>
          <w:sz w:val="16"/>
          <w:szCs w:val="16"/>
          <w:lang w:val="en-US"/>
        </w:rPr>
        <w:tab/>
        <w:t>vi. Resuspend cells in 100µL 0.5% BSA diluted in PBS.</w:t>
      </w:r>
    </w:p>
    <w:p w14:paraId="22A46B7E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f. Add 5µL 0.2µM TO-PRO-3 solution per well.</w:t>
      </w:r>
    </w:p>
    <w:p w14:paraId="18BC77EC" w14:textId="77777777" w:rsidR="005C792B" w:rsidRDefault="005C792B" w:rsidP="005C792B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g. Incubate the cells for 5 min at 4⁰C in the dark.</w:t>
      </w:r>
    </w:p>
    <w:p w14:paraId="11516697" w14:textId="77777777" w:rsidR="002039FC" w:rsidRPr="00CD2D17" w:rsidRDefault="005C792B" w:rsidP="00D1503E">
      <w:pPr>
        <w:spacing w:after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ab/>
        <w:t>h. Measure cells on a flow cytometer.</w:t>
      </w:r>
    </w:p>
    <w:sectPr w:rsidR="002039FC" w:rsidRPr="00CD2D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E3373"/>
    <w:multiLevelType w:val="hybridMultilevel"/>
    <w:tmpl w:val="921CAD18"/>
    <w:lvl w:ilvl="0" w:tplc="FE5CAEC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7793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BEE"/>
    <w:rsid w:val="00013CC6"/>
    <w:rsid w:val="00021DBE"/>
    <w:rsid w:val="00032BEC"/>
    <w:rsid w:val="000363C1"/>
    <w:rsid w:val="0005277A"/>
    <w:rsid w:val="00056367"/>
    <w:rsid w:val="00060DE8"/>
    <w:rsid w:val="00061795"/>
    <w:rsid w:val="0006364F"/>
    <w:rsid w:val="00081BA8"/>
    <w:rsid w:val="00082E45"/>
    <w:rsid w:val="00096321"/>
    <w:rsid w:val="000973FA"/>
    <w:rsid w:val="000A3D26"/>
    <w:rsid w:val="000B1DE0"/>
    <w:rsid w:val="000B7B78"/>
    <w:rsid w:val="00100218"/>
    <w:rsid w:val="00100EB1"/>
    <w:rsid w:val="00116929"/>
    <w:rsid w:val="00146EBB"/>
    <w:rsid w:val="0015077F"/>
    <w:rsid w:val="00165440"/>
    <w:rsid w:val="00172E2C"/>
    <w:rsid w:val="00176BA4"/>
    <w:rsid w:val="00182C2E"/>
    <w:rsid w:val="001926CD"/>
    <w:rsid w:val="00195DA0"/>
    <w:rsid w:val="001A1753"/>
    <w:rsid w:val="001A26BB"/>
    <w:rsid w:val="001A3F9E"/>
    <w:rsid w:val="001A78AF"/>
    <w:rsid w:val="001B01BD"/>
    <w:rsid w:val="001B1621"/>
    <w:rsid w:val="001C7969"/>
    <w:rsid w:val="001C7E60"/>
    <w:rsid w:val="001D1FA8"/>
    <w:rsid w:val="001D293B"/>
    <w:rsid w:val="001D7295"/>
    <w:rsid w:val="001E6A83"/>
    <w:rsid w:val="002039FC"/>
    <w:rsid w:val="00206372"/>
    <w:rsid w:val="00206C82"/>
    <w:rsid w:val="002247DA"/>
    <w:rsid w:val="00225D86"/>
    <w:rsid w:val="00237AFB"/>
    <w:rsid w:val="00246130"/>
    <w:rsid w:val="00262C00"/>
    <w:rsid w:val="00271AF2"/>
    <w:rsid w:val="002A5C24"/>
    <w:rsid w:val="002B5D4D"/>
    <w:rsid w:val="002C3BD0"/>
    <w:rsid w:val="002C467A"/>
    <w:rsid w:val="00305A74"/>
    <w:rsid w:val="0032668F"/>
    <w:rsid w:val="00342848"/>
    <w:rsid w:val="00352F36"/>
    <w:rsid w:val="00355274"/>
    <w:rsid w:val="003574FA"/>
    <w:rsid w:val="0036047E"/>
    <w:rsid w:val="00362C8D"/>
    <w:rsid w:val="00365772"/>
    <w:rsid w:val="00365ECF"/>
    <w:rsid w:val="00366A3C"/>
    <w:rsid w:val="00380A96"/>
    <w:rsid w:val="003B35FA"/>
    <w:rsid w:val="003D38A6"/>
    <w:rsid w:val="003D5B5E"/>
    <w:rsid w:val="003E2B0A"/>
    <w:rsid w:val="003F2730"/>
    <w:rsid w:val="003F376C"/>
    <w:rsid w:val="003F6CF2"/>
    <w:rsid w:val="004026E6"/>
    <w:rsid w:val="004032A3"/>
    <w:rsid w:val="0042035B"/>
    <w:rsid w:val="00422A56"/>
    <w:rsid w:val="00434FFD"/>
    <w:rsid w:val="0044448C"/>
    <w:rsid w:val="00451A9C"/>
    <w:rsid w:val="0045286C"/>
    <w:rsid w:val="004557EA"/>
    <w:rsid w:val="004601AA"/>
    <w:rsid w:val="00461C22"/>
    <w:rsid w:val="00464F48"/>
    <w:rsid w:val="00482306"/>
    <w:rsid w:val="00483E1A"/>
    <w:rsid w:val="00496DA1"/>
    <w:rsid w:val="004A2D72"/>
    <w:rsid w:val="004B3F16"/>
    <w:rsid w:val="004C7BEE"/>
    <w:rsid w:val="004E15E5"/>
    <w:rsid w:val="005124A0"/>
    <w:rsid w:val="00516430"/>
    <w:rsid w:val="00521D5D"/>
    <w:rsid w:val="0052485B"/>
    <w:rsid w:val="00527B42"/>
    <w:rsid w:val="00536AAE"/>
    <w:rsid w:val="0054218A"/>
    <w:rsid w:val="00551631"/>
    <w:rsid w:val="00556997"/>
    <w:rsid w:val="00585698"/>
    <w:rsid w:val="00597402"/>
    <w:rsid w:val="005C08F2"/>
    <w:rsid w:val="005C792B"/>
    <w:rsid w:val="005D4251"/>
    <w:rsid w:val="005D60DE"/>
    <w:rsid w:val="005F230B"/>
    <w:rsid w:val="005F504A"/>
    <w:rsid w:val="005F5A18"/>
    <w:rsid w:val="00631C0A"/>
    <w:rsid w:val="00636BEF"/>
    <w:rsid w:val="006409D9"/>
    <w:rsid w:val="006420FB"/>
    <w:rsid w:val="006527A0"/>
    <w:rsid w:val="00664ED1"/>
    <w:rsid w:val="00674FC3"/>
    <w:rsid w:val="00695F70"/>
    <w:rsid w:val="006A41F9"/>
    <w:rsid w:val="006B3588"/>
    <w:rsid w:val="006C70C8"/>
    <w:rsid w:val="006D2BF9"/>
    <w:rsid w:val="006E7D80"/>
    <w:rsid w:val="0070610E"/>
    <w:rsid w:val="00720B70"/>
    <w:rsid w:val="007218DF"/>
    <w:rsid w:val="00733183"/>
    <w:rsid w:val="00743D23"/>
    <w:rsid w:val="00744A20"/>
    <w:rsid w:val="00745DE4"/>
    <w:rsid w:val="00757B2D"/>
    <w:rsid w:val="00787D28"/>
    <w:rsid w:val="00791E17"/>
    <w:rsid w:val="007955C8"/>
    <w:rsid w:val="007A108F"/>
    <w:rsid w:val="007B2EA4"/>
    <w:rsid w:val="007B6E38"/>
    <w:rsid w:val="007D7E58"/>
    <w:rsid w:val="007E5A57"/>
    <w:rsid w:val="007F2B89"/>
    <w:rsid w:val="00800042"/>
    <w:rsid w:val="0081540C"/>
    <w:rsid w:val="00815413"/>
    <w:rsid w:val="00817DA1"/>
    <w:rsid w:val="008267B5"/>
    <w:rsid w:val="00871EB8"/>
    <w:rsid w:val="008722C9"/>
    <w:rsid w:val="0088550F"/>
    <w:rsid w:val="008A1C61"/>
    <w:rsid w:val="008C054F"/>
    <w:rsid w:val="008D4341"/>
    <w:rsid w:val="008E698A"/>
    <w:rsid w:val="008F560D"/>
    <w:rsid w:val="00900663"/>
    <w:rsid w:val="00905726"/>
    <w:rsid w:val="009105DD"/>
    <w:rsid w:val="00951B63"/>
    <w:rsid w:val="00954FCC"/>
    <w:rsid w:val="00966717"/>
    <w:rsid w:val="00977074"/>
    <w:rsid w:val="00982C40"/>
    <w:rsid w:val="0098415A"/>
    <w:rsid w:val="00990290"/>
    <w:rsid w:val="00995B1E"/>
    <w:rsid w:val="009B4AD1"/>
    <w:rsid w:val="009F275F"/>
    <w:rsid w:val="00A0110F"/>
    <w:rsid w:val="00A0273B"/>
    <w:rsid w:val="00A16E0A"/>
    <w:rsid w:val="00A4452A"/>
    <w:rsid w:val="00A61562"/>
    <w:rsid w:val="00A61BB5"/>
    <w:rsid w:val="00A70095"/>
    <w:rsid w:val="00A95C1C"/>
    <w:rsid w:val="00AB6A65"/>
    <w:rsid w:val="00AB7C9F"/>
    <w:rsid w:val="00B060F4"/>
    <w:rsid w:val="00B11757"/>
    <w:rsid w:val="00B20678"/>
    <w:rsid w:val="00B22113"/>
    <w:rsid w:val="00B336E8"/>
    <w:rsid w:val="00B35076"/>
    <w:rsid w:val="00B361B0"/>
    <w:rsid w:val="00B4076F"/>
    <w:rsid w:val="00B469B3"/>
    <w:rsid w:val="00B5427C"/>
    <w:rsid w:val="00B61905"/>
    <w:rsid w:val="00B71686"/>
    <w:rsid w:val="00BB46A0"/>
    <w:rsid w:val="00BC6CB7"/>
    <w:rsid w:val="00BC7D12"/>
    <w:rsid w:val="00BD08C9"/>
    <w:rsid w:val="00BD6005"/>
    <w:rsid w:val="00BD6ACD"/>
    <w:rsid w:val="00BE3956"/>
    <w:rsid w:val="00BE6CA1"/>
    <w:rsid w:val="00C24DF7"/>
    <w:rsid w:val="00C25BBA"/>
    <w:rsid w:val="00C33412"/>
    <w:rsid w:val="00C3762A"/>
    <w:rsid w:val="00C47C1A"/>
    <w:rsid w:val="00C502A2"/>
    <w:rsid w:val="00C51FB1"/>
    <w:rsid w:val="00C529A3"/>
    <w:rsid w:val="00C61652"/>
    <w:rsid w:val="00C8038D"/>
    <w:rsid w:val="00C80F2A"/>
    <w:rsid w:val="00C874FF"/>
    <w:rsid w:val="00CA7D54"/>
    <w:rsid w:val="00CC5B54"/>
    <w:rsid w:val="00CD2D17"/>
    <w:rsid w:val="00CD6A80"/>
    <w:rsid w:val="00CE357B"/>
    <w:rsid w:val="00D0335B"/>
    <w:rsid w:val="00D13699"/>
    <w:rsid w:val="00D1503E"/>
    <w:rsid w:val="00D1565F"/>
    <w:rsid w:val="00D35621"/>
    <w:rsid w:val="00D37BD3"/>
    <w:rsid w:val="00D412C3"/>
    <w:rsid w:val="00D90668"/>
    <w:rsid w:val="00D92223"/>
    <w:rsid w:val="00D92C7C"/>
    <w:rsid w:val="00D96291"/>
    <w:rsid w:val="00DC6004"/>
    <w:rsid w:val="00DC60D4"/>
    <w:rsid w:val="00DF4444"/>
    <w:rsid w:val="00DF48EE"/>
    <w:rsid w:val="00DF7A77"/>
    <w:rsid w:val="00E10B42"/>
    <w:rsid w:val="00E10DC5"/>
    <w:rsid w:val="00E13462"/>
    <w:rsid w:val="00E3433C"/>
    <w:rsid w:val="00E37710"/>
    <w:rsid w:val="00E409D3"/>
    <w:rsid w:val="00E55CEE"/>
    <w:rsid w:val="00E92B7F"/>
    <w:rsid w:val="00E93102"/>
    <w:rsid w:val="00E95A6F"/>
    <w:rsid w:val="00ED0DD3"/>
    <w:rsid w:val="00EE162E"/>
    <w:rsid w:val="00EE2D2F"/>
    <w:rsid w:val="00F25BC4"/>
    <w:rsid w:val="00F344C7"/>
    <w:rsid w:val="00F36212"/>
    <w:rsid w:val="00F4159B"/>
    <w:rsid w:val="00F73738"/>
    <w:rsid w:val="00F94A7C"/>
    <w:rsid w:val="00F97C5B"/>
    <w:rsid w:val="00FA1BE6"/>
    <w:rsid w:val="00FA57C1"/>
    <w:rsid w:val="00FB786F"/>
    <w:rsid w:val="00FC2D7D"/>
    <w:rsid w:val="00FE0319"/>
    <w:rsid w:val="00FF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DAC8"/>
  <w15:chartTrackingRefBased/>
  <w15:docId w15:val="{78484AD8-332C-46A0-9F8A-412A365F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B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BEE"/>
    <w:pPr>
      <w:ind w:left="720"/>
      <w:contextualSpacing/>
    </w:pPr>
  </w:style>
  <w:style w:type="table" w:styleId="TableGrid">
    <w:name w:val="Table Grid"/>
    <w:basedOn w:val="TableNormal"/>
    <w:uiPriority w:val="59"/>
    <w:rsid w:val="00597402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0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492</Words>
  <Characters>19905</Characters>
  <Application>Microsoft Office Word</Application>
  <DocSecurity>0</DocSecurity>
  <Lines>165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lager, M.V. (Marco)</dc:creator>
  <cp:keywords/>
  <dc:description/>
  <cp:lastModifiedBy>Jessica Mastrodomenico</cp:lastModifiedBy>
  <cp:revision>2</cp:revision>
  <dcterms:created xsi:type="dcterms:W3CDTF">2023-08-08T09:39:00Z</dcterms:created>
  <dcterms:modified xsi:type="dcterms:W3CDTF">2023-08-08T09:39:00Z</dcterms:modified>
</cp:coreProperties>
</file>